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E0A0C" w14:textId="23779CFC" w:rsidR="005A2C67" w:rsidRPr="00B56A8F" w:rsidRDefault="00B56A8F" w:rsidP="005C2E9B">
      <w:pPr>
        <w:spacing w:after="0"/>
        <w:rPr>
          <w:b/>
          <w:bCs/>
        </w:rPr>
      </w:pPr>
      <w:r w:rsidRPr="00B56A8F">
        <w:rPr>
          <w:b/>
          <w:bCs/>
        </w:rPr>
        <w:t>Online Supplement</w:t>
      </w:r>
    </w:p>
    <w:p w14:paraId="5514AB71" w14:textId="77777777" w:rsidR="008D7D96" w:rsidRDefault="008D7D96" w:rsidP="005C2E9B">
      <w:pPr>
        <w:spacing w:after="0"/>
      </w:pPr>
    </w:p>
    <w:p w14:paraId="0A85AA26" w14:textId="77777777" w:rsidR="00B4096C" w:rsidRDefault="00B4096C" w:rsidP="005C2E9B">
      <w:pPr>
        <w:spacing w:after="0" w:line="480" w:lineRule="auto"/>
        <w:rPr>
          <w:b/>
          <w:bCs/>
        </w:rPr>
      </w:pPr>
    </w:p>
    <w:p w14:paraId="788144E0" w14:textId="2114257C" w:rsidR="005765D6" w:rsidRPr="00A35143" w:rsidRDefault="00A35143" w:rsidP="005765D6">
      <w:pPr>
        <w:spacing w:after="0" w:line="480" w:lineRule="auto"/>
        <w:rPr>
          <w:b/>
          <w:bCs/>
        </w:rPr>
      </w:pPr>
      <w:r w:rsidRPr="00A35143">
        <w:rPr>
          <w:b/>
          <w:bCs/>
        </w:rPr>
        <w:t>Microvascular Responses to Common Endothelial Stimuli Are Not Related in Humans</w:t>
      </w:r>
    </w:p>
    <w:p w14:paraId="73D2A028" w14:textId="77777777" w:rsidR="00A35143" w:rsidRDefault="00A35143" w:rsidP="005765D6">
      <w:pPr>
        <w:spacing w:after="0" w:line="480" w:lineRule="auto"/>
      </w:pPr>
    </w:p>
    <w:p w14:paraId="31C43B08" w14:textId="3326F492" w:rsidR="005765D6" w:rsidRPr="0001643F" w:rsidRDefault="005765D6" w:rsidP="005765D6">
      <w:pPr>
        <w:spacing w:after="0" w:line="480" w:lineRule="auto"/>
      </w:pPr>
      <w:r w:rsidRPr="0001643F">
        <w:t>Kelsey S. Schwartz</w:t>
      </w:r>
      <w:r>
        <w:t>, PhD</w:t>
      </w:r>
      <w:r w:rsidRPr="0001643F">
        <w:rPr>
          <w:vertAlign w:val="superscript"/>
        </w:rPr>
        <w:t>1,2</w:t>
      </w:r>
      <w:r w:rsidRPr="0001643F">
        <w:t xml:space="preserve">, </w:t>
      </w:r>
      <w:r>
        <w:t>Madison G. Evering, BS</w:t>
      </w:r>
      <w:r w:rsidRPr="0001643F">
        <w:rPr>
          <w:vertAlign w:val="superscript"/>
        </w:rPr>
        <w:t>3</w:t>
      </w:r>
      <w:r w:rsidRPr="0001643F">
        <w:t xml:space="preserve">, </w:t>
      </w:r>
      <w:r>
        <w:t>Claire E. Goebel, BS</w:t>
      </w:r>
      <w:r w:rsidRPr="0001643F">
        <w:rPr>
          <w:vertAlign w:val="superscript"/>
        </w:rPr>
        <w:t>1</w:t>
      </w:r>
      <w:r>
        <w:t>, Jody Greaney, PhD</w:t>
      </w:r>
      <w:r>
        <w:rPr>
          <w:vertAlign w:val="superscript"/>
        </w:rPr>
        <w:t xml:space="preserve"> 3*</w:t>
      </w:r>
      <w:r w:rsidRPr="0001643F">
        <w:t>, Anna E. Stanhewicz</w:t>
      </w:r>
      <w:r>
        <w:t>, PhD</w:t>
      </w:r>
      <w:r w:rsidRPr="0001643F">
        <w:rPr>
          <w:vertAlign w:val="superscript"/>
        </w:rPr>
        <w:t xml:space="preserve"> 1</w:t>
      </w:r>
      <w:r>
        <w:rPr>
          <w:vertAlign w:val="superscript"/>
        </w:rPr>
        <w:t>*</w:t>
      </w:r>
    </w:p>
    <w:p w14:paraId="5019656A" w14:textId="77777777" w:rsidR="005765D6" w:rsidRPr="00045529" w:rsidRDefault="005765D6" w:rsidP="005765D6">
      <w:pPr>
        <w:spacing w:after="0" w:line="480" w:lineRule="auto"/>
      </w:pPr>
    </w:p>
    <w:p w14:paraId="79548698" w14:textId="77777777" w:rsidR="005765D6" w:rsidRDefault="005765D6" w:rsidP="005765D6">
      <w:pPr>
        <w:spacing w:after="0" w:line="480" w:lineRule="auto"/>
      </w:pPr>
      <w:r w:rsidRPr="00045529">
        <w:rPr>
          <w:vertAlign w:val="superscript"/>
        </w:rPr>
        <w:t>1</w:t>
      </w:r>
      <w:r w:rsidRPr="00045529">
        <w:t>Department of Health</w:t>
      </w:r>
      <w:r>
        <w:t>, Sport,</w:t>
      </w:r>
      <w:r w:rsidRPr="00045529">
        <w:t xml:space="preserve"> and Human Physiology, The University of Iowa, Iowa City, </w:t>
      </w:r>
      <w:r>
        <w:t>IA</w:t>
      </w:r>
    </w:p>
    <w:p w14:paraId="3ABC756C" w14:textId="77777777" w:rsidR="005765D6" w:rsidRDefault="005765D6" w:rsidP="005765D6">
      <w:pPr>
        <w:spacing w:after="0" w:line="480" w:lineRule="auto"/>
      </w:pPr>
      <w:r w:rsidRPr="00045529">
        <w:rPr>
          <w:vertAlign w:val="superscript"/>
        </w:rPr>
        <w:t>2</w:t>
      </w:r>
      <w:r w:rsidRPr="00045529">
        <w:t xml:space="preserve">Department of Internal Medicine, Carver College of Medicine, Iowa City, </w:t>
      </w:r>
      <w:r>
        <w:t>IA</w:t>
      </w:r>
    </w:p>
    <w:p w14:paraId="6AF181FB" w14:textId="77777777" w:rsidR="005765D6" w:rsidRDefault="005765D6" w:rsidP="005765D6">
      <w:pPr>
        <w:spacing w:after="0" w:line="480" w:lineRule="auto"/>
      </w:pPr>
      <w:r w:rsidRPr="00045529">
        <w:rPr>
          <w:vertAlign w:val="superscript"/>
        </w:rPr>
        <w:t>3</w:t>
      </w:r>
      <w:r w:rsidRPr="0001643F">
        <w:t>Department of Health Behavior and Nutrition Sciences, University of Delaware</w:t>
      </w:r>
      <w:r>
        <w:t>, Newark, DE</w:t>
      </w:r>
    </w:p>
    <w:p w14:paraId="4E145A8A" w14:textId="77777777" w:rsidR="005765D6" w:rsidRPr="00B4096C" w:rsidRDefault="005765D6" w:rsidP="005765D6">
      <w:pPr>
        <w:spacing w:after="0" w:line="480" w:lineRule="auto"/>
        <w:rPr>
          <w:i/>
          <w:iCs/>
        </w:rPr>
      </w:pPr>
      <w:r w:rsidRPr="00B4096C">
        <w:t>*</w:t>
      </w:r>
      <w:r w:rsidRPr="00B4096C">
        <w:rPr>
          <w:i/>
          <w:iCs/>
        </w:rPr>
        <w:t>Indicates co-senior authorship</w:t>
      </w:r>
    </w:p>
    <w:p w14:paraId="5D601254" w14:textId="77777777" w:rsidR="00D466DB" w:rsidRDefault="00D466DB" w:rsidP="005C2E9B">
      <w:pPr>
        <w:spacing w:after="0" w:line="480" w:lineRule="auto"/>
        <w:rPr>
          <w:b/>
          <w:bCs/>
        </w:rPr>
      </w:pPr>
    </w:p>
    <w:p w14:paraId="572E2E80" w14:textId="5273C214" w:rsidR="005C2E9B" w:rsidRDefault="005C2E9B" w:rsidP="005C2E9B">
      <w:pPr>
        <w:spacing w:after="0"/>
      </w:pPr>
      <w:r>
        <w:br w:type="page"/>
      </w:r>
    </w:p>
    <w:p w14:paraId="0748BB94" w14:textId="5313D3C0" w:rsidR="00C30A78" w:rsidRPr="005C2E9B" w:rsidRDefault="00FD0F14" w:rsidP="003237EE">
      <w:pPr>
        <w:spacing w:after="0"/>
        <w:rPr>
          <w:b/>
          <w:bCs/>
        </w:rPr>
      </w:pPr>
      <w:r>
        <w:rPr>
          <w:b/>
          <w:bCs/>
        </w:rPr>
        <w:lastRenderedPageBreak/>
        <w:t>Detailed Methods</w:t>
      </w:r>
    </w:p>
    <w:p w14:paraId="0C50DE08" w14:textId="77777777" w:rsidR="00C30A78" w:rsidRDefault="00C30A78" w:rsidP="003237EE">
      <w:pPr>
        <w:spacing w:after="0"/>
      </w:pPr>
    </w:p>
    <w:p w14:paraId="18A06418" w14:textId="77777777" w:rsidR="005D763D" w:rsidRPr="0087353C" w:rsidRDefault="005D763D" w:rsidP="005D763D">
      <w:pPr>
        <w:spacing w:after="0"/>
        <w:rPr>
          <w:b/>
          <w:bCs/>
        </w:rPr>
      </w:pPr>
      <w:r w:rsidRPr="0087353C">
        <w:rPr>
          <w:b/>
          <w:bCs/>
        </w:rPr>
        <w:t>Ethical Approval</w:t>
      </w:r>
    </w:p>
    <w:p w14:paraId="5C2CABF5" w14:textId="77777777" w:rsidR="005D763D" w:rsidRDefault="005D763D" w:rsidP="005D763D">
      <w:pPr>
        <w:spacing w:after="0"/>
      </w:pPr>
      <w:r>
        <w:t xml:space="preserve">The data that support the findings of this study are available from the corresponding author upon reasonable request. Written and </w:t>
      </w:r>
      <w:proofErr w:type="gramStart"/>
      <w:r>
        <w:t>verbal</w:t>
      </w:r>
      <w:proofErr w:type="gramEnd"/>
      <w:r>
        <w:t xml:space="preserve"> informed consent were obtained prior to study enrollment in accordance with the World Medical Association Declaration of Helsinki. All experimental protocols were approved by the University of Iowa Institutional Review Board (IRB; no. 202309383) and the University of Delaware IRB (no. 2190901). The use of pharmacological agents with intradermal microdialysis was approved by the U.S. Food and Drug Administration (IND no. 156,345).</w:t>
      </w:r>
    </w:p>
    <w:p w14:paraId="38CDBB88" w14:textId="77777777" w:rsidR="005D763D" w:rsidRDefault="005D763D" w:rsidP="005D763D">
      <w:pPr>
        <w:spacing w:after="0"/>
      </w:pPr>
    </w:p>
    <w:p w14:paraId="47A02EF7" w14:textId="77777777" w:rsidR="005D763D" w:rsidRPr="0087353C" w:rsidRDefault="005D763D" w:rsidP="005D763D">
      <w:pPr>
        <w:spacing w:after="0"/>
        <w:rPr>
          <w:b/>
          <w:bCs/>
        </w:rPr>
      </w:pPr>
      <w:r w:rsidRPr="0087353C">
        <w:rPr>
          <w:b/>
          <w:bCs/>
        </w:rPr>
        <w:t>Participants</w:t>
      </w:r>
    </w:p>
    <w:p w14:paraId="67369C69" w14:textId="77777777" w:rsidR="005D763D" w:rsidRDefault="005D763D" w:rsidP="005D763D">
      <w:pPr>
        <w:spacing w:after="0"/>
      </w:pPr>
      <w:r>
        <w:tab/>
        <w:t>A total of 80 young adults (40 males/40 females) completed the study, with 40 participants (20 males/20 females) tested at each study site. Participants were recruited by public advertisement in Iowa City, IA and Newark, DE. All participants were 18-30 years of age and completed a medical screening that included a physical examination, a collection of health history, and a urine pregnancy test (females). Exclusion criteria included current or past cardiovascular, renal, and/or metabolic disease, current use of anti-hypertensive or cholesterol-lowering medications, and/or current pregnancy. Race and ethnicity were self-reported by all participants.</w:t>
      </w:r>
    </w:p>
    <w:p w14:paraId="351B4A74" w14:textId="77777777" w:rsidR="005D763D" w:rsidRDefault="005D763D" w:rsidP="005D763D">
      <w:pPr>
        <w:spacing w:after="0"/>
      </w:pPr>
    </w:p>
    <w:p w14:paraId="7304039A" w14:textId="77777777" w:rsidR="005D763D" w:rsidRPr="0087353C" w:rsidRDefault="005D763D" w:rsidP="005D763D">
      <w:pPr>
        <w:spacing w:after="0"/>
        <w:rPr>
          <w:b/>
          <w:bCs/>
        </w:rPr>
      </w:pPr>
      <w:r w:rsidRPr="0087353C">
        <w:rPr>
          <w:b/>
          <w:bCs/>
        </w:rPr>
        <w:t>Microvascular Reactivity Measures</w:t>
      </w:r>
    </w:p>
    <w:p w14:paraId="7C0B2560" w14:textId="38940309" w:rsidR="005D763D" w:rsidRDefault="005D763D" w:rsidP="005D763D">
      <w:pPr>
        <w:spacing w:after="0"/>
      </w:pPr>
      <w:r>
        <w:tab/>
        <w:t xml:space="preserve">Participants completed one experimental visit where they were asked to </w:t>
      </w:r>
      <w:r w:rsidR="00A2019B">
        <w:t xml:space="preserve">fast and </w:t>
      </w:r>
      <w:r>
        <w:t>withhold caffeine for 12 hours prior and refrain from strenuous physical activity and alcohol for 24 hours prior. Given that microvascular endothelial function is not influenced by menstrual cycle phase</w:t>
      </w:r>
      <w:r>
        <w:fldChar w:fldCharType="begin">
          <w:fldData xml:space="preserve">PEVuZE5vdGU+PENpdGU+PEF1dGhvcj5LZXRlbDwvQXV0aG9yPjxZZWFyPjIwMDk8L1llYXI+PFJl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</w:fldData>
        </w:fldChar>
      </w:r>
      <w:r>
        <w:instrText xml:space="preserve"> ADDIN EN.CITE </w:instrText>
      </w:r>
      <w:r>
        <w:fldChar w:fldCharType="begin">
          <w:fldData xml:space="preserve">PEVuZE5vdGU+PENpdGU+PEF1dGhvcj5LZXRlbDwvQXV0aG9yPjxZZWFyPjIwMDk8L1llYXI+PFJl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</w:fldData>
        </w:fldChar>
      </w:r>
      <w:r>
        <w:instrText xml:space="preserve"> ADDIN EN.CITE.DATA </w:instrText>
      </w:r>
      <w:r>
        <w:fldChar w:fldCharType="end"/>
      </w:r>
      <w:r>
        <w:fldChar w:fldCharType="separate"/>
      </w:r>
      <w:r w:rsidRPr="001F7368">
        <w:rPr>
          <w:noProof/>
          <w:vertAlign w:val="superscript"/>
        </w:rPr>
        <w:t>47-49</w:t>
      </w:r>
      <w:r>
        <w:fldChar w:fldCharType="end"/>
      </w:r>
      <w:r>
        <w:t xml:space="preserve">, females were tested without regard to menstruation. </w:t>
      </w:r>
    </w:p>
    <w:p w14:paraId="52A5CC95" w14:textId="77777777" w:rsidR="005D763D" w:rsidRDefault="005D763D" w:rsidP="005D763D">
      <w:pPr>
        <w:spacing w:after="0"/>
        <w:ind w:firstLine="720"/>
      </w:pPr>
      <w:r>
        <w:t>Participants were instrumented in a semi-recumbent position and remained in this position for the duration of the visit. Following 5 minutes of local ice application to anesthetize the skin, four intradermal microdialysis fibers (CMA 31 Linear Microdialysis Probe, CMA Microdialysis, Holliston, MA) separated by ≥4cm were aseptically placed in the left ventral forearm for the local delivery of pharmacological agents. Pharmacological agents were weighed just prior to use, mixed with lactated Ringer’s solution, sterilized with syringe microfilters (</w:t>
      </w:r>
      <w:proofErr w:type="spellStart"/>
      <w:r>
        <w:t>Acrodisc</w:t>
      </w:r>
      <w:proofErr w:type="spellEnd"/>
      <w:r>
        <w:t xml:space="preserve">; Pall, Ann Arbor, MI), wrapped in foil to prevent photodegradation, and perfused through each fiber at a rate of 2 </w:t>
      </w:r>
      <w:proofErr w:type="spellStart"/>
      <w:r>
        <w:t>μL</w:t>
      </w:r>
      <w:proofErr w:type="spellEnd"/>
      <w:r>
        <w:t xml:space="preserve">/min (Bee Hive controller and Baby Bee </w:t>
      </w:r>
      <w:proofErr w:type="spellStart"/>
      <w:r>
        <w:t>microinfusion</w:t>
      </w:r>
      <w:proofErr w:type="spellEnd"/>
      <w:r>
        <w:t xml:space="preserve"> pumps; Bioanalytical Systems, West Lafayette, IN). Laser-Doppler flowmetry probes were placed in local heaters (Moor Instruments, Wilmington, DE) set to thermoneutral (33°C) directly over each microdialysis site to continuously measure cutaneous red cell flux within the tissue (~1mm3) treated by the microdialysis perfusates. Automated brachial blood pressure and heart rate (</w:t>
      </w:r>
      <w:proofErr w:type="spellStart"/>
      <w:r>
        <w:t>SureSigns</w:t>
      </w:r>
      <w:proofErr w:type="spellEnd"/>
      <w:r>
        <w:t xml:space="preserve"> VS2+, Philips Healthcare, Andover, MA and Connex Spot Monitor, Welch Allyn, Skaneateles Falls, NY) were measured every 4-5 minutes throughout the protocol. Blood </w:t>
      </w:r>
      <w:r>
        <w:lastRenderedPageBreak/>
        <w:t>pressure was measured in the contralateral arm at heart level. Following an initial hyperemia-resolution period (~60 minutes), baseline measurements were collected (~10 minutes), and endothelium- and NO-dependent dilation were subsequently assessed as described below.</w:t>
      </w:r>
    </w:p>
    <w:p w14:paraId="3DA661F2" w14:textId="77777777" w:rsidR="005D763D" w:rsidRDefault="005D763D" w:rsidP="005D763D">
      <w:pPr>
        <w:spacing w:after="0"/>
        <w:ind w:firstLine="720"/>
      </w:pPr>
      <w:r w:rsidRPr="001461DD">
        <w:rPr>
          <w:i/>
          <w:iCs/>
        </w:rPr>
        <w:t>Physiological endothelium-dependent responses induced by local heating.</w:t>
      </w:r>
      <w:r>
        <w:t xml:space="preserve"> Two microdialysis fibers were randomly selected to be perfused with lactated Ringer’s (control) to undergo local heating to either 39°C or 42°C. Following baseline measurements, the temperature of the local heaters over each site were raised to the appropriate temperature following a standardized rapid local heating protocol </w:t>
      </w:r>
      <w:r>
        <w:rPr>
          <w:rFonts w:eastAsia="Times New Roman"/>
          <w:kern w:val="0"/>
        </w:rPr>
        <w:t>(</w:t>
      </w:r>
      <w:r w:rsidRPr="007449B4">
        <w:rPr>
          <w:rFonts w:eastAsia="Times New Roman"/>
          <w:kern w:val="0"/>
        </w:rPr>
        <w:t>0.</w:t>
      </w:r>
      <w:r>
        <w:rPr>
          <w:rFonts w:eastAsia="Times New Roman"/>
          <w:kern w:val="0"/>
        </w:rPr>
        <w:t>1</w:t>
      </w:r>
      <w:r w:rsidRPr="007449B4">
        <w:rPr>
          <w:rFonts w:eastAsia="Times New Roman"/>
          <w:kern w:val="0"/>
        </w:rPr>
        <w:t>°C·s</w:t>
      </w:r>
      <w:r w:rsidRPr="007449B4">
        <w:rPr>
          <w:rFonts w:eastAsia="Times New Roman"/>
          <w:kern w:val="0"/>
          <w:vertAlign w:val="superscript"/>
        </w:rPr>
        <w:t>-1</w:t>
      </w:r>
      <w:r w:rsidRPr="007449B4">
        <w:rPr>
          <w:rFonts w:eastAsia="Times New Roman"/>
          <w:kern w:val="0"/>
        </w:rPr>
        <w:t>)</w:t>
      </w:r>
      <w:r>
        <w:rPr>
          <w:rFonts w:eastAsia="Times New Roman"/>
          <w:kern w:val="0"/>
        </w:rPr>
        <w:fldChar w:fldCharType="begin">
          <w:fldData xml:space="preserve">PEVuZE5vdGU+PENpdGU+PEF1dGhvcj5TY2h3YXJ0ejwvQXV0aG9yPjxZZWFyPjIwMjU8L1llYXI+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</w:fldData>
        </w:fldChar>
      </w:r>
      <w:r>
        <w:rPr>
          <w:rFonts w:eastAsia="Times New Roman"/>
          <w:kern w:val="0"/>
        </w:rPr>
        <w:instrText xml:space="preserve"> ADDIN EN.CITE </w:instrText>
      </w:r>
      <w:r>
        <w:rPr>
          <w:rFonts w:eastAsia="Times New Roman"/>
          <w:kern w:val="0"/>
        </w:rPr>
        <w:fldChar w:fldCharType="begin">
          <w:fldData xml:space="preserve">PEVuZE5vdGU+PENpdGU+PEF1dGhvcj5TY2h3YXJ0ejwvQXV0aG9yPjxZZWFyPjIwMjU8L1llYXI+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</w:fldData>
        </w:fldChar>
      </w:r>
      <w:r>
        <w:rPr>
          <w:rFonts w:eastAsia="Times New Roman"/>
          <w:kern w:val="0"/>
        </w:rPr>
        <w:instrText xml:space="preserve"> ADDIN EN.CITE.DATA </w:instrText>
      </w:r>
      <w:r>
        <w:rPr>
          <w:rFonts w:eastAsia="Times New Roman"/>
          <w:kern w:val="0"/>
        </w:rPr>
      </w:r>
      <w:r>
        <w:rPr>
          <w:rFonts w:eastAsia="Times New Roman"/>
          <w:kern w:val="0"/>
        </w:rPr>
        <w:fldChar w:fldCharType="end"/>
      </w:r>
      <w:r>
        <w:rPr>
          <w:rFonts w:eastAsia="Times New Roman"/>
          <w:kern w:val="0"/>
        </w:rPr>
      </w:r>
      <w:r>
        <w:rPr>
          <w:rFonts w:eastAsia="Times New Roman"/>
          <w:kern w:val="0"/>
        </w:rPr>
        <w:fldChar w:fldCharType="separate"/>
      </w:r>
      <w:r w:rsidRPr="001F7368">
        <w:rPr>
          <w:rFonts w:eastAsia="Times New Roman"/>
          <w:noProof/>
          <w:kern w:val="0"/>
          <w:vertAlign w:val="superscript"/>
        </w:rPr>
        <w:t>3,16,26,27</w:t>
      </w:r>
      <w:r>
        <w:rPr>
          <w:rFonts w:eastAsia="Times New Roman"/>
          <w:kern w:val="0"/>
        </w:rPr>
        <w:fldChar w:fldCharType="end"/>
      </w:r>
      <w:r>
        <w:rPr>
          <w:rFonts w:eastAsia="Times New Roman"/>
          <w:kern w:val="0"/>
        </w:rPr>
        <w:t xml:space="preserve"> </w:t>
      </w:r>
      <w:r>
        <w:t>and remained at the site-specific temperature until maximal skin blood flow (below) was performed. Following the plateau in skin blood flow associated with local heating (~40 minutes), both sites were then perfused with 15 mM N</w:t>
      </w:r>
      <w:r w:rsidRPr="009D65F7">
        <w:rPr>
          <w:vertAlign w:val="superscript"/>
        </w:rPr>
        <w:t>G</w:t>
      </w:r>
      <w:r>
        <w:t xml:space="preserve">-nitro-L-arginine methyl ester (L-NAME; </w:t>
      </w:r>
      <w:proofErr w:type="spellStart"/>
      <w:r>
        <w:t>Calbiochem</w:t>
      </w:r>
      <w:proofErr w:type="spellEnd"/>
      <w:r>
        <w:t xml:space="preserve">, EMD Millipore, Billerica, MA) at 4 </w:t>
      </w:r>
      <w:proofErr w:type="spellStart"/>
      <w:r>
        <w:t>μL</w:t>
      </w:r>
      <w:proofErr w:type="spellEnd"/>
      <w:r>
        <w:t>/min until a second plateau in skin blood flow was reached (~40 minutes) to determine site-specific NO-dependent dilation. Maximal skin blood flow commenced following completion of the local heating protocols.</w:t>
      </w:r>
    </w:p>
    <w:p w14:paraId="33085762" w14:textId="77777777" w:rsidR="005D763D" w:rsidRDefault="005D763D" w:rsidP="005D763D">
      <w:pPr>
        <w:spacing w:after="0"/>
        <w:ind w:firstLine="720"/>
      </w:pPr>
      <w:r w:rsidRPr="001461DD">
        <w:rPr>
          <w:i/>
          <w:iCs/>
        </w:rPr>
        <w:t>Pharmacological endothelium-dependent dilation induced by acetylcholine.</w:t>
      </w:r>
      <w:r>
        <w:t xml:space="preserve"> The remaining two microdialysis fibers were randomly selected to be perfused with either lactated Ringer’s or 15 mM L-NAME.  Following baseline measurements, ascending concentrations of acetylcholine (10</w:t>
      </w:r>
      <w:r w:rsidRPr="00E64745">
        <w:rPr>
          <w:vertAlign w:val="superscript"/>
        </w:rPr>
        <w:t>-10</w:t>
      </w:r>
      <w:r>
        <w:t>-10</w:t>
      </w:r>
      <w:r w:rsidRPr="00E64745">
        <w:rPr>
          <w:vertAlign w:val="superscript"/>
        </w:rPr>
        <w:t>-1</w:t>
      </w:r>
      <w:r>
        <w:t xml:space="preserve"> M; United States Pharmacopeia, Rockville, MD) alone (control) or in combination with L-NAME were perfused sequentially for 5 minutes each</w:t>
      </w:r>
      <w:r>
        <w:rPr>
          <w:rFonts w:eastAsia="Times New Roman"/>
          <w:kern w:val="0"/>
        </w:rPr>
        <w:fldChar w:fldCharType="begin">
          <w:fldData xml:space="preserve">PEVuZE5vdGU+PENpdGU+PEF1dGhvcj5TY2h3YXJ0ejwvQXV0aG9yPjxZZWFyPjIwMjQ8L1llYXI+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</w:fldData>
        </w:fldChar>
      </w:r>
      <w:r>
        <w:rPr>
          <w:rFonts w:eastAsia="Times New Roman"/>
          <w:kern w:val="0"/>
        </w:rPr>
        <w:instrText xml:space="preserve"> ADDIN EN.CITE </w:instrText>
      </w:r>
      <w:r>
        <w:rPr>
          <w:rFonts w:eastAsia="Times New Roman"/>
          <w:kern w:val="0"/>
        </w:rPr>
        <w:fldChar w:fldCharType="begin">
          <w:fldData xml:space="preserve">PEVuZE5vdGU+PENpdGU+PEF1dGhvcj5TY2h3YXJ0ejwvQXV0aG9yPjxZZWFyPjIwMjQ8L1llYXI+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</w:fldData>
        </w:fldChar>
      </w:r>
      <w:r>
        <w:rPr>
          <w:rFonts w:eastAsia="Times New Roman"/>
          <w:kern w:val="0"/>
        </w:rPr>
        <w:instrText xml:space="preserve"> ADDIN EN.CITE.DATA </w:instrText>
      </w:r>
      <w:r>
        <w:rPr>
          <w:rFonts w:eastAsia="Times New Roman"/>
          <w:kern w:val="0"/>
        </w:rPr>
      </w:r>
      <w:r>
        <w:rPr>
          <w:rFonts w:eastAsia="Times New Roman"/>
          <w:kern w:val="0"/>
        </w:rPr>
        <w:fldChar w:fldCharType="end"/>
      </w:r>
      <w:r>
        <w:rPr>
          <w:rFonts w:eastAsia="Times New Roman"/>
          <w:kern w:val="0"/>
        </w:rPr>
      </w:r>
      <w:r>
        <w:rPr>
          <w:rFonts w:eastAsia="Times New Roman"/>
          <w:kern w:val="0"/>
        </w:rPr>
        <w:fldChar w:fldCharType="separate"/>
      </w:r>
      <w:r w:rsidRPr="001F7368">
        <w:rPr>
          <w:rFonts w:eastAsia="Times New Roman"/>
          <w:noProof/>
          <w:kern w:val="0"/>
          <w:vertAlign w:val="superscript"/>
        </w:rPr>
        <w:t>5,21,28,29</w:t>
      </w:r>
      <w:r>
        <w:rPr>
          <w:rFonts w:eastAsia="Times New Roman"/>
          <w:kern w:val="0"/>
        </w:rPr>
        <w:fldChar w:fldCharType="end"/>
      </w:r>
      <w:r>
        <w:rPr>
          <w:rFonts w:eastAsia="Times New Roman"/>
          <w:kern w:val="0"/>
        </w:rPr>
        <w:t xml:space="preserve">. </w:t>
      </w:r>
      <w:r>
        <w:t>Maximal skin blood flow commenced following completion of the dose-response protocol.</w:t>
      </w:r>
    </w:p>
    <w:p w14:paraId="620D159A" w14:textId="77777777" w:rsidR="005D763D" w:rsidRDefault="005D763D" w:rsidP="005D763D">
      <w:pPr>
        <w:spacing w:after="0"/>
        <w:ind w:firstLine="720"/>
      </w:pPr>
      <w:r w:rsidRPr="001461DD">
        <w:rPr>
          <w:i/>
          <w:iCs/>
        </w:rPr>
        <w:t>Maximal skin blood flow.</w:t>
      </w:r>
      <w:r>
        <w:t xml:space="preserve"> Following completion of the physiological and pharmacological protocols, all microdialysis fibers were perfused with 28 mM sodium nitroprusside (United States Pharmacopeia) at 4 </w:t>
      </w:r>
      <w:proofErr w:type="spellStart"/>
      <w:r>
        <w:t>μL</w:t>
      </w:r>
      <w:proofErr w:type="spellEnd"/>
      <w:r>
        <w:t>/min and all local heaters were simultaneously increased to 43°C until a plateau associated with maximal blood flow was obtained at each site (~20 minutes)</w:t>
      </w:r>
      <w:r>
        <w:rPr>
          <w:rFonts w:eastAsia="Times New Roman"/>
          <w:kern w:val="0"/>
        </w:rPr>
        <w:fldChar w:fldCharType="begin">
          <w:fldData xml:space="preserve">PEVuZE5vdGU+PENpdGU+PEF1dGhvcj5Xb2xmPC9BdXRob3I+PFllYXI+MjAyNDwvWWVhcj48UmVj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</w:fldData>
        </w:fldChar>
      </w:r>
      <w:r>
        <w:rPr>
          <w:rFonts w:eastAsia="Times New Roman"/>
          <w:kern w:val="0"/>
        </w:rPr>
        <w:instrText xml:space="preserve"> ADDIN EN.CITE </w:instrText>
      </w:r>
      <w:r>
        <w:rPr>
          <w:rFonts w:eastAsia="Times New Roman"/>
          <w:kern w:val="0"/>
        </w:rPr>
        <w:fldChar w:fldCharType="begin">
          <w:fldData xml:space="preserve">PEVuZE5vdGU+PENpdGU+PEF1dGhvcj5Xb2xmPC9BdXRob3I+PFllYXI+MjAyNDwvWWVhcj48UmVj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</w:fldData>
        </w:fldChar>
      </w:r>
      <w:r>
        <w:rPr>
          <w:rFonts w:eastAsia="Times New Roman"/>
          <w:kern w:val="0"/>
        </w:rPr>
        <w:instrText xml:space="preserve"> ADDIN EN.CITE.DATA </w:instrText>
      </w:r>
      <w:r>
        <w:rPr>
          <w:rFonts w:eastAsia="Times New Roman"/>
          <w:kern w:val="0"/>
        </w:rPr>
      </w:r>
      <w:r>
        <w:rPr>
          <w:rFonts w:eastAsia="Times New Roman"/>
          <w:kern w:val="0"/>
        </w:rPr>
        <w:fldChar w:fldCharType="end"/>
      </w:r>
      <w:r>
        <w:rPr>
          <w:rFonts w:eastAsia="Times New Roman"/>
          <w:kern w:val="0"/>
        </w:rPr>
      </w:r>
      <w:r>
        <w:rPr>
          <w:rFonts w:eastAsia="Times New Roman"/>
          <w:kern w:val="0"/>
        </w:rPr>
        <w:fldChar w:fldCharType="separate"/>
      </w:r>
      <w:r w:rsidRPr="001F7368">
        <w:rPr>
          <w:rFonts w:eastAsia="Times New Roman"/>
          <w:noProof/>
          <w:kern w:val="0"/>
          <w:vertAlign w:val="superscript"/>
        </w:rPr>
        <w:t>3,14,16,19,20,26,27</w:t>
      </w:r>
      <w:r>
        <w:rPr>
          <w:rFonts w:eastAsia="Times New Roman"/>
          <w:kern w:val="0"/>
        </w:rPr>
        <w:fldChar w:fldCharType="end"/>
      </w:r>
      <w:r w:rsidRPr="000E169C">
        <w:rPr>
          <w:rFonts w:eastAsia="Times New Roman"/>
          <w:kern w:val="0"/>
        </w:rPr>
        <w:t>.</w:t>
      </w:r>
    </w:p>
    <w:p w14:paraId="2B02AE55" w14:textId="77777777" w:rsidR="005D763D" w:rsidRDefault="005D763D" w:rsidP="005D763D">
      <w:pPr>
        <w:spacing w:after="0"/>
      </w:pPr>
    </w:p>
    <w:p w14:paraId="20E6B03F" w14:textId="77777777" w:rsidR="005D763D" w:rsidRPr="0087353C" w:rsidRDefault="005D763D" w:rsidP="005D763D">
      <w:pPr>
        <w:spacing w:after="0"/>
        <w:rPr>
          <w:b/>
          <w:bCs/>
        </w:rPr>
      </w:pPr>
      <w:r w:rsidRPr="0087353C">
        <w:rPr>
          <w:b/>
          <w:bCs/>
        </w:rPr>
        <w:t>Analytical Procedures</w:t>
      </w:r>
    </w:p>
    <w:p w14:paraId="4D0431A9" w14:textId="77777777" w:rsidR="005D763D" w:rsidRDefault="005D763D" w:rsidP="005D763D">
      <w:pPr>
        <w:spacing w:after="0"/>
      </w:pPr>
      <w:r>
        <w:tab/>
        <w:t>All data collection and analysis procedures were standardized prior to testing. Data were recorded at 40 Hz and stored for offline analysis (</w:t>
      </w:r>
      <w:proofErr w:type="spellStart"/>
      <w:r>
        <w:t>PowerLab</w:t>
      </w:r>
      <w:proofErr w:type="spellEnd"/>
      <w:r>
        <w:t xml:space="preserve"> and </w:t>
      </w:r>
      <w:proofErr w:type="spellStart"/>
      <w:r>
        <w:t>LabChart</w:t>
      </w:r>
      <w:proofErr w:type="spellEnd"/>
      <w:r>
        <w:t xml:space="preserve">; AD Instruments, Sydney, Australia). Absolute cutaneous vascular conductance was calculated (CVC=laser-Doppler flux/mean arterial pressure) and normalized to a percentage of site-specific maximum (relative CVC, %max) for </w:t>
      </w:r>
      <w:r>
        <w:rPr>
          <w:bCs/>
        </w:rPr>
        <w:t>analysis</w:t>
      </w:r>
      <w:r>
        <w:rPr>
          <w:bCs/>
        </w:rPr>
        <w:fldChar w:fldCharType="begin">
          <w:fldData xml:space="preserve">bnM8L3RpdGxlPjxzZWNvbmRhcnktdGl0bGU+TWljcm9jaXJjdWxhdGlvbjwvc2Vjb25kYXJ5LXRp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</w:fldData>
        </w:fldChar>
      </w:r>
      <w:r>
        <w:rPr>
          <w:bCs/>
        </w:rPr>
        <w:instrText xml:space="preserve"> ADDIN EN.CITE </w:instrText>
      </w:r>
      <w:r>
        <w:rPr>
          <w:bCs/>
        </w:rPr>
        <w:fldChar w:fldCharType="begin">
          <w:fldData xml:space="preserve">PEVuZE5vdGU+PENpdGU+PEF1dGhvcj5TY2h3YXJ0ejwvQXV0aG9yPjxZZWFyPjIwMjQ8L1llYXI+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==
</w:fldData>
        </w:fldChar>
      </w:r>
      <w:r>
        <w:rPr>
          <w:bCs/>
        </w:rPr>
        <w:instrText xml:space="preserve"> ADDIN EN.CITE.DATA </w:instrText>
      </w:r>
      <w:r>
        <w:rPr>
          <w:bCs/>
        </w:rPr>
      </w:r>
      <w:r>
        <w:rPr>
          <w:bCs/>
        </w:rPr>
        <w:fldChar w:fldCharType="end"/>
      </w:r>
      <w:r>
        <w:rPr>
          <w:bCs/>
        </w:rPr>
        <w:fldChar w:fldCharType="begin">
          <w:fldData xml:space="preserve">bnM8L3RpdGxlPjxzZWNvbmRhcnktdGl0bGU+TWljcm9jaXJjdWxhdGlvbjwvc2Vjb25kYXJ5LXRp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</w:fldData>
        </w:fldChar>
      </w:r>
      <w:r>
        <w:rPr>
          <w:bCs/>
        </w:rPr>
        <w:instrText xml:space="preserve"> ADDIN EN.CITE.DATA </w:instrText>
      </w:r>
      <w:r>
        <w:rPr>
          <w:bCs/>
        </w:rPr>
      </w:r>
      <w:r>
        <w:rPr>
          <w:bCs/>
        </w:rPr>
        <w:fldChar w:fldCharType="end"/>
      </w:r>
      <w:r>
        <w:rPr>
          <w:bCs/>
        </w:rPr>
      </w:r>
      <w:r>
        <w:rPr>
          <w:bCs/>
        </w:rPr>
        <w:fldChar w:fldCharType="separate"/>
      </w:r>
      <w:r w:rsidRPr="001F7368">
        <w:rPr>
          <w:bCs/>
          <w:noProof/>
          <w:vertAlign w:val="superscript"/>
        </w:rPr>
        <w:t>3,5,9,14-21,26-30</w:t>
      </w:r>
      <w:r>
        <w:rPr>
          <w:bCs/>
        </w:rPr>
        <w:fldChar w:fldCharType="end"/>
      </w:r>
      <w:r w:rsidRPr="00EF7D75">
        <w:rPr>
          <w:bCs/>
        </w:rPr>
        <w:t>.</w:t>
      </w:r>
    </w:p>
    <w:p w14:paraId="34F1F2E4" w14:textId="77777777" w:rsidR="005D763D" w:rsidRDefault="005D763D" w:rsidP="005D763D">
      <w:pPr>
        <w:spacing w:after="0"/>
        <w:ind w:firstLine="720"/>
      </w:pPr>
      <w:r w:rsidRPr="00DE3D79">
        <w:rPr>
          <w:i/>
          <w:iCs/>
        </w:rPr>
        <w:t>Quantification of local heating-induced responses:</w:t>
      </w:r>
      <w:r>
        <w:t xml:space="preserve"> Local heating (LH)-induced endothelium-dependent dilation was quantified during a stable 3-5 min plateau in skin blood flow during local </w:t>
      </w:r>
      <w:r>
        <w:rPr>
          <w:bCs/>
        </w:rPr>
        <w:t>heating</w:t>
      </w:r>
      <w:r>
        <w:rPr>
          <w:bCs/>
        </w:rPr>
        <w:fldChar w:fldCharType="begin">
          <w:fldData xml:space="preserve">PEVuZE5vdGU+PENpdGU+PEF1dGhvcj5HcmVhbmV5PC9BdXRob3I+PFllYXI+MjAxMjwvWWVhcj48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=
</w:fldData>
        </w:fldChar>
      </w:r>
      <w:r>
        <w:rPr>
          <w:bCs/>
        </w:rPr>
        <w:instrText xml:space="preserve"> ADDIN EN.CITE </w:instrText>
      </w:r>
      <w:r>
        <w:rPr>
          <w:bCs/>
        </w:rPr>
        <w:fldChar w:fldCharType="begin">
          <w:fldData xml:space="preserve">PEVuZE5vdGU+PENpdGU+PEF1dGhvcj5HcmVhbmV5PC9BdXRob3I+PFllYXI+MjAxMjwvWWVhcj48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=
</w:fldData>
        </w:fldChar>
      </w:r>
      <w:r>
        <w:rPr>
          <w:bCs/>
        </w:rPr>
        <w:instrText xml:space="preserve"> ADDIN EN.CITE.DATA </w:instrText>
      </w:r>
      <w:r>
        <w:rPr>
          <w:bCs/>
        </w:rPr>
      </w:r>
      <w:r>
        <w:rPr>
          <w:bCs/>
        </w:rPr>
        <w:fldChar w:fldCharType="end"/>
      </w:r>
      <w:r>
        <w:rPr>
          <w:bCs/>
        </w:rPr>
      </w:r>
      <w:r>
        <w:rPr>
          <w:bCs/>
        </w:rPr>
        <w:fldChar w:fldCharType="separate"/>
      </w:r>
      <w:r w:rsidRPr="001F7368">
        <w:rPr>
          <w:bCs/>
          <w:noProof/>
          <w:vertAlign w:val="superscript"/>
        </w:rPr>
        <w:t>3,26,27</w:t>
      </w:r>
      <w:r>
        <w:rPr>
          <w:bCs/>
        </w:rPr>
        <w:fldChar w:fldCharType="end"/>
      </w:r>
      <w:r>
        <w:rPr>
          <w:bCs/>
        </w:rPr>
        <w:t>.</w:t>
      </w:r>
      <w:r>
        <w:t xml:space="preserve"> The primary quantification of NO-dependent dilation was calculated at each site as the difference between the local heating- and the L-NAME-induced plateaus in skin blood flow [NO {∆%max} = LH plateau – L-NAME plateau]. This quantification is </w:t>
      </w:r>
      <w:proofErr w:type="gramStart"/>
      <w:r>
        <w:t>most commonly used</w:t>
      </w:r>
      <w:proofErr w:type="gramEnd"/>
      <w:r>
        <w:t xml:space="preserve"> to report the NO-dependent component of the local heating response</w:t>
      </w:r>
      <w:r>
        <w:rPr>
          <w:bCs/>
        </w:rPr>
        <w:fldChar w:fldCharType="begin">
          <w:fldData xml:space="preserve">PEVuZE5vdGU+PENpdGU+PEF1dGhvcj5TY2h3YXJ0ejwvQXV0aG9yPjxZZWFyPjIwMjU8L1llYXI+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</w:fldData>
        </w:fldChar>
      </w:r>
      <w:r>
        <w:rPr>
          <w:bCs/>
        </w:rPr>
        <w:instrText xml:space="preserve"> ADDIN EN.CITE </w:instrText>
      </w:r>
      <w:r>
        <w:rPr>
          <w:bCs/>
        </w:rPr>
        <w:fldChar w:fldCharType="begin">
          <w:fldData xml:space="preserve">PEVuZE5vdGU+PENpdGU+PEF1dGhvcj5TY2h3YXJ0ejwvQXV0aG9yPjxZZWFyPjIwMjU8L1llYXI+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</w:fldData>
        </w:fldChar>
      </w:r>
      <w:r>
        <w:rPr>
          <w:bCs/>
        </w:rPr>
        <w:instrText xml:space="preserve"> ADDIN EN.CITE.DATA </w:instrText>
      </w:r>
      <w:r>
        <w:rPr>
          <w:bCs/>
        </w:rPr>
      </w:r>
      <w:r>
        <w:rPr>
          <w:bCs/>
        </w:rPr>
        <w:fldChar w:fldCharType="end"/>
      </w:r>
      <w:r>
        <w:rPr>
          <w:bCs/>
        </w:rPr>
      </w:r>
      <w:r>
        <w:rPr>
          <w:bCs/>
        </w:rPr>
        <w:fldChar w:fldCharType="separate"/>
      </w:r>
      <w:r w:rsidRPr="001F7368">
        <w:rPr>
          <w:bCs/>
          <w:noProof/>
          <w:vertAlign w:val="superscript"/>
        </w:rPr>
        <w:t>3,16,17,26,27,31,50</w:t>
      </w:r>
      <w:r>
        <w:rPr>
          <w:bCs/>
        </w:rPr>
        <w:fldChar w:fldCharType="end"/>
      </w:r>
      <w:r>
        <w:rPr>
          <w:bCs/>
        </w:rPr>
        <w:t xml:space="preserve">. </w:t>
      </w:r>
      <w:r>
        <w:t xml:space="preserve">To enhance rigor and transparency, local heating-induced NO-dependent dilation was also calculated as (1) a percentage of the local heating plateau [NO </w:t>
      </w:r>
      <w:r>
        <w:lastRenderedPageBreak/>
        <w:t>{%plateau} = (LH plateau – L-NAME plateau) / (LH plateau) x 100] and (2) a percentage of the local heating plateau above baseline [NO {%</w:t>
      </w:r>
      <w:proofErr w:type="spellStart"/>
      <w:r>
        <w:t>plateau</w:t>
      </w:r>
      <w:r w:rsidRPr="00DE3D79">
        <w:rPr>
          <w:vertAlign w:val="subscript"/>
        </w:rPr>
        <w:t>BL</w:t>
      </w:r>
      <w:proofErr w:type="spellEnd"/>
      <w:r>
        <w:t xml:space="preserve">} = [(LH plateau − baseline) − (L-NAME plateau − baseline)] / (LH plateau − baseline) × 100], according to recent </w:t>
      </w:r>
      <w:r>
        <w:rPr>
          <w:bCs/>
        </w:rPr>
        <w:t>recommendations</w:t>
      </w:r>
      <w:r>
        <w:rPr>
          <w:bCs/>
        </w:rPr>
        <w:fldChar w:fldCharType="begin">
          <w:fldData xml:space="preserve">PEVuZE5vdGU+PENpdGU+PEF1dGhvcj5Xb2xmPC9BdXRob3I+PFllYXI+MjAyNDwvWWVhcj48UmVj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</w:fldData>
        </w:fldChar>
      </w:r>
      <w:r>
        <w:rPr>
          <w:bCs/>
        </w:rPr>
        <w:instrText xml:space="preserve"> ADDIN EN.CITE </w:instrText>
      </w:r>
      <w:r>
        <w:rPr>
          <w:bCs/>
        </w:rPr>
        <w:fldChar w:fldCharType="begin">
          <w:fldData xml:space="preserve">PEVuZE5vdGU+PENpdGU+PEF1dGhvcj5Xb2xmPC9BdXRob3I+PFllYXI+MjAyNDwvWWVhcj48UmVj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</w:fldData>
        </w:fldChar>
      </w:r>
      <w:r>
        <w:rPr>
          <w:bCs/>
        </w:rPr>
        <w:instrText xml:space="preserve"> ADDIN EN.CITE.DATA </w:instrText>
      </w:r>
      <w:r>
        <w:rPr>
          <w:bCs/>
        </w:rPr>
      </w:r>
      <w:r>
        <w:rPr>
          <w:bCs/>
        </w:rPr>
        <w:fldChar w:fldCharType="end"/>
      </w:r>
      <w:r>
        <w:rPr>
          <w:bCs/>
        </w:rPr>
      </w:r>
      <w:r>
        <w:rPr>
          <w:bCs/>
        </w:rPr>
        <w:fldChar w:fldCharType="separate"/>
      </w:r>
      <w:r w:rsidRPr="001F7368">
        <w:rPr>
          <w:bCs/>
          <w:noProof/>
          <w:vertAlign w:val="superscript"/>
        </w:rPr>
        <w:t>16,31</w:t>
      </w:r>
      <w:r>
        <w:rPr>
          <w:bCs/>
        </w:rPr>
        <w:fldChar w:fldCharType="end"/>
      </w:r>
      <w:r>
        <w:rPr>
          <w:bCs/>
        </w:rPr>
        <w:t>.</w:t>
      </w:r>
    </w:p>
    <w:p w14:paraId="40FFEE25" w14:textId="77777777" w:rsidR="005D763D" w:rsidRDefault="005D763D" w:rsidP="005D763D">
      <w:pPr>
        <w:spacing w:after="0"/>
        <w:ind w:firstLine="720"/>
      </w:pPr>
      <w:r w:rsidRPr="00E302C0">
        <w:rPr>
          <w:i/>
          <w:iCs/>
        </w:rPr>
        <w:t>Pharmacological Curve Modeling:</w:t>
      </w:r>
      <w:r>
        <w:t xml:space="preserve"> Acetylcholine-induced endothelium-dependent dilation was assessed during a stable 1-2-min plateau in skin blood flow for each concentration of </w:t>
      </w:r>
      <w:r>
        <w:rPr>
          <w:bCs/>
        </w:rPr>
        <w:t>acetylcholine</w:t>
      </w:r>
      <w:r w:rsidRPr="00750E17">
        <w:rPr>
          <w:bCs/>
        </w:rPr>
        <w:fldChar w:fldCharType="begin">
          <w:fldData xml:space="preserve">PEVuZE5vdGU+PENpdGU+PEF1dGhvcj5TY2h3YXJ0ejwvQXV0aG9yPjxZZWFyPjIwMjQ8L1llYXI+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</w:fldData>
        </w:fldChar>
      </w:r>
      <w:r>
        <w:rPr>
          <w:bCs/>
        </w:rPr>
        <w:instrText xml:space="preserve"> ADDIN EN.CITE </w:instrText>
      </w:r>
      <w:r>
        <w:rPr>
          <w:bCs/>
        </w:rPr>
        <w:fldChar w:fldCharType="begin">
          <w:fldData xml:space="preserve">PEVuZE5vdGU+PENpdGU+PEF1dGhvcj5TY2h3YXJ0ejwvQXV0aG9yPjxZZWFyPjIwMjQ8L1llYXI+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</w:fldData>
        </w:fldChar>
      </w:r>
      <w:r>
        <w:rPr>
          <w:bCs/>
        </w:rPr>
        <w:instrText xml:space="preserve"> ADDIN EN.CITE.DATA </w:instrText>
      </w:r>
      <w:r>
        <w:rPr>
          <w:bCs/>
        </w:rPr>
      </w:r>
      <w:r>
        <w:rPr>
          <w:bCs/>
        </w:rPr>
        <w:fldChar w:fldCharType="end"/>
      </w:r>
      <w:r w:rsidRPr="00750E17">
        <w:rPr>
          <w:bCs/>
        </w:rPr>
      </w:r>
      <w:r w:rsidRPr="00750E17">
        <w:rPr>
          <w:bCs/>
        </w:rPr>
        <w:fldChar w:fldCharType="separate"/>
      </w:r>
      <w:r w:rsidRPr="00B26DC5">
        <w:rPr>
          <w:bCs/>
          <w:noProof/>
          <w:vertAlign w:val="superscript"/>
        </w:rPr>
        <w:t>5,21,28,42</w:t>
      </w:r>
      <w:r w:rsidRPr="00750E17">
        <w:rPr>
          <w:bCs/>
        </w:rPr>
        <w:fldChar w:fldCharType="end"/>
      </w:r>
      <w:r w:rsidRPr="00750E17">
        <w:rPr>
          <w:bCs/>
        </w:rPr>
        <w:t xml:space="preserve">. </w:t>
      </w:r>
      <w:r>
        <w:t xml:space="preserve">Acetylcholine dose-response curves were fitted for the entire sample using a four-parameter nonlinear mixed effects model with Hill slope constrained to </w:t>
      </w:r>
      <w:r>
        <w:rPr>
          <w:bCs/>
        </w:rPr>
        <w:t>1</w:t>
      </w:r>
      <w:r>
        <w:rPr>
          <w:bCs/>
        </w:rPr>
        <w:fldChar w:fldCharType="begin"/>
      </w:r>
      <w:r>
        <w:rPr>
          <w:bCs/>
        </w:rPr>
        <w:instrText xml:space="preserve"> ADDIN EN.CITE &lt;EndNote&gt;&lt;Cite&gt;&lt;Author&gt;Wenner&lt;/Author&gt;&lt;Year&gt;2011&lt;/Year&gt;&lt;RecNum&gt;701&lt;/RecNum&gt;&lt;DisplayText&gt;&lt;style face="superscript"&gt;51&lt;/style&gt;&lt;/DisplayText&gt;&lt;record&gt;&lt;rec-number&gt;701&lt;/rec-number&gt;&lt;foreign-keys&gt;&lt;key app="EN" db-id="555fvex91xed5aex5t7vz5epxrretv2rw9sa" timestamp="1771866203"&gt;701&lt;/key&gt;&lt;/foreign-keys&gt;&lt;ref-type name="Journal Article"&gt;17&lt;/ref-type&gt;&lt;contributors&gt;&lt;authors&gt;&lt;author&gt;Wenner, M. M.&lt;/author&gt;&lt;author&gt;Wilson, T. E.&lt;/author&gt;&lt;author&gt;Davis, S. L.&lt;/author&gt;&lt;author&gt;Stachenfeld, N. S.&lt;/author&gt;&lt;/authors&gt;&lt;/contributors&gt;&lt;auth-address&gt;The John B. Pierce Laboratory, New Haven, CT, USA. mwenner@jbpierce.org&lt;/auth-address&gt;&lt;titles&gt;&lt;title&gt;Pharmacological curve fitting to analyze cutaneous adrenergic responses&lt;/title&gt;&lt;secondary-title&gt;J Appl Physiol (1985)&lt;/secondary-title&gt;&lt;/titles&gt;&lt;periodical&gt;&lt;full-title&gt;J Appl Physiol (1985)&lt;/full-title&gt;&lt;/periodical&gt;&lt;pages&gt;1703-9&lt;/pages&gt;&lt;volume&gt;111&lt;/volume&gt;&lt;number&gt;6&lt;/number&gt;&lt;edition&gt;20110825&lt;/edition&gt;&lt;keywords&gt;&lt;keyword&gt;Adrenergic Agonists/*administration &amp;amp; dosage&lt;/keyword&gt;&lt;keyword&gt;Blood Flow Velocity/drug effects/physiology&lt;/keyword&gt;&lt;keyword&gt;Dose-Response Relationship, Drug&lt;/keyword&gt;&lt;keyword&gt;Female&lt;/keyword&gt;&lt;keyword&gt;Humans&lt;/keyword&gt;&lt;keyword&gt;Ketorolac Tromethamine/administration &amp;amp; dosage&lt;/keyword&gt;&lt;keyword&gt;Microdialysis&lt;/keyword&gt;&lt;keyword&gt;Nonlinear Dynamics&lt;/keyword&gt;&lt;keyword&gt;Norepinephrine/administration &amp;amp; dosage&lt;/keyword&gt;&lt;keyword&gt;Skin/*blood supply/*drug effects&lt;/keyword&gt;&lt;keyword&gt;Vasoconstriction/*drug effects/*physiology&lt;/keyword&gt;&lt;keyword&gt;Vasoconstrictor Agents/administration &amp;amp; dosage&lt;/keyword&gt;&lt;keyword&gt;Young Adult&lt;/keyword&gt;&lt;keyword&gt;omega-N-Methylarginine/administration &amp;amp; dosage&lt;/keyword&gt;&lt;/keywords&gt;&lt;dates&gt;&lt;year&gt;2011&lt;/year&gt;&lt;pub-dates&gt;&lt;date&gt;Dec&lt;/date&gt;&lt;/pub-dates&gt;&lt;/dates&gt;&lt;isbn&gt;8750-7587 (Print)&amp;#xD;0161-7567&lt;/isbn&gt;&lt;accession-num&gt;21868682&lt;/accession-num&gt;&lt;urls&gt;&lt;/urls&gt;&lt;custom2&gt;PMC3233895&lt;/custom2&gt;&lt;electronic-resource-num&gt;10.1152/japplphysiol.00780.2011&lt;/electronic-resource-num&gt;&lt;remote-database-provider&gt;NLM&lt;/remote-database-provider&gt;&lt;language&gt;eng&lt;/language&gt;&lt;/record&gt;&lt;/Cite&gt;&lt;/EndNote&gt;</w:instrText>
      </w:r>
      <w:r>
        <w:rPr>
          <w:bCs/>
        </w:rPr>
        <w:fldChar w:fldCharType="separate"/>
      </w:r>
      <w:r w:rsidRPr="001F7368">
        <w:rPr>
          <w:bCs/>
          <w:noProof/>
          <w:vertAlign w:val="superscript"/>
        </w:rPr>
        <w:t>51</w:t>
      </w:r>
      <w:r>
        <w:rPr>
          <w:bCs/>
        </w:rPr>
        <w:fldChar w:fldCharType="end"/>
      </w:r>
      <w:r>
        <w:rPr>
          <w:bCs/>
        </w:rPr>
        <w:t xml:space="preserve">. </w:t>
      </w:r>
      <w:r>
        <w:t>Group-level parameters were estimated (fixed effects: top, bottom, logEC</w:t>
      </w:r>
      <w:r w:rsidRPr="00073C4F">
        <w:rPr>
          <w:vertAlign w:val="subscript"/>
        </w:rPr>
        <w:t>50</w:t>
      </w:r>
      <w:r>
        <w:t>) and individual curves were fit based on the deviation from the fitted group curve parameters (random effects: top, bottom, logEC</w:t>
      </w:r>
      <w:r w:rsidRPr="00073C4F">
        <w:rPr>
          <w:vertAlign w:val="subscript"/>
        </w:rPr>
        <w:t>50</w:t>
      </w:r>
      <w:r>
        <w:t xml:space="preserve">). This analysis allowed for individual dose-response curves to be fitted for all participants (n=80) for both the acetylcholine alone and </w:t>
      </w:r>
      <w:proofErr w:type="spellStart"/>
      <w:r>
        <w:t>acetylcholine+L-NAME</w:t>
      </w:r>
      <w:proofErr w:type="spellEnd"/>
      <w:r>
        <w:t xml:space="preserve"> sites. Because this approach simultaneously estimates both group and individual parameters, statistical power is improved and potential bias resulting from having to exclude data from individuals whose data cannot be fit using the traditional two-step modeling approach is reduced</w:t>
      </w:r>
      <w:r>
        <w:fldChar w:fldCharType="begin"/>
      </w:r>
      <w:r>
        <w:instrText xml:space="preserve"> ADDIN EN.CITE &lt;EndNote&gt;&lt;Cite&gt;&lt;Author&gt;Wenner&lt;/Author&gt;&lt;Year&gt;2011&lt;/Year&gt;&lt;RecNum&gt;701&lt;/RecNum&gt;&lt;DisplayText&gt;&lt;style face="superscript"&gt;51&lt;/style&gt;&lt;/DisplayText&gt;&lt;record&gt;&lt;rec-number&gt;701&lt;/rec-number&gt;&lt;foreign-keys&gt;&lt;key app="EN" db-id="555fvex91xed5aex5t7vz5epxrretv2rw9sa" timestamp="1771866203"&gt;701&lt;/key&gt;&lt;/foreign-keys&gt;&lt;ref-type name="Journal Article"&gt;17&lt;/ref-type&gt;&lt;contributors&gt;&lt;authors&gt;&lt;author&gt;Wenner, M. M.&lt;/author&gt;&lt;author&gt;Wilson, T. E.&lt;/author&gt;&lt;author&gt;Davis, S. L.&lt;/author&gt;&lt;author&gt;Stachenfeld, N. S.&lt;/author&gt;&lt;/authors&gt;&lt;/contributors&gt;&lt;auth-address&gt;The John B. Pierce Laboratory, New Haven, CT, USA. mwenner@jbpierce.org&lt;/auth-address&gt;&lt;titles&gt;&lt;title&gt;Pharmacological curve fitting to analyze cutaneous adrenergic responses&lt;/title&gt;&lt;secondary-title&gt;J Appl Physiol (1985)&lt;/secondary-title&gt;&lt;/titles&gt;&lt;periodical&gt;&lt;full-title&gt;J Appl Physiol (1985)&lt;/full-title&gt;&lt;/periodical&gt;&lt;pages&gt;1703-9&lt;/pages&gt;&lt;volume&gt;111&lt;/volume&gt;&lt;number&gt;6&lt;/number&gt;&lt;edition&gt;20110825&lt;/edition&gt;&lt;keywords&gt;&lt;keyword&gt;Adrenergic Agonists/*administration &amp;amp; dosage&lt;/keyword&gt;&lt;keyword&gt;Blood Flow Velocity/drug effects/physiology&lt;/keyword&gt;&lt;keyword&gt;Dose-Response Relationship, Drug&lt;/keyword&gt;&lt;keyword&gt;Female&lt;/keyword&gt;&lt;keyword&gt;Humans&lt;/keyword&gt;&lt;keyword&gt;Ketorolac Tromethamine/administration &amp;amp; dosage&lt;/keyword&gt;&lt;keyword&gt;Microdialysis&lt;/keyword&gt;&lt;keyword&gt;Nonlinear Dynamics&lt;/keyword&gt;&lt;keyword&gt;Norepinephrine/administration &amp;amp; dosage&lt;/keyword&gt;&lt;keyword&gt;Skin/*blood supply/*drug effects&lt;/keyword&gt;&lt;keyword&gt;Vasoconstriction/*drug effects/*physiology&lt;/keyword&gt;&lt;keyword&gt;Vasoconstrictor Agents/administration &amp;amp; dosage&lt;/keyword&gt;&lt;keyword&gt;Young Adult&lt;/keyword&gt;&lt;keyword&gt;omega-N-Methylarginine/administration &amp;amp; dosage&lt;/keyword&gt;&lt;/keywords&gt;&lt;dates&gt;&lt;year&gt;2011&lt;/year&gt;&lt;pub-dates&gt;&lt;date&gt;Dec&lt;/date&gt;&lt;/pub-dates&gt;&lt;/dates&gt;&lt;isbn&gt;8750-7587 (Print)&amp;#xD;0161-7567&lt;/isbn&gt;&lt;accession-num&gt;21868682&lt;/accession-num&gt;&lt;urls&gt;&lt;/urls&gt;&lt;custom2&gt;PMC3233895&lt;/custom2&gt;&lt;electronic-resource-num&gt;10.1152/japplphysiol.00780.2011&lt;/electronic-resource-num&gt;&lt;remote-database-provider&gt;NLM&lt;/remote-database-provider&gt;&lt;language&gt;eng&lt;/language&gt;&lt;/record&gt;&lt;/Cite&gt;&lt;/EndNote&gt;</w:instrText>
      </w:r>
      <w:r>
        <w:fldChar w:fldCharType="separate"/>
      </w:r>
      <w:r w:rsidRPr="001F7368">
        <w:rPr>
          <w:noProof/>
          <w:vertAlign w:val="superscript"/>
        </w:rPr>
        <w:t>51</w:t>
      </w:r>
      <w:r>
        <w:fldChar w:fldCharType="end"/>
      </w:r>
      <w:r>
        <w:t>. Individual parameters logEC</w:t>
      </w:r>
      <w:r w:rsidRPr="00073C4F">
        <w:rPr>
          <w:vertAlign w:val="subscript"/>
        </w:rPr>
        <w:t>50</w:t>
      </w:r>
      <w:r>
        <w:t xml:space="preserve"> and logEC</w:t>
      </w:r>
      <w:r w:rsidRPr="00073C4F">
        <w:rPr>
          <w:vertAlign w:val="subscript"/>
        </w:rPr>
        <w:t>90</w:t>
      </w:r>
      <w:r>
        <w:t xml:space="preserve"> were calculated from the control site dose-response curves for each participant and were used for all subsequent analyses. The parameters logEC</w:t>
      </w:r>
      <w:r w:rsidRPr="00073C4F">
        <w:rPr>
          <w:vertAlign w:val="subscript"/>
        </w:rPr>
        <w:t>50</w:t>
      </w:r>
      <w:r>
        <w:rPr>
          <w:vertAlign w:val="subscript"/>
        </w:rPr>
        <w:t xml:space="preserve"> </w:t>
      </w:r>
      <w:r>
        <w:t>and logEC</w:t>
      </w:r>
      <w:r w:rsidRPr="00073C4F">
        <w:rPr>
          <w:vertAlign w:val="subscript"/>
        </w:rPr>
        <w:t>90</w:t>
      </w:r>
      <w:r>
        <w:t xml:space="preserve"> were selected given the approximate similarity between CVC (%max) at these estimated parameters and the local heating-induced endothelium-dependent plateaus in CVC (%max) at 39°C and 42°C for the full sample, respectively (see Figure 1). Then, using the individual logEC</w:t>
      </w:r>
      <w:r w:rsidRPr="00073C4F">
        <w:rPr>
          <w:vertAlign w:val="subscript"/>
        </w:rPr>
        <w:t>50</w:t>
      </w:r>
      <w:r>
        <w:t xml:space="preserve"> and logEC</w:t>
      </w:r>
      <w:r w:rsidRPr="00073C4F">
        <w:rPr>
          <w:vertAlign w:val="subscript"/>
        </w:rPr>
        <w:t>90</w:t>
      </w:r>
      <w:r>
        <w:t xml:space="preserve"> doses derived from the control site dose-response curves, the predicted relative CVC response (%max) was extracted from both the control and L-NAME dose-response curves to allow for the calculation of NO-dependent dilation. In relevant analyses described below, these predicted CVC values (%max) at the logEC</w:t>
      </w:r>
      <w:r w:rsidRPr="00073C4F">
        <w:rPr>
          <w:vertAlign w:val="subscript"/>
        </w:rPr>
        <w:t>50</w:t>
      </w:r>
      <w:r>
        <w:t xml:space="preserve"> and the logEC</w:t>
      </w:r>
      <w:r w:rsidRPr="00073C4F">
        <w:rPr>
          <w:vertAlign w:val="subscript"/>
        </w:rPr>
        <w:t>90</w:t>
      </w:r>
      <w:r>
        <w:t xml:space="preserve"> for </w:t>
      </w:r>
      <w:proofErr w:type="gramStart"/>
      <w:r>
        <w:t>each individual</w:t>
      </w:r>
      <w:proofErr w:type="gramEnd"/>
      <w:r>
        <w:t xml:space="preserve"> were compared to the CVC values (%max) in response to local heating to 39°C and 42°C, respectively.</w:t>
      </w:r>
    </w:p>
    <w:p w14:paraId="355FC8B3" w14:textId="76FC24E8" w:rsidR="005D763D" w:rsidRDefault="005D763D" w:rsidP="005D763D">
      <w:pPr>
        <w:spacing w:after="0"/>
        <w:ind w:firstLine="720"/>
      </w:pPr>
      <w:r w:rsidRPr="00DE3D79">
        <w:rPr>
          <w:i/>
          <w:iCs/>
        </w:rPr>
        <w:t>Quantification of acetylcholine-induced responses:</w:t>
      </w:r>
      <w:r>
        <w:t xml:space="preserve"> Given that there is no standardized approach for calculating acetylcholine-induced endothelial responses in the cutaneous vasculature, we quantified acetylcholine-induced endothelium- and NO-dependent dilation by methods consistently reported in the </w:t>
      </w:r>
      <w:r w:rsidRPr="001E14C2">
        <w:rPr>
          <w:bCs/>
        </w:rPr>
        <w:t>literature</w:t>
      </w:r>
      <w:r w:rsidRPr="001E14C2">
        <w:rPr>
          <w:bCs/>
        </w:rPr>
        <w:fldChar w:fldCharType="begin">
          <w:fldData xml:space="preserve">PEVuZE5vdGU+PENpdGU+PEF1dGhvcj5TY2h3YXJ0ejwvQXV0aG9yPjxZZWFyPjIwMjQ8L1llYXI+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</w:fldData>
        </w:fldChar>
      </w:r>
      <w:r>
        <w:rPr>
          <w:bCs/>
        </w:rPr>
        <w:instrText xml:space="preserve"> ADDIN EN.CITE </w:instrText>
      </w:r>
      <w:r>
        <w:rPr>
          <w:bCs/>
        </w:rPr>
        <w:fldChar w:fldCharType="begin">
          <w:fldData xml:space="preserve">PEVuZE5vdGU+PENpdGU+PEF1dGhvcj5TY2h3YXJ0ejwvQXV0aG9yPjxZZWFyPjIwMjQ8L1llYXI+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</w:fldData>
        </w:fldChar>
      </w:r>
      <w:r>
        <w:rPr>
          <w:bCs/>
        </w:rPr>
        <w:instrText xml:space="preserve"> ADDIN EN.CITE.DATA </w:instrText>
      </w:r>
      <w:r>
        <w:rPr>
          <w:bCs/>
        </w:rPr>
      </w:r>
      <w:r>
        <w:rPr>
          <w:bCs/>
        </w:rPr>
        <w:fldChar w:fldCharType="end"/>
      </w:r>
      <w:r w:rsidRPr="001E14C2">
        <w:rPr>
          <w:bCs/>
        </w:rPr>
      </w:r>
      <w:r w:rsidRPr="001E14C2">
        <w:rPr>
          <w:bCs/>
        </w:rPr>
        <w:fldChar w:fldCharType="separate"/>
      </w:r>
      <w:r w:rsidRPr="00B26DC5">
        <w:rPr>
          <w:bCs/>
          <w:noProof/>
          <w:vertAlign w:val="superscript"/>
        </w:rPr>
        <w:t>5,9,17,21,42</w:t>
      </w:r>
      <w:r w:rsidRPr="001E14C2">
        <w:rPr>
          <w:bCs/>
        </w:rPr>
        <w:fldChar w:fldCharType="end"/>
      </w:r>
      <w:r w:rsidRPr="00750E17">
        <w:rPr>
          <w:bCs/>
        </w:rPr>
        <w:t>.</w:t>
      </w:r>
      <w:r>
        <w:rPr>
          <w:bCs/>
        </w:rPr>
        <w:t xml:space="preserve"> </w:t>
      </w:r>
      <w:r>
        <w:t xml:space="preserve">Individual acetylcholine-induced endothelium-dependent dilation was quantified from the control site dose-response data in several ways: (1) as the area under the curve (AUC; arbitrary units, </w:t>
      </w:r>
      <w:proofErr w:type="spellStart"/>
      <w:r>
        <w:t>a.u</w:t>
      </w:r>
      <w:proofErr w:type="spellEnd"/>
      <w:r>
        <w:t>.) while accounting for baseline blood flow (GraphPad Prism 10.6.0, San Diego, CA); (2) the predicted CVC (%max) at individual logEC</w:t>
      </w:r>
      <w:r w:rsidRPr="00073C4F">
        <w:rPr>
          <w:vertAlign w:val="subscript"/>
        </w:rPr>
        <w:t>50</w:t>
      </w:r>
      <w:r>
        <w:t xml:space="preserve"> and logEC</w:t>
      </w:r>
      <w:r w:rsidRPr="00073C4F">
        <w:rPr>
          <w:vertAlign w:val="subscript"/>
        </w:rPr>
        <w:t>90</w:t>
      </w:r>
      <w:r>
        <w:t xml:space="preserve"> (see Pharmacological Curve Modeling above); and (3) the peak CVC (%max), defined as the maximum vasodilatory response, regardless of the dose at which it occurred. For each of these analytical approaches, we then quantified acetylcholine-induced NO-dependent dilation as: (1) the difference in AUC between sites [NO {∆</w:t>
      </w:r>
      <w:proofErr w:type="spellStart"/>
      <w:r>
        <w:t>a.u</w:t>
      </w:r>
      <w:proofErr w:type="spellEnd"/>
      <w:r>
        <w:t>.} = control AUC – L-NAME AUC]; (2) the difference between the predicted CVC (%max) at the logEC</w:t>
      </w:r>
      <w:r w:rsidRPr="00073C4F">
        <w:rPr>
          <w:vertAlign w:val="subscript"/>
        </w:rPr>
        <w:t>50</w:t>
      </w:r>
      <w:r>
        <w:t xml:space="preserve"> or logEC</w:t>
      </w:r>
      <w:r w:rsidRPr="00073C4F">
        <w:rPr>
          <w:vertAlign w:val="subscript"/>
        </w:rPr>
        <w:t>90</w:t>
      </w:r>
      <w:r>
        <w:t xml:space="preserve"> between sites [NO {∆%</w:t>
      </w:r>
      <w:proofErr w:type="spellStart"/>
      <w:r>
        <w:t>NOpredicted</w:t>
      </w:r>
      <w:proofErr w:type="spellEnd"/>
      <w:r>
        <w:t xml:space="preserve">} = predicted control CVC – predicted L-NAME CVC at the same dose]; (3) the difference in AUC between sites calculated as a percentage of the control site </w:t>
      </w:r>
      <w:r>
        <w:lastRenderedPageBreak/>
        <w:t>AUC [NO {%AUC} = (control AUC – L-NAME AUC) / (control AUC) x 100]; and (4) the difference between sites at the acetylcholine dose that elicited the peak CVC response at the control site [NO {∆%max} = peak control CVC – L-NAME CVC at the same dose]. Acetylcholine-induced NO-dependent dilation quantified as the difference in AUC (∆</w:t>
      </w:r>
      <w:proofErr w:type="spellStart"/>
      <w:proofErr w:type="gramStart"/>
      <w:r>
        <w:t>a.u</w:t>
      </w:r>
      <w:proofErr w:type="spellEnd"/>
      <w:proofErr w:type="gramEnd"/>
      <w:r>
        <w:t>) and the difference in predicted CVC (%</w:t>
      </w:r>
      <w:proofErr w:type="spellStart"/>
      <w:r>
        <w:t>NOpredicted</w:t>
      </w:r>
      <w:proofErr w:type="spellEnd"/>
      <w:r>
        <w:t xml:space="preserve">) based on pharmacological modeling were employed as primary analyses. </w:t>
      </w:r>
      <w:proofErr w:type="gramStart"/>
      <w:r>
        <w:t>The additional</w:t>
      </w:r>
      <w:proofErr w:type="gramEnd"/>
      <w:r>
        <w:t xml:space="preserve"> quantification approaches were included to provide a more thorough analysis.</w:t>
      </w:r>
      <w:r w:rsidRPr="008A5E8A">
        <w:t xml:space="preserve"> We were unable to quantify NO-dependent dilation in all participants in instances when relative CVC (%max) responses at the L-NAME site were greater than those at the control site. As such, final sample sizes used for each NO quantification </w:t>
      </w:r>
      <w:r w:rsidR="008262EF">
        <w:t>are</w:t>
      </w:r>
      <w:r w:rsidRPr="008A5E8A">
        <w:t xml:space="preserve"> presented in Supplemental Table 4.</w:t>
      </w:r>
    </w:p>
    <w:p w14:paraId="0E69BD20" w14:textId="392B5BCC" w:rsidR="00C30A78" w:rsidRDefault="005D763D" w:rsidP="005D763D">
      <w:pPr>
        <w:spacing w:after="0"/>
        <w:ind w:firstLine="720"/>
      </w:pPr>
      <w:r>
        <w:t xml:space="preserve">All analyses were performed using R (version 4.5.2, R Foundation for Statistical Computing, Vienna, Austria; packages: </w:t>
      </w:r>
      <w:proofErr w:type="spellStart"/>
      <w:r>
        <w:t>dplyr</w:t>
      </w:r>
      <w:proofErr w:type="spellEnd"/>
      <w:r>
        <w:t xml:space="preserve">, lme4, </w:t>
      </w:r>
      <w:proofErr w:type="spellStart"/>
      <w:r>
        <w:t>lmer</w:t>
      </w:r>
      <w:proofErr w:type="spellEnd"/>
      <w:r>
        <w:t xml:space="preserve">, </w:t>
      </w:r>
      <w:proofErr w:type="spellStart"/>
      <w:r>
        <w:t>emmeans</w:t>
      </w:r>
      <w:proofErr w:type="spellEnd"/>
      <w:r>
        <w:t>, ggplot2) unless otherwise noted. All data were assessed for normality via visual inspection of Q-Q plots, and sensitivity analysis confirmed results were robust to violations of homoscedasticity. One-way repeated measures ANOVAs were used to assess differences between local heating protocols (39°C vs. 42°C) for (1) local heating phases (baseline, peak, local heat plateau, L-NAME plateau) and (2) NO-dependent dilation calculated using each mathematical approach. A two-way repeated measures ANOVA was used to detect differences between acetylcholine dose-response curves (control vs. L-NAME). A paired t-test was used to compare NO-dependent dilation expressed as %</w:t>
      </w:r>
      <w:proofErr w:type="spellStart"/>
      <w:r>
        <w:t>NOpredicted</w:t>
      </w:r>
      <w:proofErr w:type="spellEnd"/>
      <w:r>
        <w:t xml:space="preserve"> between logEC</w:t>
      </w:r>
      <w:r w:rsidRPr="00DE3D79">
        <w:rPr>
          <w:vertAlign w:val="subscript"/>
        </w:rPr>
        <w:t>50</w:t>
      </w:r>
      <w:r>
        <w:t xml:space="preserve"> and logEC</w:t>
      </w:r>
      <w:r w:rsidRPr="00DE3D79">
        <w:rPr>
          <w:vertAlign w:val="subscript"/>
        </w:rPr>
        <w:t>90</w:t>
      </w:r>
      <w:r>
        <w:t>. Simple linear regression analyses were used to evaluate the associations between endothelium- and NO-dependent dilation between 39°C and 42°C and within each physiological and pharmacological protocol. Pearson’s correlation analyses were used to assess relations between vascular responses to local heating and acetylcholine. When significant main effects were identified, post hoc Tukey corrections were applied for specific planned comparisons as appropriate. Data are expressed as mean ± SD in tables and mean ± SEM in figures unless otherwise noted. Individual values are presented within each figure when appropriate.</w:t>
      </w:r>
    </w:p>
    <w:p w14:paraId="450665E5" w14:textId="6312B72E" w:rsidR="00C30A78" w:rsidRDefault="00C30A7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1728"/>
      </w:tblGrid>
      <w:tr w:rsidR="002A1C78" w:rsidRPr="00EA5A47" w14:paraId="21642FF6" w14:textId="77777777" w:rsidTr="000B1341">
        <w:trPr>
          <w:trHeight w:val="360"/>
        </w:trPr>
        <w:tc>
          <w:tcPr>
            <w:tcW w:w="6480" w:type="dxa"/>
            <w:tcBorders>
              <w:top w:val="double" w:sz="4" w:space="0" w:color="auto"/>
            </w:tcBorders>
            <w:vAlign w:val="center"/>
          </w:tcPr>
          <w:p w14:paraId="785D975A" w14:textId="77777777" w:rsidR="002A1C78" w:rsidRPr="00EA5A47" w:rsidRDefault="002A1C78" w:rsidP="000B1341">
            <w:pPr>
              <w:rPr>
                <w:rFonts w:ascii="Times New Roman" w:hAnsi="Times New Roman" w:cs="Times New Roman"/>
              </w:rPr>
            </w:pPr>
            <w:r w:rsidRPr="00EA5A47">
              <w:rPr>
                <w:rFonts w:ascii="Times New Roman" w:hAnsi="Times New Roman" w:cs="Times New Roman"/>
              </w:rPr>
              <w:lastRenderedPageBreak/>
              <w:t xml:space="preserve">Participants, </w:t>
            </w:r>
            <w:r>
              <w:rPr>
                <w:rFonts w:ascii="Times New Roman" w:hAnsi="Times New Roman" w:cs="Times New Roman"/>
                <w:i/>
                <w:iCs/>
              </w:rPr>
              <w:t>n</w:t>
            </w:r>
          </w:p>
        </w:tc>
        <w:tc>
          <w:tcPr>
            <w:tcW w:w="1728" w:type="dxa"/>
            <w:tcBorders>
              <w:top w:val="double" w:sz="4" w:space="0" w:color="auto"/>
            </w:tcBorders>
            <w:vAlign w:val="center"/>
          </w:tcPr>
          <w:p w14:paraId="39843EA6"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80</w:t>
            </w:r>
          </w:p>
        </w:tc>
      </w:tr>
      <w:tr w:rsidR="002A1C78" w:rsidRPr="00EA5A47" w14:paraId="215AB887" w14:textId="77777777" w:rsidTr="000B1341">
        <w:trPr>
          <w:trHeight w:val="360"/>
        </w:trPr>
        <w:tc>
          <w:tcPr>
            <w:tcW w:w="6480" w:type="dxa"/>
            <w:vAlign w:val="center"/>
          </w:tcPr>
          <w:p w14:paraId="1B90B90D" w14:textId="77777777" w:rsidR="002A1C78" w:rsidRDefault="002A1C78" w:rsidP="000B1341">
            <w:pPr>
              <w:rPr>
                <w:rFonts w:ascii="Times New Roman" w:hAnsi="Times New Roman" w:cs="Times New Roman"/>
              </w:rPr>
            </w:pPr>
            <w:r>
              <w:rPr>
                <w:rFonts w:ascii="Times New Roman" w:hAnsi="Times New Roman" w:cs="Times New Roman"/>
              </w:rPr>
              <w:t>Age, y</w:t>
            </w:r>
          </w:p>
        </w:tc>
        <w:tc>
          <w:tcPr>
            <w:tcW w:w="1728" w:type="dxa"/>
            <w:vAlign w:val="center"/>
          </w:tcPr>
          <w:p w14:paraId="1A17E28B" w14:textId="77777777" w:rsidR="002A1C78" w:rsidRDefault="002A1C78" w:rsidP="000B1341">
            <w:pPr>
              <w:jc w:val="center"/>
              <w:rPr>
                <w:rFonts w:ascii="Times New Roman" w:hAnsi="Times New Roman" w:cs="Times New Roman"/>
              </w:rPr>
            </w:pPr>
            <w:r>
              <w:rPr>
                <w:rFonts w:ascii="Times New Roman" w:hAnsi="Times New Roman" w:cs="Times New Roman"/>
              </w:rPr>
              <w:t>22±3</w:t>
            </w:r>
          </w:p>
        </w:tc>
      </w:tr>
      <w:tr w:rsidR="002A1C78" w:rsidRPr="00EA5A47" w14:paraId="58723A7F" w14:textId="77777777" w:rsidTr="000B1341">
        <w:trPr>
          <w:trHeight w:val="360"/>
        </w:trPr>
        <w:tc>
          <w:tcPr>
            <w:tcW w:w="6480" w:type="dxa"/>
            <w:vAlign w:val="center"/>
          </w:tcPr>
          <w:p w14:paraId="3065D834" w14:textId="77777777" w:rsidR="002A1C78" w:rsidRDefault="002A1C78" w:rsidP="000B1341">
            <w:pPr>
              <w:rPr>
                <w:rFonts w:ascii="Times New Roman" w:hAnsi="Times New Roman" w:cs="Times New Roman"/>
              </w:rPr>
            </w:pPr>
            <w:r>
              <w:rPr>
                <w:rFonts w:ascii="Times New Roman" w:hAnsi="Times New Roman" w:cs="Times New Roman"/>
              </w:rPr>
              <w:t xml:space="preserve">Race, </w:t>
            </w:r>
            <w:r w:rsidRPr="00EA5A47">
              <w:rPr>
                <w:rFonts w:ascii="Times New Roman" w:hAnsi="Times New Roman" w:cs="Times New Roman"/>
                <w:i/>
                <w:iCs/>
              </w:rPr>
              <w:t>n</w:t>
            </w:r>
            <w:r>
              <w:rPr>
                <w:rFonts w:ascii="Times New Roman" w:hAnsi="Times New Roman" w:cs="Times New Roman"/>
              </w:rPr>
              <w:t xml:space="preserve"> (%)</w:t>
            </w:r>
          </w:p>
        </w:tc>
        <w:tc>
          <w:tcPr>
            <w:tcW w:w="1728" w:type="dxa"/>
            <w:vAlign w:val="center"/>
          </w:tcPr>
          <w:p w14:paraId="4E240F78" w14:textId="77777777" w:rsidR="002A1C78" w:rsidRPr="00EA5A47" w:rsidRDefault="002A1C78" w:rsidP="000B1341">
            <w:pPr>
              <w:jc w:val="center"/>
              <w:rPr>
                <w:rFonts w:ascii="Times New Roman" w:hAnsi="Times New Roman" w:cs="Times New Roman"/>
              </w:rPr>
            </w:pPr>
          </w:p>
        </w:tc>
      </w:tr>
      <w:tr w:rsidR="002A1C78" w:rsidRPr="00EA5A47" w14:paraId="5B0A180D" w14:textId="77777777" w:rsidTr="000B1341">
        <w:trPr>
          <w:trHeight w:val="360"/>
        </w:trPr>
        <w:tc>
          <w:tcPr>
            <w:tcW w:w="6480" w:type="dxa"/>
            <w:vAlign w:val="center"/>
          </w:tcPr>
          <w:p w14:paraId="313AF40D" w14:textId="77777777" w:rsidR="002A1C78" w:rsidRDefault="002A1C78" w:rsidP="000B1341">
            <w:pPr>
              <w:rPr>
                <w:rFonts w:ascii="Times New Roman" w:hAnsi="Times New Roman" w:cs="Times New Roman"/>
              </w:rPr>
            </w:pPr>
            <w:r>
              <w:rPr>
                <w:rFonts w:ascii="Times New Roman" w:hAnsi="Times New Roman" w:cs="Times New Roman"/>
              </w:rPr>
              <w:t xml:space="preserve">    White</w:t>
            </w:r>
          </w:p>
        </w:tc>
        <w:tc>
          <w:tcPr>
            <w:tcW w:w="1728" w:type="dxa"/>
            <w:vAlign w:val="center"/>
          </w:tcPr>
          <w:p w14:paraId="3DB16F5D"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59 (74)</w:t>
            </w:r>
          </w:p>
        </w:tc>
      </w:tr>
      <w:tr w:rsidR="002A1C78" w:rsidRPr="00EA5A47" w14:paraId="526DAE5B" w14:textId="77777777" w:rsidTr="000B1341">
        <w:trPr>
          <w:trHeight w:val="360"/>
        </w:trPr>
        <w:tc>
          <w:tcPr>
            <w:tcW w:w="6480" w:type="dxa"/>
            <w:vAlign w:val="center"/>
          </w:tcPr>
          <w:p w14:paraId="2D499FB0" w14:textId="77777777" w:rsidR="002A1C78" w:rsidRDefault="002A1C78" w:rsidP="000B1341">
            <w:pPr>
              <w:rPr>
                <w:rFonts w:ascii="Times New Roman" w:hAnsi="Times New Roman" w:cs="Times New Roman"/>
              </w:rPr>
            </w:pPr>
            <w:r>
              <w:rPr>
                <w:rFonts w:ascii="Times New Roman" w:hAnsi="Times New Roman" w:cs="Times New Roman"/>
              </w:rPr>
              <w:t xml:space="preserve">    Black</w:t>
            </w:r>
          </w:p>
        </w:tc>
        <w:tc>
          <w:tcPr>
            <w:tcW w:w="1728" w:type="dxa"/>
            <w:vAlign w:val="center"/>
          </w:tcPr>
          <w:p w14:paraId="7C7FEB2A"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5 (6)</w:t>
            </w:r>
          </w:p>
        </w:tc>
      </w:tr>
      <w:tr w:rsidR="002A1C78" w:rsidRPr="00EA5A47" w14:paraId="40867457" w14:textId="77777777" w:rsidTr="000B1341">
        <w:trPr>
          <w:trHeight w:val="360"/>
        </w:trPr>
        <w:tc>
          <w:tcPr>
            <w:tcW w:w="6480" w:type="dxa"/>
            <w:vAlign w:val="center"/>
          </w:tcPr>
          <w:p w14:paraId="54C6BBE3" w14:textId="77777777" w:rsidR="002A1C78" w:rsidRDefault="002A1C78" w:rsidP="000B1341">
            <w:pPr>
              <w:rPr>
                <w:rFonts w:ascii="Times New Roman" w:hAnsi="Times New Roman" w:cs="Times New Roman"/>
              </w:rPr>
            </w:pPr>
            <w:r>
              <w:rPr>
                <w:rFonts w:ascii="Times New Roman" w:hAnsi="Times New Roman" w:cs="Times New Roman"/>
              </w:rPr>
              <w:t xml:space="preserve">    Asian</w:t>
            </w:r>
          </w:p>
        </w:tc>
        <w:tc>
          <w:tcPr>
            <w:tcW w:w="1728" w:type="dxa"/>
            <w:vAlign w:val="center"/>
          </w:tcPr>
          <w:p w14:paraId="6722E3B5"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2 (15)</w:t>
            </w:r>
          </w:p>
        </w:tc>
      </w:tr>
      <w:tr w:rsidR="002A1C78" w:rsidRPr="00EA5A47" w14:paraId="32F3D8B6" w14:textId="77777777" w:rsidTr="000B1341">
        <w:trPr>
          <w:trHeight w:val="360"/>
        </w:trPr>
        <w:tc>
          <w:tcPr>
            <w:tcW w:w="6480" w:type="dxa"/>
            <w:vAlign w:val="center"/>
          </w:tcPr>
          <w:p w14:paraId="012A026E" w14:textId="77777777" w:rsidR="002A1C78" w:rsidRDefault="002A1C78" w:rsidP="000B1341">
            <w:pPr>
              <w:rPr>
                <w:rFonts w:ascii="Times New Roman" w:hAnsi="Times New Roman" w:cs="Times New Roman"/>
              </w:rPr>
            </w:pPr>
            <w:r>
              <w:rPr>
                <w:rFonts w:ascii="Times New Roman" w:hAnsi="Times New Roman" w:cs="Times New Roman"/>
              </w:rPr>
              <w:t xml:space="preserve">    &gt;1 Race</w:t>
            </w:r>
          </w:p>
        </w:tc>
        <w:tc>
          <w:tcPr>
            <w:tcW w:w="1728" w:type="dxa"/>
            <w:vAlign w:val="center"/>
          </w:tcPr>
          <w:p w14:paraId="43ABDAC0"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3 (4)</w:t>
            </w:r>
          </w:p>
        </w:tc>
      </w:tr>
      <w:tr w:rsidR="002A1C78" w:rsidRPr="00EA5A47" w14:paraId="458A5815" w14:textId="77777777" w:rsidTr="000B1341">
        <w:trPr>
          <w:trHeight w:val="360"/>
        </w:trPr>
        <w:tc>
          <w:tcPr>
            <w:tcW w:w="6480" w:type="dxa"/>
            <w:vAlign w:val="center"/>
          </w:tcPr>
          <w:p w14:paraId="4FCD7EB4" w14:textId="77777777" w:rsidR="002A1C78" w:rsidRDefault="002A1C78" w:rsidP="000B1341">
            <w:pPr>
              <w:rPr>
                <w:rFonts w:ascii="Times New Roman" w:hAnsi="Times New Roman" w:cs="Times New Roman"/>
              </w:rPr>
            </w:pPr>
            <w:r>
              <w:rPr>
                <w:rFonts w:ascii="Times New Roman" w:hAnsi="Times New Roman" w:cs="Times New Roman"/>
              </w:rPr>
              <w:t xml:space="preserve">    </w:t>
            </w:r>
            <w:r w:rsidRPr="00044C70">
              <w:rPr>
                <w:rFonts w:ascii="Times New Roman" w:hAnsi="Times New Roman" w:cs="Times New Roman"/>
              </w:rPr>
              <w:t>Unknown/not reported</w:t>
            </w:r>
          </w:p>
        </w:tc>
        <w:tc>
          <w:tcPr>
            <w:tcW w:w="1728" w:type="dxa"/>
            <w:vAlign w:val="center"/>
          </w:tcPr>
          <w:p w14:paraId="1982AF43"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 (1)</w:t>
            </w:r>
          </w:p>
        </w:tc>
      </w:tr>
      <w:tr w:rsidR="002A1C78" w:rsidRPr="00EA5A47" w14:paraId="69317B59" w14:textId="77777777" w:rsidTr="000B1341">
        <w:trPr>
          <w:trHeight w:val="360"/>
        </w:trPr>
        <w:tc>
          <w:tcPr>
            <w:tcW w:w="6480" w:type="dxa"/>
            <w:vAlign w:val="center"/>
          </w:tcPr>
          <w:p w14:paraId="6762070D" w14:textId="77777777" w:rsidR="002A1C78" w:rsidRDefault="002A1C78" w:rsidP="000B1341">
            <w:pPr>
              <w:rPr>
                <w:rFonts w:ascii="Times New Roman" w:hAnsi="Times New Roman" w:cs="Times New Roman"/>
              </w:rPr>
            </w:pPr>
            <w:r>
              <w:rPr>
                <w:rFonts w:ascii="Times New Roman" w:hAnsi="Times New Roman" w:cs="Times New Roman"/>
              </w:rPr>
              <w:t xml:space="preserve">Ethnicity, </w:t>
            </w:r>
            <w:r w:rsidRPr="00EA5A47">
              <w:rPr>
                <w:rFonts w:ascii="Times New Roman" w:hAnsi="Times New Roman" w:cs="Times New Roman"/>
                <w:i/>
                <w:iCs/>
              </w:rPr>
              <w:t>n</w:t>
            </w:r>
            <w:r>
              <w:rPr>
                <w:rFonts w:ascii="Times New Roman" w:hAnsi="Times New Roman" w:cs="Times New Roman"/>
              </w:rPr>
              <w:t xml:space="preserve"> (%)</w:t>
            </w:r>
          </w:p>
        </w:tc>
        <w:tc>
          <w:tcPr>
            <w:tcW w:w="1728" w:type="dxa"/>
            <w:vAlign w:val="center"/>
          </w:tcPr>
          <w:p w14:paraId="36B56D5E" w14:textId="77777777" w:rsidR="002A1C78" w:rsidRPr="00EA5A47" w:rsidRDefault="002A1C78" w:rsidP="000B1341">
            <w:pPr>
              <w:jc w:val="center"/>
              <w:rPr>
                <w:rFonts w:ascii="Times New Roman" w:hAnsi="Times New Roman" w:cs="Times New Roman"/>
              </w:rPr>
            </w:pPr>
          </w:p>
        </w:tc>
      </w:tr>
      <w:tr w:rsidR="002A1C78" w:rsidRPr="00EA5A47" w14:paraId="03708BA4" w14:textId="77777777" w:rsidTr="000B1341">
        <w:trPr>
          <w:trHeight w:val="360"/>
        </w:trPr>
        <w:tc>
          <w:tcPr>
            <w:tcW w:w="6480" w:type="dxa"/>
            <w:vAlign w:val="center"/>
          </w:tcPr>
          <w:p w14:paraId="2A55FB1F" w14:textId="77777777" w:rsidR="002A1C78" w:rsidRDefault="002A1C78" w:rsidP="000B1341">
            <w:pPr>
              <w:rPr>
                <w:rFonts w:ascii="Times New Roman" w:hAnsi="Times New Roman" w:cs="Times New Roman"/>
              </w:rPr>
            </w:pPr>
            <w:r>
              <w:rPr>
                <w:rFonts w:ascii="Times New Roman" w:hAnsi="Times New Roman" w:cs="Times New Roman"/>
              </w:rPr>
              <w:t xml:space="preserve">    Not Hispanic or Latino</w:t>
            </w:r>
          </w:p>
        </w:tc>
        <w:tc>
          <w:tcPr>
            <w:tcW w:w="1728" w:type="dxa"/>
            <w:vAlign w:val="center"/>
          </w:tcPr>
          <w:p w14:paraId="3F8F9C6B"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69 (86)</w:t>
            </w:r>
          </w:p>
        </w:tc>
      </w:tr>
      <w:tr w:rsidR="002A1C78" w:rsidRPr="00EA5A47" w14:paraId="77A75CD7" w14:textId="77777777" w:rsidTr="000B1341">
        <w:trPr>
          <w:trHeight w:val="360"/>
        </w:trPr>
        <w:tc>
          <w:tcPr>
            <w:tcW w:w="6480" w:type="dxa"/>
            <w:vAlign w:val="center"/>
          </w:tcPr>
          <w:p w14:paraId="0FA9D318" w14:textId="77777777" w:rsidR="002A1C78" w:rsidRDefault="002A1C78" w:rsidP="000B1341">
            <w:pPr>
              <w:rPr>
                <w:rFonts w:ascii="Times New Roman" w:hAnsi="Times New Roman" w:cs="Times New Roman"/>
              </w:rPr>
            </w:pPr>
            <w:r>
              <w:rPr>
                <w:rFonts w:ascii="Times New Roman" w:hAnsi="Times New Roman" w:cs="Times New Roman"/>
              </w:rPr>
              <w:t xml:space="preserve">    Hispanic or Latino</w:t>
            </w:r>
          </w:p>
        </w:tc>
        <w:tc>
          <w:tcPr>
            <w:tcW w:w="1728" w:type="dxa"/>
            <w:vAlign w:val="center"/>
          </w:tcPr>
          <w:p w14:paraId="01140242"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0 (13)</w:t>
            </w:r>
          </w:p>
        </w:tc>
      </w:tr>
      <w:tr w:rsidR="002A1C78" w:rsidRPr="00EA5A47" w14:paraId="6DBABDC5" w14:textId="77777777" w:rsidTr="000B1341">
        <w:trPr>
          <w:trHeight w:val="360"/>
        </w:trPr>
        <w:tc>
          <w:tcPr>
            <w:tcW w:w="6480" w:type="dxa"/>
            <w:vAlign w:val="center"/>
          </w:tcPr>
          <w:p w14:paraId="6AA18D27" w14:textId="77777777" w:rsidR="002A1C78" w:rsidRDefault="002A1C78" w:rsidP="000B1341">
            <w:pPr>
              <w:rPr>
                <w:rFonts w:ascii="Times New Roman" w:hAnsi="Times New Roman" w:cs="Times New Roman"/>
              </w:rPr>
            </w:pPr>
            <w:r>
              <w:rPr>
                <w:rFonts w:ascii="Times New Roman" w:hAnsi="Times New Roman" w:cs="Times New Roman"/>
              </w:rPr>
              <w:t xml:space="preserve">    </w:t>
            </w:r>
            <w:r w:rsidRPr="00044C70">
              <w:rPr>
                <w:rFonts w:ascii="Times New Roman" w:hAnsi="Times New Roman" w:cs="Times New Roman"/>
              </w:rPr>
              <w:t>Unknown/not reported</w:t>
            </w:r>
          </w:p>
        </w:tc>
        <w:tc>
          <w:tcPr>
            <w:tcW w:w="1728" w:type="dxa"/>
            <w:vAlign w:val="center"/>
          </w:tcPr>
          <w:p w14:paraId="52B10FDF"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 (1)</w:t>
            </w:r>
          </w:p>
        </w:tc>
      </w:tr>
      <w:tr w:rsidR="002A1C78" w:rsidRPr="00EA5A47" w14:paraId="1FB2C2C0" w14:textId="77777777" w:rsidTr="000B1341">
        <w:trPr>
          <w:trHeight w:val="360"/>
        </w:trPr>
        <w:tc>
          <w:tcPr>
            <w:tcW w:w="6480" w:type="dxa"/>
            <w:vAlign w:val="center"/>
          </w:tcPr>
          <w:p w14:paraId="300F0DA7" w14:textId="77777777" w:rsidR="002A1C78" w:rsidRPr="00EA5A47" w:rsidRDefault="002A1C78" w:rsidP="000B1341">
            <w:pPr>
              <w:rPr>
                <w:rFonts w:ascii="Times New Roman" w:hAnsi="Times New Roman" w:cs="Times New Roman"/>
              </w:rPr>
            </w:pPr>
            <w:r>
              <w:rPr>
                <w:rFonts w:ascii="Times New Roman" w:hAnsi="Times New Roman" w:cs="Times New Roman"/>
              </w:rPr>
              <w:t>BMI, kg/m</w:t>
            </w:r>
            <w:r w:rsidRPr="00EA5A47">
              <w:rPr>
                <w:rFonts w:ascii="Times New Roman" w:hAnsi="Times New Roman" w:cs="Times New Roman"/>
                <w:vertAlign w:val="superscript"/>
              </w:rPr>
              <w:t>2</w:t>
            </w:r>
          </w:p>
        </w:tc>
        <w:tc>
          <w:tcPr>
            <w:tcW w:w="1728" w:type="dxa"/>
            <w:vAlign w:val="center"/>
          </w:tcPr>
          <w:p w14:paraId="4C8B867A"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24.7±3.5</w:t>
            </w:r>
          </w:p>
        </w:tc>
      </w:tr>
      <w:tr w:rsidR="002A1C78" w:rsidRPr="00EA5A47" w14:paraId="56BA401B" w14:textId="77777777" w:rsidTr="000B1341">
        <w:trPr>
          <w:trHeight w:val="360"/>
        </w:trPr>
        <w:tc>
          <w:tcPr>
            <w:tcW w:w="6480" w:type="dxa"/>
            <w:vAlign w:val="center"/>
          </w:tcPr>
          <w:p w14:paraId="27E5FDB8" w14:textId="77777777" w:rsidR="002A1C78" w:rsidRDefault="002A1C78" w:rsidP="000B1341">
            <w:pPr>
              <w:rPr>
                <w:rFonts w:ascii="Times New Roman" w:hAnsi="Times New Roman" w:cs="Times New Roman"/>
              </w:rPr>
            </w:pPr>
            <w:r>
              <w:rPr>
                <w:rFonts w:ascii="Times New Roman" w:hAnsi="Times New Roman" w:cs="Times New Roman"/>
              </w:rPr>
              <w:t xml:space="preserve">    Height (cm)</w:t>
            </w:r>
          </w:p>
        </w:tc>
        <w:tc>
          <w:tcPr>
            <w:tcW w:w="1728" w:type="dxa"/>
            <w:vAlign w:val="center"/>
          </w:tcPr>
          <w:p w14:paraId="3D4337A3"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71.9±10.2</w:t>
            </w:r>
          </w:p>
        </w:tc>
      </w:tr>
      <w:tr w:rsidR="002A1C78" w:rsidRPr="00EA5A47" w14:paraId="4F35509A" w14:textId="77777777" w:rsidTr="000B1341">
        <w:trPr>
          <w:trHeight w:val="360"/>
        </w:trPr>
        <w:tc>
          <w:tcPr>
            <w:tcW w:w="6480" w:type="dxa"/>
            <w:vAlign w:val="center"/>
          </w:tcPr>
          <w:p w14:paraId="423A281F" w14:textId="77777777" w:rsidR="002A1C78" w:rsidRDefault="002A1C78" w:rsidP="000B1341">
            <w:pPr>
              <w:rPr>
                <w:rFonts w:ascii="Times New Roman" w:hAnsi="Times New Roman" w:cs="Times New Roman"/>
              </w:rPr>
            </w:pPr>
            <w:r>
              <w:rPr>
                <w:rFonts w:ascii="Times New Roman" w:hAnsi="Times New Roman" w:cs="Times New Roman"/>
              </w:rPr>
              <w:t xml:space="preserve">    Weight (kg)</w:t>
            </w:r>
          </w:p>
        </w:tc>
        <w:tc>
          <w:tcPr>
            <w:tcW w:w="1728" w:type="dxa"/>
            <w:vAlign w:val="center"/>
          </w:tcPr>
          <w:p w14:paraId="4C21FEB5"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73.2±14.4</w:t>
            </w:r>
          </w:p>
        </w:tc>
      </w:tr>
      <w:tr w:rsidR="002A1C78" w:rsidRPr="00EA5A47" w14:paraId="72D95798" w14:textId="77777777" w:rsidTr="000B1341">
        <w:trPr>
          <w:trHeight w:val="360"/>
        </w:trPr>
        <w:tc>
          <w:tcPr>
            <w:tcW w:w="6480" w:type="dxa"/>
            <w:vAlign w:val="center"/>
          </w:tcPr>
          <w:p w14:paraId="4B61FE89" w14:textId="77777777" w:rsidR="002A1C78" w:rsidRPr="00EA5A47" w:rsidRDefault="002A1C78" w:rsidP="000B1341">
            <w:pPr>
              <w:rPr>
                <w:rFonts w:ascii="Times New Roman" w:hAnsi="Times New Roman" w:cs="Times New Roman"/>
              </w:rPr>
            </w:pPr>
            <w:r>
              <w:rPr>
                <w:rFonts w:ascii="Times New Roman" w:hAnsi="Times New Roman" w:cs="Times New Roman"/>
              </w:rPr>
              <w:t>Resting mean arterial pressure, mmHg</w:t>
            </w:r>
          </w:p>
        </w:tc>
        <w:tc>
          <w:tcPr>
            <w:tcW w:w="1728" w:type="dxa"/>
            <w:vAlign w:val="center"/>
          </w:tcPr>
          <w:p w14:paraId="096E9867"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85±9</w:t>
            </w:r>
          </w:p>
        </w:tc>
      </w:tr>
      <w:tr w:rsidR="002A1C78" w:rsidRPr="00EA5A47" w14:paraId="7915E0E4" w14:textId="77777777" w:rsidTr="000B1341">
        <w:trPr>
          <w:trHeight w:val="360"/>
        </w:trPr>
        <w:tc>
          <w:tcPr>
            <w:tcW w:w="6480" w:type="dxa"/>
            <w:vAlign w:val="center"/>
          </w:tcPr>
          <w:p w14:paraId="17025A8E" w14:textId="77777777" w:rsidR="002A1C78" w:rsidRPr="00EA5A47" w:rsidRDefault="002A1C78" w:rsidP="000B1341">
            <w:pPr>
              <w:rPr>
                <w:rFonts w:ascii="Times New Roman" w:hAnsi="Times New Roman" w:cs="Times New Roman"/>
              </w:rPr>
            </w:pPr>
            <w:r>
              <w:rPr>
                <w:rFonts w:ascii="Times New Roman" w:hAnsi="Times New Roman" w:cs="Times New Roman"/>
              </w:rPr>
              <w:t xml:space="preserve">    Systolic</w:t>
            </w:r>
          </w:p>
        </w:tc>
        <w:tc>
          <w:tcPr>
            <w:tcW w:w="1728" w:type="dxa"/>
            <w:vAlign w:val="center"/>
          </w:tcPr>
          <w:p w14:paraId="5058C8A2"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116±12</w:t>
            </w:r>
          </w:p>
        </w:tc>
      </w:tr>
      <w:tr w:rsidR="002A1C78" w:rsidRPr="00EA5A47" w14:paraId="1793806D" w14:textId="77777777" w:rsidTr="000B1341">
        <w:trPr>
          <w:trHeight w:val="360"/>
        </w:trPr>
        <w:tc>
          <w:tcPr>
            <w:tcW w:w="6480" w:type="dxa"/>
            <w:vAlign w:val="center"/>
          </w:tcPr>
          <w:p w14:paraId="57617633" w14:textId="77777777" w:rsidR="002A1C78" w:rsidRPr="00EA5A47" w:rsidRDefault="002A1C78" w:rsidP="000B1341">
            <w:pPr>
              <w:rPr>
                <w:rFonts w:ascii="Times New Roman" w:hAnsi="Times New Roman" w:cs="Times New Roman"/>
              </w:rPr>
            </w:pPr>
            <w:r>
              <w:rPr>
                <w:rFonts w:ascii="Times New Roman" w:hAnsi="Times New Roman" w:cs="Times New Roman"/>
              </w:rPr>
              <w:t xml:space="preserve">    Diastolic</w:t>
            </w:r>
          </w:p>
        </w:tc>
        <w:tc>
          <w:tcPr>
            <w:tcW w:w="1728" w:type="dxa"/>
            <w:vAlign w:val="center"/>
          </w:tcPr>
          <w:p w14:paraId="5100679B"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71±10</w:t>
            </w:r>
          </w:p>
        </w:tc>
      </w:tr>
      <w:tr w:rsidR="002A1C78" w:rsidRPr="00EA5A47" w14:paraId="53C7BACA" w14:textId="77777777" w:rsidTr="000B1341">
        <w:trPr>
          <w:trHeight w:val="360"/>
        </w:trPr>
        <w:tc>
          <w:tcPr>
            <w:tcW w:w="6480" w:type="dxa"/>
            <w:tcBorders>
              <w:bottom w:val="double" w:sz="4" w:space="0" w:color="auto"/>
            </w:tcBorders>
            <w:vAlign w:val="center"/>
          </w:tcPr>
          <w:p w14:paraId="10B28448" w14:textId="77777777" w:rsidR="002A1C78" w:rsidRPr="00EA5A47" w:rsidRDefault="002A1C78" w:rsidP="000B1341">
            <w:pPr>
              <w:rPr>
                <w:rFonts w:ascii="Times New Roman" w:hAnsi="Times New Roman" w:cs="Times New Roman"/>
              </w:rPr>
            </w:pPr>
            <w:r>
              <w:rPr>
                <w:rFonts w:ascii="Times New Roman" w:hAnsi="Times New Roman" w:cs="Times New Roman"/>
              </w:rPr>
              <w:t>Resting heart rate, bpm</w:t>
            </w:r>
          </w:p>
        </w:tc>
        <w:tc>
          <w:tcPr>
            <w:tcW w:w="1728" w:type="dxa"/>
            <w:tcBorders>
              <w:bottom w:val="double" w:sz="4" w:space="0" w:color="auto"/>
            </w:tcBorders>
            <w:vAlign w:val="center"/>
          </w:tcPr>
          <w:p w14:paraId="2B8977DA" w14:textId="77777777" w:rsidR="002A1C78" w:rsidRPr="00EA5A47" w:rsidRDefault="002A1C78" w:rsidP="000B1341">
            <w:pPr>
              <w:jc w:val="center"/>
              <w:rPr>
                <w:rFonts w:ascii="Times New Roman" w:hAnsi="Times New Roman" w:cs="Times New Roman"/>
              </w:rPr>
            </w:pPr>
            <w:r>
              <w:rPr>
                <w:rFonts w:ascii="Times New Roman" w:hAnsi="Times New Roman" w:cs="Times New Roman"/>
              </w:rPr>
              <w:t>70±12</w:t>
            </w:r>
          </w:p>
        </w:tc>
      </w:tr>
    </w:tbl>
    <w:p w14:paraId="3055B3FF" w14:textId="74DD1F64" w:rsidR="002A1C78" w:rsidRDefault="002A1C78" w:rsidP="002A1C78">
      <w:pPr>
        <w:spacing w:after="0"/>
      </w:pPr>
      <w:r>
        <w:rPr>
          <w:b/>
          <w:bCs/>
        </w:rPr>
        <w:t>Supplemental Table 1</w:t>
      </w:r>
      <w:r w:rsidRPr="00CC1416">
        <w:rPr>
          <w:b/>
          <w:bCs/>
        </w:rPr>
        <w:t xml:space="preserve">. </w:t>
      </w:r>
      <w:proofErr w:type="gramStart"/>
      <w:r w:rsidRPr="00CC1416">
        <w:rPr>
          <w:b/>
          <w:bCs/>
        </w:rPr>
        <w:t>Participant</w:t>
      </w:r>
      <w:proofErr w:type="gramEnd"/>
      <w:r w:rsidRPr="00CC1416">
        <w:rPr>
          <w:b/>
          <w:bCs/>
        </w:rPr>
        <w:t xml:space="preserve"> demographics and resting hemodynamics.</w:t>
      </w:r>
      <w:r>
        <w:rPr>
          <w:b/>
          <w:bCs/>
        </w:rPr>
        <w:t xml:space="preserve"> </w:t>
      </w:r>
      <w:r w:rsidRPr="00C06F1A">
        <w:t>BMI, body mass index</w:t>
      </w:r>
      <w:r>
        <w:t>.</w:t>
      </w:r>
    </w:p>
    <w:p w14:paraId="2A8EB3AB" w14:textId="46A5B578" w:rsidR="005B106A" w:rsidRPr="002A1C78" w:rsidRDefault="005B106A">
      <w:pPr>
        <w:rPr>
          <w:b/>
          <w:bCs/>
        </w:rPr>
      </w:pPr>
      <w:r>
        <w:br w:type="page"/>
      </w:r>
    </w:p>
    <w:tbl>
      <w:tblPr>
        <w:tblW w:w="5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0"/>
        <w:gridCol w:w="1440"/>
      </w:tblGrid>
      <w:tr w:rsidR="005B106A" w:rsidRPr="007449B4" w14:paraId="4A8DBEDD" w14:textId="77777777" w:rsidTr="002B7653">
        <w:trPr>
          <w:trHeight w:val="288"/>
        </w:trPr>
        <w:tc>
          <w:tcPr>
            <w:tcW w:w="4320" w:type="dxa"/>
            <w:tcBorders>
              <w:top w:val="double" w:sz="4" w:space="0" w:color="000000"/>
              <w:left w:val="nil"/>
              <w:bottom w:val="single" w:sz="6" w:space="0" w:color="000000"/>
              <w:right w:val="nil"/>
            </w:tcBorders>
            <w:vAlign w:val="center"/>
          </w:tcPr>
          <w:p w14:paraId="0BC1B46C" w14:textId="77777777" w:rsidR="005B106A" w:rsidRPr="007449B4" w:rsidRDefault="005B106A" w:rsidP="002B7653">
            <w:pPr>
              <w:spacing w:after="0" w:line="240" w:lineRule="auto"/>
            </w:pPr>
            <w:r w:rsidRPr="007449B4">
              <w:rPr>
                <w:b/>
                <w:bCs/>
              </w:rPr>
              <w:lastRenderedPageBreak/>
              <w:t>Microdialysis Site</w:t>
            </w:r>
          </w:p>
        </w:tc>
        <w:tc>
          <w:tcPr>
            <w:tcW w:w="1440" w:type="dxa"/>
            <w:tcBorders>
              <w:top w:val="double" w:sz="4" w:space="0" w:color="000000"/>
              <w:left w:val="nil"/>
              <w:bottom w:val="single" w:sz="6" w:space="0" w:color="000000"/>
              <w:right w:val="nil"/>
            </w:tcBorders>
            <w:vAlign w:val="center"/>
          </w:tcPr>
          <w:p w14:paraId="21335D44" w14:textId="77777777" w:rsidR="005B106A" w:rsidRPr="007449B4" w:rsidRDefault="005B106A" w:rsidP="002B7653">
            <w:pPr>
              <w:spacing w:after="0" w:line="240" w:lineRule="auto"/>
              <w:jc w:val="center"/>
              <w:rPr>
                <w:b/>
              </w:rPr>
            </w:pPr>
          </w:p>
        </w:tc>
      </w:tr>
      <w:tr w:rsidR="005B106A" w:rsidRPr="007449B4" w14:paraId="69817D59" w14:textId="77777777" w:rsidTr="002B7653">
        <w:trPr>
          <w:trHeight w:val="288"/>
        </w:trPr>
        <w:tc>
          <w:tcPr>
            <w:tcW w:w="4320" w:type="dxa"/>
            <w:tcBorders>
              <w:top w:val="single" w:sz="6" w:space="0" w:color="000000"/>
              <w:left w:val="nil"/>
              <w:bottom w:val="single" w:sz="4" w:space="0" w:color="000000"/>
              <w:right w:val="nil"/>
            </w:tcBorders>
            <w:vAlign w:val="center"/>
          </w:tcPr>
          <w:p w14:paraId="3ADFF0DD" w14:textId="77777777" w:rsidR="005B106A" w:rsidRPr="007449B4" w:rsidRDefault="005B106A" w:rsidP="002B7653">
            <w:pPr>
              <w:spacing w:after="0" w:line="240" w:lineRule="auto"/>
              <w:rPr>
                <w:b/>
                <w:bCs/>
              </w:rPr>
            </w:pPr>
            <w:r>
              <w:rPr>
                <w:b/>
                <w:bCs/>
              </w:rPr>
              <w:t xml:space="preserve">Acetylcholine </w:t>
            </w:r>
            <w:r w:rsidRPr="007449B4">
              <w:rPr>
                <w:b/>
                <w:bCs/>
              </w:rPr>
              <w:t>Dose Response</w:t>
            </w:r>
          </w:p>
        </w:tc>
        <w:tc>
          <w:tcPr>
            <w:tcW w:w="1440" w:type="dxa"/>
            <w:tcBorders>
              <w:top w:val="single" w:sz="6" w:space="0" w:color="000000"/>
              <w:left w:val="nil"/>
              <w:bottom w:val="single" w:sz="4" w:space="0" w:color="000000"/>
              <w:right w:val="nil"/>
            </w:tcBorders>
            <w:vAlign w:val="center"/>
          </w:tcPr>
          <w:p w14:paraId="3C281A30" w14:textId="77777777" w:rsidR="005B106A" w:rsidRPr="007449B4" w:rsidRDefault="005B106A" w:rsidP="002B7653">
            <w:pPr>
              <w:spacing w:after="0" w:line="240" w:lineRule="auto"/>
              <w:jc w:val="center"/>
            </w:pPr>
          </w:p>
        </w:tc>
      </w:tr>
      <w:tr w:rsidR="005B106A" w:rsidRPr="007449B4" w14:paraId="28657631" w14:textId="77777777" w:rsidTr="002B7653">
        <w:trPr>
          <w:trHeight w:val="288"/>
        </w:trPr>
        <w:tc>
          <w:tcPr>
            <w:tcW w:w="4320" w:type="dxa"/>
            <w:tcBorders>
              <w:top w:val="single" w:sz="4" w:space="0" w:color="000000"/>
              <w:left w:val="nil"/>
              <w:bottom w:val="nil"/>
              <w:right w:val="nil"/>
            </w:tcBorders>
            <w:shd w:val="clear" w:color="auto" w:fill="E7E6E6"/>
            <w:vAlign w:val="center"/>
          </w:tcPr>
          <w:p w14:paraId="27B2BE56" w14:textId="77777777" w:rsidR="005B106A" w:rsidRPr="007449B4" w:rsidRDefault="005B106A" w:rsidP="002B7653">
            <w:pPr>
              <w:spacing w:after="0" w:line="240" w:lineRule="auto"/>
            </w:pPr>
            <w:r w:rsidRPr="007449B4">
              <w:t xml:space="preserve">  Lactated Ringer’s</w:t>
            </w:r>
          </w:p>
        </w:tc>
        <w:tc>
          <w:tcPr>
            <w:tcW w:w="1440" w:type="dxa"/>
            <w:tcBorders>
              <w:top w:val="single" w:sz="4" w:space="0" w:color="000000"/>
              <w:left w:val="nil"/>
              <w:bottom w:val="nil"/>
              <w:right w:val="nil"/>
            </w:tcBorders>
            <w:shd w:val="clear" w:color="auto" w:fill="E7E6E6"/>
            <w:vAlign w:val="center"/>
          </w:tcPr>
          <w:p w14:paraId="0F3CBE84" w14:textId="77777777" w:rsidR="005B106A" w:rsidRPr="007449B4" w:rsidRDefault="005B106A" w:rsidP="002B7653">
            <w:pPr>
              <w:spacing w:after="0" w:line="240" w:lineRule="auto"/>
              <w:jc w:val="center"/>
            </w:pPr>
          </w:p>
        </w:tc>
      </w:tr>
      <w:tr w:rsidR="005B106A" w:rsidRPr="007449B4" w14:paraId="5439B455" w14:textId="77777777" w:rsidTr="002B7653">
        <w:trPr>
          <w:trHeight w:val="288"/>
        </w:trPr>
        <w:tc>
          <w:tcPr>
            <w:tcW w:w="4320" w:type="dxa"/>
            <w:tcBorders>
              <w:top w:val="nil"/>
              <w:left w:val="nil"/>
              <w:bottom w:val="nil"/>
              <w:right w:val="nil"/>
            </w:tcBorders>
            <w:vAlign w:val="center"/>
          </w:tcPr>
          <w:p w14:paraId="5773FE08" w14:textId="77777777" w:rsidR="005B106A" w:rsidRPr="007449B4" w:rsidRDefault="005B106A" w:rsidP="002B7653">
            <w:pPr>
              <w:spacing w:after="0" w:line="240" w:lineRule="auto"/>
            </w:pPr>
            <w:r w:rsidRPr="007449B4">
              <w:t xml:space="preserve">      baseline</w:t>
            </w:r>
          </w:p>
        </w:tc>
        <w:tc>
          <w:tcPr>
            <w:tcW w:w="1440" w:type="dxa"/>
            <w:tcBorders>
              <w:top w:val="nil"/>
              <w:left w:val="nil"/>
              <w:bottom w:val="nil"/>
              <w:right w:val="nil"/>
            </w:tcBorders>
            <w:vAlign w:val="center"/>
          </w:tcPr>
          <w:p w14:paraId="17E556A5" w14:textId="77777777" w:rsidR="005B106A" w:rsidRPr="007449B4" w:rsidRDefault="005B106A" w:rsidP="002B7653">
            <w:pPr>
              <w:spacing w:after="0" w:line="240" w:lineRule="auto"/>
              <w:jc w:val="center"/>
            </w:pPr>
            <w:r w:rsidRPr="007449B4">
              <w:t>0.</w:t>
            </w:r>
            <w:r>
              <w:t>3</w:t>
            </w:r>
            <w:r w:rsidRPr="007449B4">
              <w:t>±0.</w:t>
            </w:r>
            <w:r>
              <w:t>2</w:t>
            </w:r>
          </w:p>
        </w:tc>
      </w:tr>
      <w:tr w:rsidR="005B106A" w:rsidRPr="007449B4" w14:paraId="5EE374D1" w14:textId="77777777" w:rsidTr="002B7653">
        <w:trPr>
          <w:trHeight w:val="288"/>
        </w:trPr>
        <w:tc>
          <w:tcPr>
            <w:tcW w:w="4320" w:type="dxa"/>
            <w:tcBorders>
              <w:top w:val="nil"/>
              <w:left w:val="nil"/>
              <w:bottom w:val="nil"/>
              <w:right w:val="nil"/>
            </w:tcBorders>
            <w:vAlign w:val="center"/>
          </w:tcPr>
          <w:p w14:paraId="44C80A27" w14:textId="77777777" w:rsidR="005B106A" w:rsidRPr="007449B4" w:rsidRDefault="005B106A" w:rsidP="002B7653">
            <w:pPr>
              <w:spacing w:after="0" w:line="240" w:lineRule="auto"/>
            </w:pPr>
            <w:r w:rsidRPr="007449B4">
              <w:t xml:space="preserve">      maximum</w:t>
            </w:r>
          </w:p>
        </w:tc>
        <w:tc>
          <w:tcPr>
            <w:tcW w:w="1440" w:type="dxa"/>
            <w:tcBorders>
              <w:top w:val="nil"/>
              <w:left w:val="nil"/>
              <w:bottom w:val="nil"/>
              <w:right w:val="nil"/>
            </w:tcBorders>
            <w:vAlign w:val="center"/>
          </w:tcPr>
          <w:p w14:paraId="493A5BE0" w14:textId="77777777" w:rsidR="005B106A" w:rsidRPr="007449B4" w:rsidRDefault="005B106A" w:rsidP="002B7653">
            <w:pPr>
              <w:spacing w:after="0" w:line="240" w:lineRule="auto"/>
              <w:jc w:val="center"/>
            </w:pPr>
            <w:r>
              <w:t>2.7</w:t>
            </w:r>
            <w:r w:rsidRPr="007449B4">
              <w:t>±</w:t>
            </w:r>
            <w:r>
              <w:t>1.4</w:t>
            </w:r>
          </w:p>
        </w:tc>
      </w:tr>
      <w:tr w:rsidR="005B106A" w:rsidRPr="007449B4" w14:paraId="49F80813" w14:textId="77777777" w:rsidTr="002B7653">
        <w:trPr>
          <w:trHeight w:val="288"/>
        </w:trPr>
        <w:tc>
          <w:tcPr>
            <w:tcW w:w="4320" w:type="dxa"/>
            <w:tcBorders>
              <w:top w:val="nil"/>
              <w:left w:val="nil"/>
              <w:bottom w:val="nil"/>
              <w:right w:val="nil"/>
            </w:tcBorders>
            <w:shd w:val="clear" w:color="auto" w:fill="E7E6E6"/>
            <w:vAlign w:val="center"/>
          </w:tcPr>
          <w:p w14:paraId="57056AF6" w14:textId="77777777" w:rsidR="005B106A" w:rsidRPr="007449B4" w:rsidRDefault="005B106A" w:rsidP="002B7653">
            <w:pPr>
              <w:spacing w:after="0" w:line="240" w:lineRule="auto"/>
            </w:pPr>
            <w:r w:rsidRPr="007449B4">
              <w:t xml:space="preserve">  L-NAME</w:t>
            </w:r>
          </w:p>
        </w:tc>
        <w:tc>
          <w:tcPr>
            <w:tcW w:w="1440" w:type="dxa"/>
            <w:tcBorders>
              <w:top w:val="nil"/>
              <w:left w:val="nil"/>
              <w:bottom w:val="nil"/>
              <w:right w:val="nil"/>
            </w:tcBorders>
            <w:shd w:val="clear" w:color="auto" w:fill="E7E6E6"/>
            <w:vAlign w:val="center"/>
          </w:tcPr>
          <w:p w14:paraId="05E554EF" w14:textId="77777777" w:rsidR="005B106A" w:rsidRPr="007449B4" w:rsidRDefault="005B106A" w:rsidP="002B7653">
            <w:pPr>
              <w:spacing w:after="0" w:line="240" w:lineRule="auto"/>
              <w:jc w:val="center"/>
            </w:pPr>
          </w:p>
        </w:tc>
      </w:tr>
      <w:tr w:rsidR="005B106A" w:rsidRPr="007449B4" w14:paraId="78139C7E" w14:textId="77777777" w:rsidTr="002B7653">
        <w:trPr>
          <w:trHeight w:val="288"/>
        </w:trPr>
        <w:tc>
          <w:tcPr>
            <w:tcW w:w="4320" w:type="dxa"/>
            <w:tcBorders>
              <w:top w:val="nil"/>
              <w:left w:val="nil"/>
              <w:bottom w:val="nil"/>
              <w:right w:val="nil"/>
            </w:tcBorders>
            <w:vAlign w:val="center"/>
          </w:tcPr>
          <w:p w14:paraId="4B5AA408" w14:textId="77777777" w:rsidR="005B106A" w:rsidRPr="007449B4" w:rsidRDefault="005B106A" w:rsidP="002B7653">
            <w:pPr>
              <w:spacing w:after="0" w:line="240" w:lineRule="auto"/>
            </w:pPr>
            <w:r w:rsidRPr="007449B4">
              <w:t xml:space="preserve">      baseline</w:t>
            </w:r>
          </w:p>
        </w:tc>
        <w:tc>
          <w:tcPr>
            <w:tcW w:w="1440" w:type="dxa"/>
            <w:tcBorders>
              <w:top w:val="nil"/>
              <w:left w:val="nil"/>
              <w:bottom w:val="nil"/>
              <w:right w:val="nil"/>
            </w:tcBorders>
            <w:vAlign w:val="center"/>
          </w:tcPr>
          <w:p w14:paraId="6F53ACA8" w14:textId="77777777" w:rsidR="005B106A" w:rsidRPr="007449B4" w:rsidRDefault="005B106A" w:rsidP="002B7653">
            <w:pPr>
              <w:spacing w:after="0" w:line="240" w:lineRule="auto"/>
              <w:jc w:val="center"/>
            </w:pPr>
            <w:r w:rsidRPr="007449B4">
              <w:t>0.</w:t>
            </w:r>
            <w:r>
              <w:t>2</w:t>
            </w:r>
            <w:r w:rsidRPr="007449B4">
              <w:t>±0.</w:t>
            </w:r>
            <w:r>
              <w:t>1</w:t>
            </w:r>
          </w:p>
        </w:tc>
      </w:tr>
      <w:tr w:rsidR="005B106A" w:rsidRPr="007449B4" w14:paraId="14D67111" w14:textId="77777777" w:rsidTr="002B7653">
        <w:trPr>
          <w:trHeight w:val="288"/>
        </w:trPr>
        <w:tc>
          <w:tcPr>
            <w:tcW w:w="4320" w:type="dxa"/>
            <w:tcBorders>
              <w:top w:val="nil"/>
              <w:left w:val="nil"/>
              <w:bottom w:val="single" w:sz="4" w:space="0" w:color="000000"/>
              <w:right w:val="nil"/>
            </w:tcBorders>
            <w:vAlign w:val="center"/>
          </w:tcPr>
          <w:p w14:paraId="23678A88" w14:textId="77777777" w:rsidR="005B106A" w:rsidRPr="007449B4" w:rsidRDefault="005B106A" w:rsidP="002B7653">
            <w:pPr>
              <w:spacing w:after="0" w:line="240" w:lineRule="auto"/>
            </w:pPr>
            <w:r w:rsidRPr="007449B4">
              <w:t xml:space="preserve">      maximum</w:t>
            </w:r>
          </w:p>
        </w:tc>
        <w:tc>
          <w:tcPr>
            <w:tcW w:w="1440" w:type="dxa"/>
            <w:tcBorders>
              <w:top w:val="nil"/>
              <w:left w:val="nil"/>
              <w:bottom w:val="single" w:sz="4" w:space="0" w:color="000000"/>
              <w:right w:val="nil"/>
            </w:tcBorders>
            <w:vAlign w:val="center"/>
          </w:tcPr>
          <w:p w14:paraId="563A4784" w14:textId="77777777" w:rsidR="005B106A" w:rsidRPr="007449B4" w:rsidRDefault="005B106A" w:rsidP="002B7653">
            <w:pPr>
              <w:spacing w:after="0" w:line="240" w:lineRule="auto"/>
              <w:jc w:val="center"/>
            </w:pPr>
            <w:r w:rsidRPr="007449B4">
              <w:t>2.</w:t>
            </w:r>
            <w:r>
              <w:t>5</w:t>
            </w:r>
            <w:r w:rsidRPr="007449B4">
              <w:t>±1.</w:t>
            </w:r>
            <w:r>
              <w:t>2</w:t>
            </w:r>
          </w:p>
        </w:tc>
      </w:tr>
      <w:tr w:rsidR="005B106A" w:rsidRPr="007449B4" w14:paraId="2EAACF20" w14:textId="77777777" w:rsidTr="002B7653">
        <w:trPr>
          <w:trHeight w:val="288"/>
        </w:trPr>
        <w:tc>
          <w:tcPr>
            <w:tcW w:w="4320" w:type="dxa"/>
            <w:tcBorders>
              <w:top w:val="single" w:sz="4" w:space="0" w:color="000000"/>
              <w:left w:val="nil"/>
              <w:bottom w:val="single" w:sz="4" w:space="0" w:color="000000"/>
              <w:right w:val="nil"/>
            </w:tcBorders>
            <w:vAlign w:val="center"/>
          </w:tcPr>
          <w:p w14:paraId="01BC520D" w14:textId="77777777" w:rsidR="005B106A" w:rsidRPr="007449B4" w:rsidRDefault="005B106A" w:rsidP="002B7653">
            <w:pPr>
              <w:spacing w:after="0" w:line="240" w:lineRule="auto"/>
              <w:rPr>
                <w:b/>
                <w:bCs/>
              </w:rPr>
            </w:pPr>
            <w:r w:rsidRPr="007449B4">
              <w:rPr>
                <w:b/>
                <w:bCs/>
              </w:rPr>
              <w:t>Local Heating</w:t>
            </w:r>
          </w:p>
        </w:tc>
        <w:tc>
          <w:tcPr>
            <w:tcW w:w="1440" w:type="dxa"/>
            <w:tcBorders>
              <w:top w:val="single" w:sz="4" w:space="0" w:color="000000"/>
              <w:left w:val="nil"/>
              <w:bottom w:val="single" w:sz="4" w:space="0" w:color="000000"/>
              <w:right w:val="nil"/>
            </w:tcBorders>
            <w:vAlign w:val="center"/>
          </w:tcPr>
          <w:p w14:paraId="30A46B08" w14:textId="77777777" w:rsidR="005B106A" w:rsidRPr="007449B4" w:rsidRDefault="005B106A" w:rsidP="002B7653">
            <w:pPr>
              <w:spacing w:after="0" w:line="240" w:lineRule="auto"/>
              <w:jc w:val="center"/>
            </w:pPr>
          </w:p>
        </w:tc>
      </w:tr>
      <w:tr w:rsidR="005B106A" w:rsidRPr="007449B4" w14:paraId="5CAF5D4E" w14:textId="77777777" w:rsidTr="002B7653">
        <w:trPr>
          <w:trHeight w:val="288"/>
        </w:trPr>
        <w:tc>
          <w:tcPr>
            <w:tcW w:w="4320" w:type="dxa"/>
            <w:tcBorders>
              <w:top w:val="single" w:sz="4" w:space="0" w:color="000000"/>
              <w:left w:val="nil"/>
              <w:bottom w:val="nil"/>
              <w:right w:val="nil"/>
            </w:tcBorders>
            <w:shd w:val="clear" w:color="auto" w:fill="E8E8E8" w:themeFill="background2"/>
            <w:vAlign w:val="center"/>
          </w:tcPr>
          <w:p w14:paraId="69D8D876" w14:textId="77777777" w:rsidR="005B106A" w:rsidRPr="007449B4" w:rsidRDefault="005B106A" w:rsidP="002B7653">
            <w:pPr>
              <w:spacing w:after="0" w:line="240" w:lineRule="auto"/>
            </w:pPr>
            <w:r w:rsidRPr="007449B4">
              <w:t xml:space="preserve">  </w:t>
            </w:r>
            <w:r>
              <w:t>39°C</w:t>
            </w:r>
          </w:p>
        </w:tc>
        <w:tc>
          <w:tcPr>
            <w:tcW w:w="1440" w:type="dxa"/>
            <w:tcBorders>
              <w:top w:val="single" w:sz="4" w:space="0" w:color="000000"/>
              <w:left w:val="nil"/>
              <w:bottom w:val="nil"/>
              <w:right w:val="nil"/>
            </w:tcBorders>
            <w:shd w:val="clear" w:color="auto" w:fill="E8E8E8" w:themeFill="background2"/>
            <w:vAlign w:val="center"/>
          </w:tcPr>
          <w:p w14:paraId="3EF51EE7" w14:textId="77777777" w:rsidR="005B106A" w:rsidRPr="007449B4" w:rsidRDefault="005B106A" w:rsidP="002B7653">
            <w:pPr>
              <w:spacing w:after="0" w:line="240" w:lineRule="auto"/>
              <w:jc w:val="center"/>
            </w:pPr>
          </w:p>
        </w:tc>
      </w:tr>
      <w:tr w:rsidR="005B106A" w:rsidRPr="007449B4" w14:paraId="71F5BF2B" w14:textId="77777777" w:rsidTr="002B7653">
        <w:trPr>
          <w:trHeight w:val="288"/>
        </w:trPr>
        <w:tc>
          <w:tcPr>
            <w:tcW w:w="4320" w:type="dxa"/>
            <w:tcBorders>
              <w:top w:val="nil"/>
              <w:left w:val="nil"/>
              <w:bottom w:val="nil"/>
              <w:right w:val="nil"/>
            </w:tcBorders>
            <w:vAlign w:val="center"/>
          </w:tcPr>
          <w:p w14:paraId="4E9B6DEC" w14:textId="77777777" w:rsidR="005B106A" w:rsidRPr="007449B4" w:rsidRDefault="005B106A" w:rsidP="002B7653">
            <w:pPr>
              <w:spacing w:after="0" w:line="240" w:lineRule="auto"/>
            </w:pPr>
            <w:r w:rsidRPr="007449B4">
              <w:t xml:space="preserve">      baseline</w:t>
            </w:r>
          </w:p>
        </w:tc>
        <w:tc>
          <w:tcPr>
            <w:tcW w:w="1440" w:type="dxa"/>
            <w:tcBorders>
              <w:top w:val="nil"/>
              <w:left w:val="nil"/>
              <w:bottom w:val="nil"/>
              <w:right w:val="nil"/>
            </w:tcBorders>
            <w:vAlign w:val="center"/>
          </w:tcPr>
          <w:p w14:paraId="3BD4E8DA" w14:textId="77777777" w:rsidR="005B106A" w:rsidRPr="007449B4" w:rsidRDefault="005B106A" w:rsidP="002B7653">
            <w:pPr>
              <w:spacing w:after="0" w:line="240" w:lineRule="auto"/>
              <w:jc w:val="center"/>
            </w:pPr>
            <w:r w:rsidRPr="007449B4">
              <w:t>0.</w:t>
            </w:r>
            <w:r>
              <w:t>3</w:t>
            </w:r>
            <w:r w:rsidRPr="007449B4">
              <w:t>±0.</w:t>
            </w:r>
            <w:r>
              <w:t>3</w:t>
            </w:r>
          </w:p>
        </w:tc>
      </w:tr>
      <w:tr w:rsidR="005B106A" w:rsidRPr="007449B4" w14:paraId="20712F36" w14:textId="77777777" w:rsidTr="002B7653">
        <w:trPr>
          <w:trHeight w:val="288"/>
        </w:trPr>
        <w:tc>
          <w:tcPr>
            <w:tcW w:w="4320" w:type="dxa"/>
            <w:tcBorders>
              <w:top w:val="nil"/>
              <w:left w:val="nil"/>
              <w:bottom w:val="nil"/>
              <w:right w:val="nil"/>
            </w:tcBorders>
            <w:vAlign w:val="center"/>
          </w:tcPr>
          <w:p w14:paraId="7BB3DBDD" w14:textId="77777777" w:rsidR="005B106A" w:rsidRPr="007449B4" w:rsidRDefault="005B106A" w:rsidP="002B7653">
            <w:pPr>
              <w:spacing w:after="0" w:line="240" w:lineRule="auto"/>
            </w:pPr>
            <w:r w:rsidRPr="007449B4">
              <w:t xml:space="preserve">      maximum</w:t>
            </w:r>
          </w:p>
        </w:tc>
        <w:tc>
          <w:tcPr>
            <w:tcW w:w="1440" w:type="dxa"/>
            <w:tcBorders>
              <w:top w:val="nil"/>
              <w:left w:val="nil"/>
              <w:bottom w:val="nil"/>
              <w:right w:val="nil"/>
            </w:tcBorders>
            <w:vAlign w:val="center"/>
          </w:tcPr>
          <w:p w14:paraId="3E06A83E" w14:textId="77777777" w:rsidR="005B106A" w:rsidRPr="007449B4" w:rsidRDefault="005B106A" w:rsidP="002B7653">
            <w:pPr>
              <w:spacing w:after="0" w:line="240" w:lineRule="auto"/>
              <w:jc w:val="center"/>
            </w:pPr>
            <w:r>
              <w:t>2</w:t>
            </w:r>
            <w:r w:rsidRPr="007449B4">
              <w:t>.</w:t>
            </w:r>
            <w:r>
              <w:t>2</w:t>
            </w:r>
            <w:r w:rsidRPr="007449B4">
              <w:t>±</w:t>
            </w:r>
            <w:r>
              <w:t>1.2</w:t>
            </w:r>
          </w:p>
        </w:tc>
      </w:tr>
      <w:tr w:rsidR="005B106A" w:rsidRPr="007449B4" w14:paraId="4D06A91F" w14:textId="77777777" w:rsidTr="002B7653">
        <w:trPr>
          <w:trHeight w:val="288"/>
        </w:trPr>
        <w:tc>
          <w:tcPr>
            <w:tcW w:w="4320" w:type="dxa"/>
            <w:tcBorders>
              <w:top w:val="nil"/>
              <w:left w:val="nil"/>
              <w:bottom w:val="nil"/>
              <w:right w:val="nil"/>
            </w:tcBorders>
            <w:shd w:val="clear" w:color="auto" w:fill="E8E8E8" w:themeFill="background2"/>
            <w:vAlign w:val="center"/>
          </w:tcPr>
          <w:p w14:paraId="312CF88B" w14:textId="77777777" w:rsidR="005B106A" w:rsidRPr="007449B4" w:rsidRDefault="005B106A" w:rsidP="002B7653">
            <w:pPr>
              <w:spacing w:after="0" w:line="240" w:lineRule="auto"/>
            </w:pPr>
            <w:r w:rsidRPr="007449B4">
              <w:t xml:space="preserve">  </w:t>
            </w:r>
            <w:r>
              <w:t>42°C</w:t>
            </w:r>
          </w:p>
        </w:tc>
        <w:tc>
          <w:tcPr>
            <w:tcW w:w="1440" w:type="dxa"/>
            <w:tcBorders>
              <w:top w:val="nil"/>
              <w:left w:val="nil"/>
              <w:bottom w:val="nil"/>
              <w:right w:val="nil"/>
            </w:tcBorders>
            <w:shd w:val="clear" w:color="auto" w:fill="E8E8E8" w:themeFill="background2"/>
            <w:vAlign w:val="center"/>
          </w:tcPr>
          <w:p w14:paraId="2547C2BE" w14:textId="77777777" w:rsidR="005B106A" w:rsidRPr="007449B4" w:rsidRDefault="005B106A" w:rsidP="002B7653">
            <w:pPr>
              <w:spacing w:after="0" w:line="240" w:lineRule="auto"/>
              <w:jc w:val="center"/>
            </w:pPr>
          </w:p>
        </w:tc>
      </w:tr>
      <w:tr w:rsidR="005B106A" w:rsidRPr="007449B4" w14:paraId="38517333" w14:textId="77777777" w:rsidTr="002B7653">
        <w:trPr>
          <w:trHeight w:val="288"/>
        </w:trPr>
        <w:tc>
          <w:tcPr>
            <w:tcW w:w="4320" w:type="dxa"/>
            <w:tcBorders>
              <w:top w:val="nil"/>
              <w:left w:val="nil"/>
              <w:bottom w:val="nil"/>
              <w:right w:val="nil"/>
            </w:tcBorders>
            <w:vAlign w:val="center"/>
          </w:tcPr>
          <w:p w14:paraId="1392E9A6" w14:textId="77777777" w:rsidR="005B106A" w:rsidRPr="007449B4" w:rsidRDefault="005B106A" w:rsidP="002B7653">
            <w:pPr>
              <w:spacing w:after="0" w:line="240" w:lineRule="auto"/>
            </w:pPr>
            <w:r w:rsidRPr="007449B4">
              <w:t xml:space="preserve">      baseline</w:t>
            </w:r>
          </w:p>
        </w:tc>
        <w:tc>
          <w:tcPr>
            <w:tcW w:w="1440" w:type="dxa"/>
            <w:tcBorders>
              <w:top w:val="nil"/>
              <w:left w:val="nil"/>
              <w:bottom w:val="nil"/>
              <w:right w:val="nil"/>
            </w:tcBorders>
            <w:vAlign w:val="center"/>
          </w:tcPr>
          <w:p w14:paraId="061A418D" w14:textId="77777777" w:rsidR="005B106A" w:rsidRPr="007449B4" w:rsidRDefault="005B106A" w:rsidP="002B7653">
            <w:pPr>
              <w:spacing w:after="0" w:line="240" w:lineRule="auto"/>
              <w:jc w:val="center"/>
            </w:pPr>
            <w:r w:rsidRPr="007449B4">
              <w:t>0.</w:t>
            </w:r>
            <w:r>
              <w:t>2</w:t>
            </w:r>
            <w:r w:rsidRPr="007449B4">
              <w:t>±0.</w:t>
            </w:r>
            <w:r>
              <w:t>2</w:t>
            </w:r>
          </w:p>
        </w:tc>
      </w:tr>
      <w:tr w:rsidR="005B106A" w:rsidRPr="007449B4" w14:paraId="6D179026" w14:textId="77777777" w:rsidTr="002B7653">
        <w:trPr>
          <w:trHeight w:val="288"/>
        </w:trPr>
        <w:tc>
          <w:tcPr>
            <w:tcW w:w="4320" w:type="dxa"/>
            <w:tcBorders>
              <w:top w:val="nil"/>
              <w:left w:val="nil"/>
              <w:bottom w:val="double" w:sz="4" w:space="0" w:color="000000"/>
              <w:right w:val="nil"/>
            </w:tcBorders>
            <w:vAlign w:val="center"/>
          </w:tcPr>
          <w:p w14:paraId="27BD2F1D" w14:textId="77777777" w:rsidR="005B106A" w:rsidRPr="007449B4" w:rsidRDefault="005B106A" w:rsidP="002B7653">
            <w:pPr>
              <w:spacing w:after="0" w:line="240" w:lineRule="auto"/>
            </w:pPr>
            <w:r w:rsidRPr="007449B4">
              <w:t xml:space="preserve">      maximum</w:t>
            </w:r>
          </w:p>
        </w:tc>
        <w:tc>
          <w:tcPr>
            <w:tcW w:w="1440" w:type="dxa"/>
            <w:tcBorders>
              <w:top w:val="nil"/>
              <w:left w:val="nil"/>
              <w:bottom w:val="double" w:sz="4" w:space="0" w:color="000000"/>
              <w:right w:val="nil"/>
            </w:tcBorders>
            <w:vAlign w:val="center"/>
          </w:tcPr>
          <w:p w14:paraId="1FC53F3B" w14:textId="77777777" w:rsidR="005B106A" w:rsidRPr="007449B4" w:rsidRDefault="005B106A" w:rsidP="002B7653">
            <w:pPr>
              <w:spacing w:after="0" w:line="240" w:lineRule="auto"/>
              <w:jc w:val="center"/>
            </w:pPr>
            <w:r>
              <w:t>2</w:t>
            </w:r>
            <w:r w:rsidRPr="007449B4">
              <w:t>.</w:t>
            </w:r>
            <w:r>
              <w:t>2</w:t>
            </w:r>
            <w:r w:rsidRPr="007449B4">
              <w:t>±</w:t>
            </w:r>
            <w:r>
              <w:t>1.1</w:t>
            </w:r>
          </w:p>
        </w:tc>
      </w:tr>
    </w:tbl>
    <w:p w14:paraId="6706D261" w14:textId="5CBB3315" w:rsidR="005B106A" w:rsidRDefault="005B106A" w:rsidP="005B106A">
      <w:r>
        <w:rPr>
          <w:b/>
          <w:bCs/>
        </w:rPr>
        <w:t xml:space="preserve">Supplemental Table </w:t>
      </w:r>
      <w:r w:rsidR="002A1C78">
        <w:rPr>
          <w:b/>
          <w:bCs/>
        </w:rPr>
        <w:t>2</w:t>
      </w:r>
      <w:r w:rsidRPr="0050256A">
        <w:rPr>
          <w:b/>
          <w:bCs/>
        </w:rPr>
        <w:t>. Baseline and maximal absolute cutaneous vascular conductance (flux·mmHg</w:t>
      </w:r>
      <w:r w:rsidRPr="0050256A">
        <w:rPr>
          <w:b/>
          <w:bCs/>
          <w:vertAlign w:val="superscript"/>
        </w:rPr>
        <w:t>-1</w:t>
      </w:r>
      <w:r w:rsidRPr="0050256A">
        <w:rPr>
          <w:b/>
          <w:bCs/>
        </w:rPr>
        <w:t>)</w:t>
      </w:r>
      <w:r>
        <w:rPr>
          <w:b/>
          <w:bCs/>
        </w:rPr>
        <w:t xml:space="preserve">. </w:t>
      </w:r>
      <w:r w:rsidRPr="00C06F1A">
        <w:t>Cutaneous Vascular Conductance (CVC)=laser-Doppler flux/mean arterial pressure.</w:t>
      </w:r>
      <w:r>
        <w:t xml:space="preserve"> L-NAME, </w:t>
      </w:r>
      <w:r w:rsidRPr="009D65F7">
        <w:t>N</w:t>
      </w:r>
      <w:r w:rsidRPr="009D65F7">
        <w:rPr>
          <w:vertAlign w:val="superscript"/>
        </w:rPr>
        <w:t>G</w:t>
      </w:r>
      <w:r w:rsidRPr="00331A8F">
        <w:t>-nitro-l-arginine methyl ester</w:t>
      </w:r>
      <w:r>
        <w:t>. T</w:t>
      </w:r>
      <w:r w:rsidRPr="00C232D8">
        <w:t xml:space="preserve">here were no </w:t>
      </w:r>
      <w:r>
        <w:t>differences between sites</w:t>
      </w:r>
      <w:r w:rsidRPr="00C232D8">
        <w:t xml:space="preserve"> </w:t>
      </w:r>
      <w:r>
        <w:t>(</w:t>
      </w:r>
      <w:r w:rsidRPr="00C232D8">
        <w:t xml:space="preserve">all </w:t>
      </w:r>
      <w:r>
        <w:t>P</w:t>
      </w:r>
      <w:r w:rsidRPr="00C232D8">
        <w:t>&gt;0.05</w:t>
      </w:r>
      <w:r>
        <w:t>).</w:t>
      </w:r>
    </w:p>
    <w:p w14:paraId="71A4173A" w14:textId="77777777" w:rsidR="005B106A" w:rsidRDefault="005B106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
        <w:gridCol w:w="830"/>
        <w:gridCol w:w="2230"/>
        <w:gridCol w:w="833"/>
        <w:gridCol w:w="1056"/>
      </w:tblGrid>
      <w:tr w:rsidR="00A47910" w14:paraId="5241D615" w14:textId="77777777" w:rsidTr="002B7653">
        <w:tc>
          <w:tcPr>
            <w:tcW w:w="833" w:type="dxa"/>
            <w:tcBorders>
              <w:top w:val="double" w:sz="4" w:space="0" w:color="auto"/>
            </w:tcBorders>
          </w:tcPr>
          <w:p w14:paraId="6BA98015" w14:textId="77777777" w:rsidR="00A47910" w:rsidRDefault="00A47910" w:rsidP="002B7653">
            <w:pPr>
              <w:rPr>
                <w:rFonts w:ascii="Times New Roman" w:hAnsi="Times New Roman" w:cs="Times New Roman"/>
              </w:rPr>
            </w:pPr>
          </w:p>
        </w:tc>
        <w:tc>
          <w:tcPr>
            <w:tcW w:w="830" w:type="dxa"/>
            <w:tcBorders>
              <w:top w:val="double" w:sz="4" w:space="0" w:color="auto"/>
            </w:tcBorders>
            <w:vAlign w:val="center"/>
          </w:tcPr>
          <w:p w14:paraId="60A39259" w14:textId="77777777" w:rsidR="00A47910" w:rsidRDefault="00A47910" w:rsidP="002B7653">
            <w:pPr>
              <w:rPr>
                <w:rFonts w:ascii="Times New Roman" w:hAnsi="Times New Roman" w:cs="Times New Roman"/>
              </w:rPr>
            </w:pPr>
          </w:p>
        </w:tc>
        <w:tc>
          <w:tcPr>
            <w:tcW w:w="2230" w:type="dxa"/>
            <w:tcBorders>
              <w:top w:val="double" w:sz="4" w:space="0" w:color="auto"/>
              <w:right w:val="single" w:sz="4" w:space="0" w:color="auto"/>
            </w:tcBorders>
            <w:vAlign w:val="center"/>
          </w:tcPr>
          <w:p w14:paraId="7E324FBF" w14:textId="77777777" w:rsidR="00A47910" w:rsidRDefault="00A47910" w:rsidP="002B7653">
            <w:pPr>
              <w:rPr>
                <w:rFonts w:ascii="Times New Roman" w:hAnsi="Times New Roman" w:cs="Times New Roman"/>
              </w:rPr>
            </w:pPr>
          </w:p>
        </w:tc>
        <w:tc>
          <w:tcPr>
            <w:tcW w:w="1889" w:type="dxa"/>
            <w:gridSpan w:val="2"/>
            <w:tcBorders>
              <w:top w:val="double" w:sz="4" w:space="0" w:color="auto"/>
              <w:left w:val="single" w:sz="4" w:space="0" w:color="auto"/>
            </w:tcBorders>
            <w:vAlign w:val="center"/>
          </w:tcPr>
          <w:p w14:paraId="6B2A5668" w14:textId="77777777" w:rsidR="00A47910" w:rsidRPr="00AC4638" w:rsidRDefault="00A47910" w:rsidP="002B7653">
            <w:pPr>
              <w:jc w:val="center"/>
              <w:rPr>
                <w:rFonts w:ascii="Times New Roman" w:hAnsi="Times New Roman" w:cs="Times New Roman"/>
                <w:b/>
                <w:bCs/>
              </w:rPr>
            </w:pPr>
            <w:r w:rsidRPr="00AC4638">
              <w:rPr>
                <w:rFonts w:ascii="Times New Roman" w:hAnsi="Times New Roman" w:cs="Times New Roman"/>
                <w:b/>
                <w:bCs/>
              </w:rPr>
              <w:t>39°C</w:t>
            </w:r>
          </w:p>
        </w:tc>
      </w:tr>
      <w:tr w:rsidR="00A47910" w14:paraId="6114C316" w14:textId="77777777" w:rsidTr="002B7653">
        <w:tc>
          <w:tcPr>
            <w:tcW w:w="833" w:type="dxa"/>
            <w:tcBorders>
              <w:bottom w:val="single" w:sz="4" w:space="0" w:color="auto"/>
            </w:tcBorders>
          </w:tcPr>
          <w:p w14:paraId="42BEB8AC" w14:textId="77777777" w:rsidR="00A47910" w:rsidRDefault="00A47910" w:rsidP="002B7653">
            <w:pPr>
              <w:rPr>
                <w:rFonts w:ascii="Times New Roman" w:hAnsi="Times New Roman" w:cs="Times New Roman"/>
              </w:rPr>
            </w:pPr>
          </w:p>
        </w:tc>
        <w:tc>
          <w:tcPr>
            <w:tcW w:w="830" w:type="dxa"/>
            <w:tcBorders>
              <w:bottom w:val="single" w:sz="4" w:space="0" w:color="auto"/>
            </w:tcBorders>
            <w:vAlign w:val="center"/>
          </w:tcPr>
          <w:p w14:paraId="29BF7E8B" w14:textId="77777777" w:rsidR="00A47910" w:rsidRDefault="00A47910" w:rsidP="002B7653">
            <w:pPr>
              <w:rPr>
                <w:rFonts w:ascii="Times New Roman" w:hAnsi="Times New Roman" w:cs="Times New Roman"/>
              </w:rPr>
            </w:pPr>
          </w:p>
        </w:tc>
        <w:tc>
          <w:tcPr>
            <w:tcW w:w="2230" w:type="dxa"/>
            <w:tcBorders>
              <w:bottom w:val="single" w:sz="4" w:space="0" w:color="auto"/>
              <w:right w:val="single" w:sz="4" w:space="0" w:color="auto"/>
            </w:tcBorders>
            <w:vAlign w:val="center"/>
          </w:tcPr>
          <w:p w14:paraId="32666F17" w14:textId="77777777" w:rsidR="00A47910" w:rsidRPr="00364A48" w:rsidRDefault="00A47910" w:rsidP="002B7653">
            <w:pPr>
              <w:rPr>
                <w:rFonts w:ascii="Times New Roman" w:hAnsi="Times New Roman" w:cs="Times New Roman"/>
                <w:b/>
                <w:bCs/>
              </w:rPr>
            </w:pPr>
            <w:r w:rsidRPr="00364A48">
              <w:rPr>
                <w:rFonts w:ascii="Times New Roman" w:hAnsi="Times New Roman" w:cs="Times New Roman"/>
                <w:b/>
                <w:bCs/>
              </w:rPr>
              <w:t>Measurement</w:t>
            </w:r>
          </w:p>
        </w:tc>
        <w:tc>
          <w:tcPr>
            <w:tcW w:w="833" w:type="dxa"/>
            <w:tcBorders>
              <w:left w:val="single" w:sz="4" w:space="0" w:color="auto"/>
              <w:bottom w:val="single" w:sz="4" w:space="0" w:color="auto"/>
            </w:tcBorders>
            <w:vAlign w:val="center"/>
          </w:tcPr>
          <w:p w14:paraId="1EC0A1F8" w14:textId="77777777" w:rsidR="00A47910" w:rsidRPr="00AC4638" w:rsidRDefault="00A47910" w:rsidP="002B7653">
            <w:pPr>
              <w:jc w:val="center"/>
              <w:rPr>
                <w:rFonts w:ascii="Times New Roman" w:hAnsi="Times New Roman" w:cs="Times New Roman"/>
                <w:b/>
                <w:bCs/>
              </w:rPr>
            </w:pPr>
            <w:r w:rsidRPr="00AC4638">
              <w:rPr>
                <w:rFonts w:ascii="Times New Roman" w:hAnsi="Times New Roman" w:cs="Times New Roman"/>
                <w:b/>
                <w:bCs/>
              </w:rPr>
              <w:t>R</w:t>
            </w:r>
            <w:r w:rsidRPr="00A84672">
              <w:rPr>
                <w:rFonts w:ascii="Times New Roman" w:hAnsi="Times New Roman" w:cs="Times New Roman"/>
                <w:b/>
                <w:bCs/>
                <w:vertAlign w:val="superscript"/>
              </w:rPr>
              <w:t>2</w:t>
            </w:r>
          </w:p>
        </w:tc>
        <w:tc>
          <w:tcPr>
            <w:tcW w:w="1056" w:type="dxa"/>
            <w:tcBorders>
              <w:bottom w:val="single" w:sz="4" w:space="0" w:color="auto"/>
            </w:tcBorders>
            <w:vAlign w:val="center"/>
          </w:tcPr>
          <w:p w14:paraId="5F126E0D" w14:textId="77777777" w:rsidR="00A47910" w:rsidRPr="00AC4638" w:rsidRDefault="00A47910" w:rsidP="002B7653">
            <w:pPr>
              <w:jc w:val="center"/>
              <w:rPr>
                <w:rFonts w:ascii="Times New Roman" w:hAnsi="Times New Roman" w:cs="Times New Roman"/>
                <w:b/>
                <w:bCs/>
              </w:rPr>
            </w:pPr>
            <w:r w:rsidRPr="00AC4638">
              <w:rPr>
                <w:rFonts w:ascii="Times New Roman" w:hAnsi="Times New Roman" w:cs="Times New Roman"/>
                <w:b/>
                <w:bCs/>
              </w:rPr>
              <w:t>p-value</w:t>
            </w:r>
          </w:p>
        </w:tc>
      </w:tr>
      <w:tr w:rsidR="00A47910" w14:paraId="37504964" w14:textId="77777777" w:rsidTr="002B7653">
        <w:tc>
          <w:tcPr>
            <w:tcW w:w="833" w:type="dxa"/>
            <w:vMerge w:val="restart"/>
            <w:tcBorders>
              <w:top w:val="single" w:sz="4" w:space="0" w:color="auto"/>
            </w:tcBorders>
            <w:vAlign w:val="center"/>
          </w:tcPr>
          <w:p w14:paraId="748CFF14" w14:textId="77777777" w:rsidR="00A47910" w:rsidRPr="00AC4638" w:rsidRDefault="00A47910" w:rsidP="002B7653">
            <w:pPr>
              <w:jc w:val="center"/>
              <w:rPr>
                <w:rFonts w:ascii="Times New Roman" w:hAnsi="Times New Roman" w:cs="Times New Roman"/>
                <w:b/>
                <w:bCs/>
              </w:rPr>
            </w:pPr>
            <w:r w:rsidRPr="00AC4638">
              <w:rPr>
                <w:rFonts w:ascii="Times New Roman" w:hAnsi="Times New Roman" w:cs="Times New Roman"/>
                <w:b/>
                <w:bCs/>
              </w:rPr>
              <w:t>42°C</w:t>
            </w:r>
          </w:p>
        </w:tc>
        <w:tc>
          <w:tcPr>
            <w:tcW w:w="830" w:type="dxa"/>
            <w:tcBorders>
              <w:top w:val="single" w:sz="4" w:space="0" w:color="auto"/>
            </w:tcBorders>
            <w:vAlign w:val="center"/>
          </w:tcPr>
          <w:p w14:paraId="6022852B" w14:textId="77777777" w:rsidR="00A47910" w:rsidRPr="00AC4638" w:rsidRDefault="00A47910" w:rsidP="002B7653">
            <w:pPr>
              <w:rPr>
                <w:rFonts w:ascii="Times New Roman" w:hAnsi="Times New Roman" w:cs="Times New Roman"/>
                <w:b/>
                <w:bCs/>
              </w:rPr>
            </w:pPr>
            <w:r w:rsidRPr="00AC4638">
              <w:rPr>
                <w:rFonts w:ascii="Times New Roman" w:hAnsi="Times New Roman" w:cs="Times New Roman"/>
                <w:b/>
                <w:bCs/>
              </w:rPr>
              <w:t>EDD</w:t>
            </w:r>
          </w:p>
        </w:tc>
        <w:tc>
          <w:tcPr>
            <w:tcW w:w="2230" w:type="dxa"/>
            <w:tcBorders>
              <w:top w:val="single" w:sz="4" w:space="0" w:color="auto"/>
              <w:right w:val="single" w:sz="4" w:space="0" w:color="auto"/>
            </w:tcBorders>
            <w:vAlign w:val="center"/>
          </w:tcPr>
          <w:p w14:paraId="275BB9D5" w14:textId="77777777" w:rsidR="00A47910" w:rsidRPr="00AC4638" w:rsidRDefault="00A47910" w:rsidP="002B7653">
            <w:pPr>
              <w:rPr>
                <w:rFonts w:ascii="Times New Roman" w:hAnsi="Times New Roman" w:cs="Times New Roman"/>
                <w:b/>
                <w:bCs/>
              </w:rPr>
            </w:pPr>
            <w:r>
              <w:rPr>
                <w:rFonts w:ascii="Times New Roman" w:hAnsi="Times New Roman" w:cs="Times New Roman"/>
                <w:b/>
                <w:bCs/>
              </w:rPr>
              <w:t>local heat p</w:t>
            </w:r>
            <w:r w:rsidRPr="00AC4638">
              <w:rPr>
                <w:rFonts w:ascii="Times New Roman" w:hAnsi="Times New Roman" w:cs="Times New Roman"/>
                <w:b/>
                <w:bCs/>
              </w:rPr>
              <w:t>lateau</w:t>
            </w:r>
          </w:p>
        </w:tc>
        <w:tc>
          <w:tcPr>
            <w:tcW w:w="833" w:type="dxa"/>
            <w:tcBorders>
              <w:top w:val="single" w:sz="4" w:space="0" w:color="auto"/>
              <w:left w:val="single" w:sz="4" w:space="0" w:color="auto"/>
            </w:tcBorders>
            <w:vAlign w:val="center"/>
          </w:tcPr>
          <w:p w14:paraId="04F4F9D9"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kern w:val="0"/>
                <w14:ligatures w14:val="none"/>
              </w:rPr>
              <w:t>0.0</w:t>
            </w:r>
            <w:r>
              <w:rPr>
                <w:rFonts w:ascii="Times New Roman" w:eastAsia="Times New Roman" w:hAnsi="Times New Roman" w:cs="Times New Roman"/>
                <w:kern w:val="0"/>
                <w14:ligatures w14:val="none"/>
              </w:rPr>
              <w:t>03</w:t>
            </w:r>
          </w:p>
        </w:tc>
        <w:tc>
          <w:tcPr>
            <w:tcW w:w="1056" w:type="dxa"/>
            <w:tcBorders>
              <w:top w:val="single" w:sz="4" w:space="0" w:color="auto"/>
            </w:tcBorders>
            <w:vAlign w:val="center"/>
          </w:tcPr>
          <w:p w14:paraId="4521A8AA"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63</w:t>
            </w:r>
          </w:p>
        </w:tc>
      </w:tr>
      <w:tr w:rsidR="00A47910" w14:paraId="0AE2E4A8" w14:textId="77777777" w:rsidTr="002B7653">
        <w:tc>
          <w:tcPr>
            <w:tcW w:w="833" w:type="dxa"/>
            <w:vMerge/>
          </w:tcPr>
          <w:p w14:paraId="1E1C4DAF" w14:textId="77777777" w:rsidR="00A47910" w:rsidRPr="00AC4638" w:rsidRDefault="00A47910" w:rsidP="002B7653">
            <w:pPr>
              <w:rPr>
                <w:rFonts w:ascii="Times New Roman" w:hAnsi="Times New Roman" w:cs="Times New Roman"/>
                <w:b/>
                <w:bCs/>
              </w:rPr>
            </w:pPr>
          </w:p>
        </w:tc>
        <w:tc>
          <w:tcPr>
            <w:tcW w:w="830" w:type="dxa"/>
            <w:vMerge w:val="restart"/>
            <w:vAlign w:val="center"/>
          </w:tcPr>
          <w:p w14:paraId="3EDCE992" w14:textId="77777777" w:rsidR="00A47910" w:rsidRPr="00AC4638" w:rsidRDefault="00A47910" w:rsidP="002B7653">
            <w:pPr>
              <w:rPr>
                <w:rFonts w:ascii="Times New Roman" w:hAnsi="Times New Roman" w:cs="Times New Roman"/>
                <w:b/>
                <w:bCs/>
              </w:rPr>
            </w:pPr>
            <w:r w:rsidRPr="00AC4638">
              <w:rPr>
                <w:rFonts w:ascii="Times New Roman" w:hAnsi="Times New Roman" w:cs="Times New Roman"/>
                <w:b/>
                <w:bCs/>
              </w:rPr>
              <w:t>NO</w:t>
            </w:r>
          </w:p>
        </w:tc>
        <w:tc>
          <w:tcPr>
            <w:tcW w:w="2230" w:type="dxa"/>
            <w:tcBorders>
              <w:right w:val="single" w:sz="4" w:space="0" w:color="auto"/>
            </w:tcBorders>
            <w:vAlign w:val="center"/>
          </w:tcPr>
          <w:p w14:paraId="3BF96C51" w14:textId="77777777" w:rsidR="00A47910" w:rsidRPr="00AC4638" w:rsidRDefault="00A47910" w:rsidP="002B7653">
            <w:pPr>
              <w:rPr>
                <w:rFonts w:ascii="Times New Roman" w:hAnsi="Times New Roman" w:cs="Times New Roman"/>
                <w:b/>
                <w:bCs/>
              </w:rPr>
            </w:pPr>
            <w:r w:rsidRPr="00AC4638">
              <w:rPr>
                <w:rFonts w:ascii="Times New Roman" w:hAnsi="Times New Roman" w:cs="Times New Roman"/>
                <w:b/>
                <w:bCs/>
              </w:rPr>
              <w:t>∆%max</w:t>
            </w:r>
          </w:p>
        </w:tc>
        <w:tc>
          <w:tcPr>
            <w:tcW w:w="833" w:type="dxa"/>
            <w:tcBorders>
              <w:left w:val="single" w:sz="4" w:space="0" w:color="auto"/>
            </w:tcBorders>
            <w:vAlign w:val="center"/>
          </w:tcPr>
          <w:p w14:paraId="6ABD36F1"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010</w:t>
            </w:r>
          </w:p>
        </w:tc>
        <w:tc>
          <w:tcPr>
            <w:tcW w:w="1056" w:type="dxa"/>
            <w:vAlign w:val="center"/>
          </w:tcPr>
          <w:p w14:paraId="77F19B62"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39</w:t>
            </w:r>
          </w:p>
        </w:tc>
      </w:tr>
      <w:tr w:rsidR="00A47910" w14:paraId="798DDA44" w14:textId="77777777" w:rsidTr="002B7653">
        <w:tc>
          <w:tcPr>
            <w:tcW w:w="833" w:type="dxa"/>
            <w:vMerge/>
          </w:tcPr>
          <w:p w14:paraId="3D6AC3CB" w14:textId="77777777" w:rsidR="00A47910" w:rsidRPr="00AC4638" w:rsidRDefault="00A47910" w:rsidP="002B7653">
            <w:pPr>
              <w:rPr>
                <w:rFonts w:ascii="Times New Roman" w:hAnsi="Times New Roman" w:cs="Times New Roman"/>
                <w:b/>
                <w:bCs/>
              </w:rPr>
            </w:pPr>
          </w:p>
        </w:tc>
        <w:tc>
          <w:tcPr>
            <w:tcW w:w="830" w:type="dxa"/>
            <w:vMerge/>
            <w:vAlign w:val="center"/>
          </w:tcPr>
          <w:p w14:paraId="43E61684" w14:textId="77777777" w:rsidR="00A47910" w:rsidRPr="00AC4638" w:rsidRDefault="00A47910" w:rsidP="002B7653">
            <w:pPr>
              <w:rPr>
                <w:rFonts w:ascii="Times New Roman" w:hAnsi="Times New Roman" w:cs="Times New Roman"/>
                <w:b/>
                <w:bCs/>
              </w:rPr>
            </w:pPr>
          </w:p>
        </w:tc>
        <w:tc>
          <w:tcPr>
            <w:tcW w:w="2230" w:type="dxa"/>
            <w:tcBorders>
              <w:right w:val="single" w:sz="4" w:space="0" w:color="auto"/>
            </w:tcBorders>
            <w:vAlign w:val="center"/>
          </w:tcPr>
          <w:p w14:paraId="6CFAA2A3" w14:textId="77777777" w:rsidR="00A47910" w:rsidRPr="00AC4638" w:rsidRDefault="00A47910" w:rsidP="002B7653">
            <w:pPr>
              <w:rPr>
                <w:rFonts w:ascii="Times New Roman" w:hAnsi="Times New Roman" w:cs="Times New Roman"/>
                <w:b/>
                <w:bCs/>
              </w:rPr>
            </w:pPr>
            <w:r w:rsidRPr="00AC4638">
              <w:rPr>
                <w:rFonts w:ascii="Times New Roman" w:hAnsi="Times New Roman" w:cs="Times New Roman"/>
                <w:b/>
                <w:bCs/>
              </w:rPr>
              <w:t>%plateau</w:t>
            </w:r>
          </w:p>
        </w:tc>
        <w:tc>
          <w:tcPr>
            <w:tcW w:w="833" w:type="dxa"/>
            <w:tcBorders>
              <w:left w:val="single" w:sz="4" w:space="0" w:color="auto"/>
            </w:tcBorders>
            <w:vAlign w:val="center"/>
          </w:tcPr>
          <w:p w14:paraId="663E3B80"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039</w:t>
            </w:r>
          </w:p>
        </w:tc>
        <w:tc>
          <w:tcPr>
            <w:tcW w:w="1056" w:type="dxa"/>
            <w:vAlign w:val="center"/>
          </w:tcPr>
          <w:p w14:paraId="7C7D9A1A"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08</w:t>
            </w:r>
          </w:p>
        </w:tc>
      </w:tr>
      <w:tr w:rsidR="00A47910" w14:paraId="06659A0C" w14:textId="77777777" w:rsidTr="002B7653">
        <w:tc>
          <w:tcPr>
            <w:tcW w:w="833" w:type="dxa"/>
            <w:vMerge/>
            <w:tcBorders>
              <w:bottom w:val="double" w:sz="4" w:space="0" w:color="auto"/>
            </w:tcBorders>
          </w:tcPr>
          <w:p w14:paraId="51FB6899" w14:textId="77777777" w:rsidR="00A47910" w:rsidRPr="00AC4638" w:rsidRDefault="00A47910" w:rsidP="002B7653">
            <w:pPr>
              <w:rPr>
                <w:rFonts w:ascii="Times New Roman" w:hAnsi="Times New Roman" w:cs="Times New Roman"/>
                <w:b/>
                <w:bCs/>
              </w:rPr>
            </w:pPr>
          </w:p>
        </w:tc>
        <w:tc>
          <w:tcPr>
            <w:tcW w:w="830" w:type="dxa"/>
            <w:vMerge/>
            <w:tcBorders>
              <w:bottom w:val="double" w:sz="4" w:space="0" w:color="auto"/>
            </w:tcBorders>
            <w:vAlign w:val="center"/>
          </w:tcPr>
          <w:p w14:paraId="34E8A633" w14:textId="77777777" w:rsidR="00A47910" w:rsidRPr="00AC4638" w:rsidRDefault="00A47910" w:rsidP="002B7653">
            <w:pPr>
              <w:rPr>
                <w:rFonts w:ascii="Times New Roman" w:hAnsi="Times New Roman" w:cs="Times New Roman"/>
                <w:b/>
                <w:bCs/>
              </w:rPr>
            </w:pPr>
          </w:p>
        </w:tc>
        <w:tc>
          <w:tcPr>
            <w:tcW w:w="2230" w:type="dxa"/>
            <w:tcBorders>
              <w:bottom w:val="double" w:sz="4" w:space="0" w:color="auto"/>
              <w:right w:val="single" w:sz="4" w:space="0" w:color="auto"/>
            </w:tcBorders>
            <w:vAlign w:val="center"/>
          </w:tcPr>
          <w:p w14:paraId="5C3CCC97" w14:textId="77777777" w:rsidR="00A47910" w:rsidRPr="00AC4638" w:rsidRDefault="00A47910" w:rsidP="002B7653">
            <w:pPr>
              <w:rPr>
                <w:rFonts w:ascii="Times New Roman" w:hAnsi="Times New Roman" w:cs="Times New Roman"/>
                <w:b/>
                <w:bCs/>
              </w:rPr>
            </w:pPr>
            <w:r w:rsidRPr="00AC4638">
              <w:rPr>
                <w:rFonts w:ascii="Times New Roman" w:hAnsi="Times New Roman" w:cs="Times New Roman"/>
                <w:b/>
                <w:bCs/>
              </w:rPr>
              <w:t>%</w:t>
            </w:r>
            <w:proofErr w:type="spellStart"/>
            <w:r w:rsidRPr="00AC4638">
              <w:rPr>
                <w:rFonts w:ascii="Times New Roman" w:hAnsi="Times New Roman" w:cs="Times New Roman"/>
                <w:b/>
                <w:bCs/>
              </w:rPr>
              <w:t>plateau</w:t>
            </w:r>
            <w:r w:rsidRPr="00AC4638">
              <w:rPr>
                <w:rFonts w:ascii="Times New Roman" w:hAnsi="Times New Roman" w:cs="Times New Roman"/>
                <w:b/>
                <w:bCs/>
                <w:vertAlign w:val="subscript"/>
              </w:rPr>
              <w:t>BL</w:t>
            </w:r>
            <w:proofErr w:type="spellEnd"/>
          </w:p>
        </w:tc>
        <w:tc>
          <w:tcPr>
            <w:tcW w:w="833" w:type="dxa"/>
            <w:tcBorders>
              <w:left w:val="single" w:sz="4" w:space="0" w:color="auto"/>
              <w:bottom w:val="double" w:sz="4" w:space="0" w:color="auto"/>
            </w:tcBorders>
            <w:vAlign w:val="center"/>
          </w:tcPr>
          <w:p w14:paraId="2381A36F" w14:textId="77777777" w:rsidR="00A47910" w:rsidRPr="00AC1C1B" w:rsidRDefault="00A47910" w:rsidP="002B7653">
            <w:pPr>
              <w:jc w:val="center"/>
              <w:rPr>
                <w:rFonts w:ascii="Times New Roman" w:hAnsi="Times New Roman" w:cs="Times New Roman"/>
              </w:rPr>
            </w:pPr>
            <w:r w:rsidRPr="00AC1C1B">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143</w:t>
            </w:r>
          </w:p>
        </w:tc>
        <w:tc>
          <w:tcPr>
            <w:tcW w:w="1056" w:type="dxa"/>
            <w:tcBorders>
              <w:bottom w:val="double" w:sz="4" w:space="0" w:color="auto"/>
            </w:tcBorders>
            <w:vAlign w:val="center"/>
          </w:tcPr>
          <w:p w14:paraId="3F67A65A" w14:textId="77777777" w:rsidR="00A47910" w:rsidRPr="00AC1C1B" w:rsidRDefault="00A47910" w:rsidP="002B7653">
            <w:pPr>
              <w:jc w:val="center"/>
              <w:rPr>
                <w:rFonts w:ascii="Times New Roman" w:hAnsi="Times New Roman" w:cs="Times New Roman"/>
              </w:rPr>
            </w:pPr>
            <w:r>
              <w:rPr>
                <w:rFonts w:ascii="Times New Roman" w:eastAsia="Times New Roman" w:hAnsi="Times New Roman" w:cs="Times New Roman"/>
                <w:b/>
                <w:bCs/>
                <w:color w:val="000000"/>
                <w:kern w:val="0"/>
                <w14:ligatures w14:val="none"/>
              </w:rPr>
              <w:t>&lt;</w:t>
            </w:r>
            <w:r w:rsidRPr="00AC1C1B">
              <w:rPr>
                <w:rFonts w:ascii="Times New Roman" w:eastAsia="Times New Roman" w:hAnsi="Times New Roman" w:cs="Times New Roman"/>
                <w:b/>
                <w:bCs/>
                <w:color w:val="000000"/>
                <w:kern w:val="0"/>
                <w14:ligatures w14:val="none"/>
              </w:rPr>
              <w:t>0.0</w:t>
            </w:r>
            <w:r>
              <w:rPr>
                <w:rFonts w:ascii="Times New Roman" w:eastAsia="Times New Roman" w:hAnsi="Times New Roman" w:cs="Times New Roman"/>
                <w:b/>
                <w:bCs/>
                <w:color w:val="000000"/>
                <w:kern w:val="0"/>
                <w14:ligatures w14:val="none"/>
              </w:rPr>
              <w:t>1</w:t>
            </w:r>
          </w:p>
        </w:tc>
      </w:tr>
    </w:tbl>
    <w:p w14:paraId="02D37F8D" w14:textId="60F19530" w:rsidR="00A47910" w:rsidRDefault="00A47910" w:rsidP="00A47910">
      <w:pPr>
        <w:spacing w:after="0"/>
      </w:pPr>
      <w:r>
        <w:rPr>
          <w:b/>
          <w:bCs/>
        </w:rPr>
        <w:t xml:space="preserve">Supplemental Table </w:t>
      </w:r>
      <w:r w:rsidR="002A1C78">
        <w:rPr>
          <w:b/>
          <w:bCs/>
        </w:rPr>
        <w:t>3</w:t>
      </w:r>
      <w:r w:rsidRPr="00CC1416">
        <w:rPr>
          <w:b/>
          <w:bCs/>
        </w:rPr>
        <w:t xml:space="preserve">. </w:t>
      </w:r>
      <w:r>
        <w:rPr>
          <w:b/>
          <w:bCs/>
        </w:rPr>
        <w:t>Associations</w:t>
      </w:r>
      <w:r w:rsidRPr="00CC1416">
        <w:rPr>
          <w:b/>
          <w:bCs/>
        </w:rPr>
        <w:t xml:space="preserve"> between endothelium-dependent dilation (EDD) and nitric oxide (NO)-dependent dilation during local heating to 39°C and 42°C (n=80).</w:t>
      </w:r>
      <w:r>
        <w:t xml:space="preserve"> </w:t>
      </w:r>
      <w:r w:rsidRPr="00F64A09">
        <w:t xml:space="preserve">See </w:t>
      </w:r>
      <w:r w:rsidRPr="00F64A09">
        <w:rPr>
          <w:i/>
          <w:iCs/>
        </w:rPr>
        <w:t>Analytical Procedures</w:t>
      </w:r>
      <w:r w:rsidRPr="00F64A09">
        <w:t xml:space="preserve"> for </w:t>
      </w:r>
      <w:r>
        <w:t xml:space="preserve">full information of how EDD and each index of </w:t>
      </w:r>
      <w:r w:rsidRPr="00F64A09">
        <w:t xml:space="preserve">NO </w:t>
      </w:r>
      <w:r>
        <w:t xml:space="preserve">was calculated. </w:t>
      </w:r>
      <w:r w:rsidRPr="00B6302C">
        <w:t xml:space="preserve">Data </w:t>
      </w:r>
      <w:proofErr w:type="gramStart"/>
      <w:r w:rsidRPr="00B6302C">
        <w:t>were</w:t>
      </w:r>
      <w:proofErr w:type="gramEnd"/>
      <w:r w:rsidRPr="00B6302C">
        <w:t xml:space="preserve"> analyzed </w:t>
      </w:r>
      <w:r>
        <w:t xml:space="preserve">by </w:t>
      </w:r>
      <w:r w:rsidRPr="007975C5">
        <w:t>simple linear regression</w:t>
      </w:r>
      <w:r w:rsidRPr="00B6302C">
        <w:t>.</w:t>
      </w:r>
    </w:p>
    <w:p w14:paraId="06D0F8C0" w14:textId="77777777" w:rsidR="00A47910" w:rsidRDefault="00A47910" w:rsidP="00A4791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2675"/>
        <w:gridCol w:w="2675"/>
      </w:tblGrid>
      <w:tr w:rsidR="00F22F81" w14:paraId="3CD4689B" w14:textId="77777777" w:rsidTr="002B7653">
        <w:tc>
          <w:tcPr>
            <w:tcW w:w="2216" w:type="dxa"/>
            <w:tcBorders>
              <w:top w:val="double" w:sz="4" w:space="0" w:color="auto"/>
              <w:bottom w:val="single" w:sz="4" w:space="0" w:color="auto"/>
            </w:tcBorders>
            <w:vAlign w:val="center"/>
          </w:tcPr>
          <w:p w14:paraId="1F32500A" w14:textId="77777777" w:rsidR="00F22F81" w:rsidRPr="001B7A12" w:rsidRDefault="00F22F81" w:rsidP="002B7653">
            <w:pPr>
              <w:rPr>
                <w:rFonts w:ascii="Times New Roman" w:hAnsi="Times New Roman" w:cs="Times New Roman"/>
                <w:b/>
                <w:bCs/>
              </w:rPr>
            </w:pPr>
          </w:p>
        </w:tc>
        <w:tc>
          <w:tcPr>
            <w:tcW w:w="2675" w:type="dxa"/>
            <w:tcBorders>
              <w:top w:val="double" w:sz="4" w:space="0" w:color="auto"/>
              <w:bottom w:val="single" w:sz="4" w:space="0" w:color="auto"/>
            </w:tcBorders>
            <w:vAlign w:val="center"/>
          </w:tcPr>
          <w:p w14:paraId="68355E01" w14:textId="77777777" w:rsidR="00F22F81" w:rsidRPr="001B7A12" w:rsidRDefault="00F22F81" w:rsidP="002B7653">
            <w:pPr>
              <w:jc w:val="center"/>
              <w:rPr>
                <w:rFonts w:ascii="Times New Roman" w:hAnsi="Times New Roman" w:cs="Times New Roman"/>
                <w:b/>
                <w:bCs/>
              </w:rPr>
            </w:pPr>
            <w:r w:rsidRPr="001B7A12">
              <w:rPr>
                <w:rFonts w:ascii="Times New Roman" w:hAnsi="Times New Roman" w:cs="Times New Roman"/>
                <w:b/>
                <w:bCs/>
              </w:rPr>
              <w:t>Control</w:t>
            </w:r>
          </w:p>
        </w:tc>
        <w:tc>
          <w:tcPr>
            <w:tcW w:w="2675" w:type="dxa"/>
            <w:tcBorders>
              <w:top w:val="double" w:sz="4" w:space="0" w:color="auto"/>
              <w:bottom w:val="single" w:sz="4" w:space="0" w:color="auto"/>
            </w:tcBorders>
            <w:vAlign w:val="center"/>
          </w:tcPr>
          <w:p w14:paraId="62644C6A" w14:textId="77777777" w:rsidR="00F22F81" w:rsidRPr="001B7A12" w:rsidRDefault="00F22F81" w:rsidP="002B7653">
            <w:pPr>
              <w:jc w:val="center"/>
              <w:rPr>
                <w:rFonts w:ascii="Times New Roman" w:hAnsi="Times New Roman" w:cs="Times New Roman"/>
                <w:b/>
                <w:bCs/>
              </w:rPr>
            </w:pPr>
            <w:r w:rsidRPr="001B7A12">
              <w:rPr>
                <w:rFonts w:ascii="Times New Roman" w:hAnsi="Times New Roman" w:cs="Times New Roman"/>
                <w:b/>
                <w:bCs/>
              </w:rPr>
              <w:t>+L-NAME</w:t>
            </w:r>
          </w:p>
        </w:tc>
      </w:tr>
      <w:tr w:rsidR="00F22F81" w14:paraId="6732CD81" w14:textId="77777777" w:rsidTr="002B7653">
        <w:tc>
          <w:tcPr>
            <w:tcW w:w="2216" w:type="dxa"/>
            <w:tcBorders>
              <w:top w:val="single" w:sz="4" w:space="0" w:color="auto"/>
            </w:tcBorders>
            <w:vAlign w:val="center"/>
          </w:tcPr>
          <w:p w14:paraId="3BBDE3F1" w14:textId="77777777" w:rsidR="00F22F81" w:rsidRPr="001B7A12" w:rsidRDefault="00F22F81" w:rsidP="002B7653">
            <w:pPr>
              <w:rPr>
                <w:rFonts w:ascii="Times New Roman" w:hAnsi="Times New Roman" w:cs="Times New Roman"/>
                <w:b/>
                <w:bCs/>
              </w:rPr>
            </w:pPr>
            <w:r w:rsidRPr="001B7A12">
              <w:rPr>
                <w:rFonts w:ascii="Times New Roman" w:hAnsi="Times New Roman" w:cs="Times New Roman"/>
                <w:b/>
                <w:bCs/>
              </w:rPr>
              <w:t>Minimum, bottom</w:t>
            </w:r>
          </w:p>
        </w:tc>
        <w:tc>
          <w:tcPr>
            <w:tcW w:w="2675" w:type="dxa"/>
            <w:tcBorders>
              <w:top w:val="single" w:sz="4" w:space="0" w:color="auto"/>
            </w:tcBorders>
            <w:vAlign w:val="center"/>
          </w:tcPr>
          <w:p w14:paraId="7EDE6206" w14:textId="77777777" w:rsidR="00F22F81" w:rsidRDefault="00F22F81" w:rsidP="002B7653">
            <w:pPr>
              <w:jc w:val="center"/>
              <w:rPr>
                <w:rFonts w:ascii="Times New Roman" w:hAnsi="Times New Roman" w:cs="Times New Roman"/>
              </w:rPr>
            </w:pPr>
            <w:r w:rsidRPr="00A50F56">
              <w:rPr>
                <w:rFonts w:ascii="Times New Roman" w:hAnsi="Times New Roman" w:cs="Times New Roman"/>
              </w:rPr>
              <w:t>17.9 ± 1.3 [15.3 to 20.</w:t>
            </w:r>
            <w:r>
              <w:rPr>
                <w:rFonts w:ascii="Times New Roman" w:hAnsi="Times New Roman" w:cs="Times New Roman"/>
              </w:rPr>
              <w:t>5</w:t>
            </w:r>
            <w:r w:rsidRPr="00A50F56">
              <w:rPr>
                <w:rFonts w:ascii="Times New Roman" w:hAnsi="Times New Roman" w:cs="Times New Roman"/>
              </w:rPr>
              <w:t>]</w:t>
            </w:r>
          </w:p>
        </w:tc>
        <w:tc>
          <w:tcPr>
            <w:tcW w:w="2675" w:type="dxa"/>
            <w:tcBorders>
              <w:top w:val="single" w:sz="4" w:space="0" w:color="auto"/>
            </w:tcBorders>
            <w:vAlign w:val="center"/>
          </w:tcPr>
          <w:p w14:paraId="34637957" w14:textId="77777777" w:rsidR="00F22F81" w:rsidRDefault="00F22F81" w:rsidP="002B7653">
            <w:pPr>
              <w:jc w:val="center"/>
              <w:rPr>
                <w:rFonts w:ascii="Times New Roman" w:hAnsi="Times New Roman" w:cs="Times New Roman"/>
              </w:rPr>
            </w:pPr>
            <w:r w:rsidRPr="00C04538">
              <w:rPr>
                <w:rFonts w:ascii="Times New Roman" w:hAnsi="Times New Roman" w:cs="Times New Roman"/>
              </w:rPr>
              <w:t>14.1 ± 0.7 [12.6 to 15.5]</w:t>
            </w:r>
          </w:p>
        </w:tc>
      </w:tr>
      <w:tr w:rsidR="00F22F81" w14:paraId="05720DE6" w14:textId="77777777" w:rsidTr="002B7653">
        <w:tc>
          <w:tcPr>
            <w:tcW w:w="2216" w:type="dxa"/>
            <w:vAlign w:val="center"/>
          </w:tcPr>
          <w:p w14:paraId="2302B1F8" w14:textId="77777777" w:rsidR="00F22F81" w:rsidRPr="001B7A12" w:rsidRDefault="00F22F81" w:rsidP="002B7653">
            <w:pPr>
              <w:rPr>
                <w:rFonts w:ascii="Times New Roman" w:hAnsi="Times New Roman" w:cs="Times New Roman"/>
                <w:b/>
                <w:bCs/>
              </w:rPr>
            </w:pPr>
            <w:r w:rsidRPr="001B7A12">
              <w:rPr>
                <w:rFonts w:ascii="Times New Roman" w:hAnsi="Times New Roman" w:cs="Times New Roman"/>
                <w:b/>
                <w:bCs/>
              </w:rPr>
              <w:t>Maximum, top</w:t>
            </w:r>
          </w:p>
        </w:tc>
        <w:tc>
          <w:tcPr>
            <w:tcW w:w="2675" w:type="dxa"/>
            <w:vAlign w:val="center"/>
          </w:tcPr>
          <w:p w14:paraId="39724458" w14:textId="77777777" w:rsidR="00F22F81" w:rsidRPr="00A50F56" w:rsidRDefault="00F22F81" w:rsidP="002B7653">
            <w:pPr>
              <w:jc w:val="center"/>
              <w:rPr>
                <w:rFonts w:ascii="Times New Roman" w:hAnsi="Times New Roman" w:cs="Times New Roman"/>
              </w:rPr>
            </w:pPr>
            <w:r w:rsidRPr="00DA3178">
              <w:rPr>
                <w:rFonts w:ascii="Times New Roman" w:hAnsi="Times New Roman" w:cs="Times New Roman"/>
              </w:rPr>
              <w:t>84.5 ± 1.7 [81.</w:t>
            </w:r>
            <w:r>
              <w:rPr>
                <w:rFonts w:ascii="Times New Roman" w:hAnsi="Times New Roman" w:cs="Times New Roman"/>
              </w:rPr>
              <w:t>1</w:t>
            </w:r>
            <w:r w:rsidRPr="00DA3178">
              <w:rPr>
                <w:rFonts w:ascii="Times New Roman" w:hAnsi="Times New Roman" w:cs="Times New Roman"/>
              </w:rPr>
              <w:t xml:space="preserve"> to 87.</w:t>
            </w:r>
            <w:r>
              <w:rPr>
                <w:rFonts w:ascii="Times New Roman" w:hAnsi="Times New Roman" w:cs="Times New Roman"/>
              </w:rPr>
              <w:t>9</w:t>
            </w:r>
            <w:r w:rsidRPr="00DA3178">
              <w:rPr>
                <w:rFonts w:ascii="Times New Roman" w:hAnsi="Times New Roman" w:cs="Times New Roman"/>
              </w:rPr>
              <w:t>]</w:t>
            </w:r>
          </w:p>
        </w:tc>
        <w:tc>
          <w:tcPr>
            <w:tcW w:w="2675" w:type="dxa"/>
            <w:vAlign w:val="center"/>
          </w:tcPr>
          <w:p w14:paraId="6FB4C838" w14:textId="77777777" w:rsidR="00F22F81" w:rsidRDefault="00F22F81" w:rsidP="002B7653">
            <w:pPr>
              <w:jc w:val="center"/>
              <w:rPr>
                <w:rFonts w:ascii="Times New Roman" w:hAnsi="Times New Roman" w:cs="Times New Roman"/>
              </w:rPr>
            </w:pPr>
            <w:r w:rsidRPr="00C04538">
              <w:rPr>
                <w:rFonts w:ascii="Times New Roman" w:hAnsi="Times New Roman" w:cs="Times New Roman"/>
              </w:rPr>
              <w:t>67.9 ± 2.1 [63.8 to 71.9]</w:t>
            </w:r>
          </w:p>
        </w:tc>
      </w:tr>
      <w:tr w:rsidR="00F22F81" w14:paraId="679855D6" w14:textId="77777777" w:rsidTr="002B7653">
        <w:tc>
          <w:tcPr>
            <w:tcW w:w="2216" w:type="dxa"/>
            <w:vAlign w:val="center"/>
          </w:tcPr>
          <w:p w14:paraId="038BE648" w14:textId="77777777" w:rsidR="00F22F81" w:rsidRPr="001B7A12" w:rsidRDefault="00F22F81" w:rsidP="002B7653">
            <w:pPr>
              <w:rPr>
                <w:rFonts w:ascii="Times New Roman" w:hAnsi="Times New Roman" w:cs="Times New Roman"/>
                <w:b/>
                <w:bCs/>
              </w:rPr>
            </w:pPr>
            <w:r w:rsidRPr="001B7A12">
              <w:rPr>
                <w:rFonts w:ascii="Times New Roman" w:hAnsi="Times New Roman" w:cs="Times New Roman"/>
                <w:b/>
                <w:bCs/>
              </w:rPr>
              <w:t>Hill Slope</w:t>
            </w:r>
          </w:p>
        </w:tc>
        <w:tc>
          <w:tcPr>
            <w:tcW w:w="2675" w:type="dxa"/>
            <w:vAlign w:val="center"/>
          </w:tcPr>
          <w:p w14:paraId="290E14B3" w14:textId="77777777" w:rsidR="00F22F81" w:rsidRDefault="00F22F81" w:rsidP="002B7653">
            <w:pPr>
              <w:jc w:val="center"/>
              <w:rPr>
                <w:rFonts w:ascii="Times New Roman" w:hAnsi="Times New Roman" w:cs="Times New Roman"/>
              </w:rPr>
            </w:pPr>
            <w:r>
              <w:rPr>
                <w:rFonts w:ascii="Times New Roman" w:hAnsi="Times New Roman" w:cs="Times New Roman"/>
              </w:rPr>
              <w:t>1.0</w:t>
            </w:r>
          </w:p>
        </w:tc>
        <w:tc>
          <w:tcPr>
            <w:tcW w:w="2675" w:type="dxa"/>
            <w:vAlign w:val="center"/>
          </w:tcPr>
          <w:p w14:paraId="1C3CE7E1" w14:textId="77777777" w:rsidR="00F22F81" w:rsidRDefault="00F22F81" w:rsidP="002B7653">
            <w:pPr>
              <w:jc w:val="center"/>
              <w:rPr>
                <w:rFonts w:ascii="Times New Roman" w:hAnsi="Times New Roman" w:cs="Times New Roman"/>
              </w:rPr>
            </w:pPr>
            <w:r>
              <w:rPr>
                <w:rFonts w:ascii="Times New Roman" w:hAnsi="Times New Roman" w:cs="Times New Roman"/>
              </w:rPr>
              <w:t>1.0</w:t>
            </w:r>
          </w:p>
        </w:tc>
      </w:tr>
      <w:tr w:rsidR="00F22F81" w14:paraId="679E9DC1" w14:textId="77777777" w:rsidTr="002B7653">
        <w:tc>
          <w:tcPr>
            <w:tcW w:w="2216" w:type="dxa"/>
            <w:vAlign w:val="center"/>
          </w:tcPr>
          <w:p w14:paraId="5A21EE4C" w14:textId="77777777" w:rsidR="00F22F81" w:rsidRPr="001B7A12" w:rsidRDefault="00F22F81" w:rsidP="002B7653">
            <w:pPr>
              <w:rPr>
                <w:rFonts w:ascii="Times New Roman" w:hAnsi="Times New Roman" w:cs="Times New Roman"/>
                <w:b/>
                <w:bCs/>
              </w:rPr>
            </w:pPr>
            <w:r w:rsidRPr="001B7A12">
              <w:rPr>
                <w:rFonts w:ascii="Times New Roman" w:hAnsi="Times New Roman" w:cs="Times New Roman"/>
                <w:b/>
                <w:bCs/>
              </w:rPr>
              <w:t>LogEC</w:t>
            </w:r>
            <w:r w:rsidRPr="001B7A12">
              <w:rPr>
                <w:rFonts w:ascii="Times New Roman" w:hAnsi="Times New Roman" w:cs="Times New Roman"/>
                <w:b/>
                <w:bCs/>
                <w:vertAlign w:val="subscript"/>
              </w:rPr>
              <w:t>50</w:t>
            </w:r>
          </w:p>
        </w:tc>
        <w:tc>
          <w:tcPr>
            <w:tcW w:w="2675" w:type="dxa"/>
            <w:vAlign w:val="center"/>
          </w:tcPr>
          <w:p w14:paraId="62BFC79A" w14:textId="77777777" w:rsidR="00F22F81" w:rsidRDefault="00F22F81" w:rsidP="002B7653">
            <w:pPr>
              <w:jc w:val="center"/>
              <w:rPr>
                <w:rFonts w:ascii="Times New Roman" w:hAnsi="Times New Roman" w:cs="Times New Roman"/>
              </w:rPr>
            </w:pPr>
            <w:r w:rsidRPr="00A50F56">
              <w:rPr>
                <w:rFonts w:ascii="Times New Roman" w:hAnsi="Times New Roman" w:cs="Times New Roman"/>
              </w:rPr>
              <w:t>-4.</w:t>
            </w:r>
            <w:r>
              <w:rPr>
                <w:rFonts w:ascii="Times New Roman" w:hAnsi="Times New Roman" w:cs="Times New Roman"/>
              </w:rPr>
              <w:t>5</w:t>
            </w:r>
            <w:r w:rsidRPr="00A50F56">
              <w:rPr>
                <w:rFonts w:ascii="Times New Roman" w:hAnsi="Times New Roman" w:cs="Times New Roman"/>
              </w:rPr>
              <w:t xml:space="preserve"> ± 0.2 [-4.9 to -4.</w:t>
            </w:r>
            <w:r>
              <w:rPr>
                <w:rFonts w:ascii="Times New Roman" w:hAnsi="Times New Roman" w:cs="Times New Roman"/>
              </w:rPr>
              <w:t>1</w:t>
            </w:r>
            <w:r w:rsidRPr="00A50F56">
              <w:rPr>
                <w:rFonts w:ascii="Times New Roman" w:hAnsi="Times New Roman" w:cs="Times New Roman"/>
              </w:rPr>
              <w:t>]</w:t>
            </w:r>
          </w:p>
        </w:tc>
        <w:tc>
          <w:tcPr>
            <w:tcW w:w="2675" w:type="dxa"/>
            <w:vAlign w:val="center"/>
          </w:tcPr>
          <w:p w14:paraId="725951A8" w14:textId="77777777" w:rsidR="00F22F81" w:rsidRDefault="00F22F81" w:rsidP="002B7653">
            <w:pPr>
              <w:jc w:val="center"/>
              <w:rPr>
                <w:rFonts w:ascii="Times New Roman" w:hAnsi="Times New Roman" w:cs="Times New Roman"/>
              </w:rPr>
            </w:pPr>
            <w:r w:rsidRPr="00C04538">
              <w:rPr>
                <w:rFonts w:ascii="Times New Roman" w:hAnsi="Times New Roman" w:cs="Times New Roman"/>
              </w:rPr>
              <w:t>-3.5 ± 0.2 [-3.8 to -3.1]</w:t>
            </w:r>
          </w:p>
        </w:tc>
      </w:tr>
      <w:tr w:rsidR="00F22F81" w14:paraId="4C7E886E" w14:textId="77777777" w:rsidTr="002B7653">
        <w:tc>
          <w:tcPr>
            <w:tcW w:w="2216" w:type="dxa"/>
            <w:tcBorders>
              <w:bottom w:val="double" w:sz="4" w:space="0" w:color="auto"/>
            </w:tcBorders>
            <w:vAlign w:val="center"/>
          </w:tcPr>
          <w:p w14:paraId="4B16DB8A" w14:textId="77777777" w:rsidR="00F22F81" w:rsidRPr="001B7A12" w:rsidRDefault="00F22F81" w:rsidP="002B7653">
            <w:pPr>
              <w:rPr>
                <w:rFonts w:ascii="Times New Roman" w:hAnsi="Times New Roman" w:cs="Times New Roman"/>
                <w:b/>
                <w:bCs/>
              </w:rPr>
            </w:pPr>
            <w:r w:rsidRPr="001B7A12">
              <w:rPr>
                <w:rFonts w:ascii="Times New Roman" w:hAnsi="Times New Roman" w:cs="Times New Roman"/>
                <w:b/>
                <w:bCs/>
              </w:rPr>
              <w:t>LogEC</w:t>
            </w:r>
            <w:r w:rsidRPr="001B7A12">
              <w:rPr>
                <w:rFonts w:ascii="Times New Roman" w:hAnsi="Times New Roman" w:cs="Times New Roman"/>
                <w:b/>
                <w:bCs/>
                <w:vertAlign w:val="subscript"/>
              </w:rPr>
              <w:t>90</w:t>
            </w:r>
          </w:p>
        </w:tc>
        <w:tc>
          <w:tcPr>
            <w:tcW w:w="2675" w:type="dxa"/>
            <w:tcBorders>
              <w:bottom w:val="double" w:sz="4" w:space="0" w:color="auto"/>
            </w:tcBorders>
            <w:vAlign w:val="center"/>
          </w:tcPr>
          <w:p w14:paraId="46F12296" w14:textId="77777777" w:rsidR="00F22F81" w:rsidRDefault="00F22F81" w:rsidP="002B7653">
            <w:pPr>
              <w:jc w:val="center"/>
              <w:rPr>
                <w:rFonts w:ascii="Times New Roman" w:hAnsi="Times New Roman" w:cs="Times New Roman"/>
              </w:rPr>
            </w:pPr>
            <w:r w:rsidRPr="00DA3178">
              <w:rPr>
                <w:rFonts w:ascii="Times New Roman" w:hAnsi="Times New Roman" w:cs="Times New Roman"/>
              </w:rPr>
              <w:t>-3.</w:t>
            </w:r>
            <w:r>
              <w:rPr>
                <w:rFonts w:ascii="Times New Roman" w:hAnsi="Times New Roman" w:cs="Times New Roman"/>
              </w:rPr>
              <w:t>5</w:t>
            </w:r>
            <w:r w:rsidRPr="00DA3178">
              <w:rPr>
                <w:rFonts w:ascii="Times New Roman" w:hAnsi="Times New Roman" w:cs="Times New Roman"/>
              </w:rPr>
              <w:t xml:space="preserve"> ± 0.2 [-</w:t>
            </w:r>
            <w:r>
              <w:rPr>
                <w:rFonts w:ascii="Times New Roman" w:hAnsi="Times New Roman" w:cs="Times New Roman"/>
              </w:rPr>
              <w:t>4</w:t>
            </w:r>
            <w:r w:rsidRPr="00DA3178">
              <w:rPr>
                <w:rFonts w:ascii="Times New Roman" w:hAnsi="Times New Roman" w:cs="Times New Roman"/>
              </w:rPr>
              <w:t>.</w:t>
            </w:r>
            <w:r>
              <w:rPr>
                <w:rFonts w:ascii="Times New Roman" w:hAnsi="Times New Roman" w:cs="Times New Roman"/>
              </w:rPr>
              <w:t>0</w:t>
            </w:r>
            <w:r w:rsidRPr="00DA3178">
              <w:rPr>
                <w:rFonts w:ascii="Times New Roman" w:hAnsi="Times New Roman" w:cs="Times New Roman"/>
              </w:rPr>
              <w:t xml:space="preserve"> to -3.1]</w:t>
            </w:r>
          </w:p>
        </w:tc>
        <w:tc>
          <w:tcPr>
            <w:tcW w:w="2675" w:type="dxa"/>
            <w:tcBorders>
              <w:bottom w:val="double" w:sz="4" w:space="0" w:color="auto"/>
            </w:tcBorders>
            <w:vAlign w:val="center"/>
          </w:tcPr>
          <w:p w14:paraId="2BC8AC16" w14:textId="77777777" w:rsidR="00F22F81" w:rsidRDefault="00F22F81" w:rsidP="002B7653">
            <w:pPr>
              <w:jc w:val="center"/>
              <w:rPr>
                <w:rFonts w:ascii="Times New Roman" w:hAnsi="Times New Roman" w:cs="Times New Roman"/>
              </w:rPr>
            </w:pPr>
            <w:r w:rsidRPr="00154FE6">
              <w:rPr>
                <w:rFonts w:ascii="Times New Roman" w:hAnsi="Times New Roman" w:cs="Times New Roman"/>
              </w:rPr>
              <w:t>-2.5 ± 0.2 [-2.9 to -2.2]</w:t>
            </w:r>
          </w:p>
        </w:tc>
      </w:tr>
    </w:tbl>
    <w:p w14:paraId="2D44C5E5" w14:textId="0E57557A" w:rsidR="00F22F81" w:rsidRDefault="00F22F81" w:rsidP="00F22F81">
      <w:pPr>
        <w:spacing w:after="0"/>
      </w:pPr>
      <w:r>
        <w:rPr>
          <w:b/>
          <w:bCs/>
        </w:rPr>
        <w:t xml:space="preserve">Supplemental </w:t>
      </w:r>
      <w:r w:rsidRPr="00CC1416">
        <w:rPr>
          <w:b/>
          <w:bCs/>
        </w:rPr>
        <w:t xml:space="preserve">Table </w:t>
      </w:r>
      <w:r w:rsidR="002A1C78">
        <w:rPr>
          <w:b/>
          <w:bCs/>
        </w:rPr>
        <w:t>4</w:t>
      </w:r>
      <w:r w:rsidRPr="00CC1416">
        <w:rPr>
          <w:b/>
          <w:bCs/>
        </w:rPr>
        <w:t xml:space="preserve">. </w:t>
      </w:r>
      <w:r>
        <w:rPr>
          <w:b/>
          <w:bCs/>
        </w:rPr>
        <w:t>Group parameters for modeled acetylcholine dose-response curves</w:t>
      </w:r>
      <w:r w:rsidRPr="00CC1416">
        <w:rPr>
          <w:b/>
          <w:bCs/>
        </w:rPr>
        <w:t>.</w:t>
      </w:r>
      <w:r>
        <w:t xml:space="preserve"> Data are means </w:t>
      </w:r>
      <w:r w:rsidRPr="00A50F56">
        <w:t>±</w:t>
      </w:r>
      <w:r>
        <w:t xml:space="preserve"> SE [95% Confidence Interval]. </w:t>
      </w:r>
      <w:r w:rsidRPr="00623CDB">
        <w:t>See Analytical Procedures for dose-response curve modeling</w:t>
      </w:r>
      <w:r>
        <w:t xml:space="preserve"> analysis</w:t>
      </w:r>
      <w:r w:rsidRPr="00623CDB">
        <w:t>.</w:t>
      </w:r>
      <w:r>
        <w:t xml:space="preserve"> L-NAME, </w:t>
      </w:r>
      <w:r w:rsidRPr="009D65F7">
        <w:t>N</w:t>
      </w:r>
      <w:r w:rsidRPr="009D65F7">
        <w:rPr>
          <w:vertAlign w:val="superscript"/>
        </w:rPr>
        <w:t>G</w:t>
      </w:r>
      <w:r w:rsidRPr="009D65F7">
        <w:t>-</w:t>
      </w:r>
      <w:r w:rsidRPr="00BF29CA">
        <w:t>nitro</w:t>
      </w:r>
      <w:r w:rsidRPr="00124B28">
        <w:t>-l-arginine methyl ester</w:t>
      </w:r>
      <w:r>
        <w:t>.</w:t>
      </w:r>
    </w:p>
    <w:p w14:paraId="4268A52D" w14:textId="77777777" w:rsidR="00F22F81" w:rsidRDefault="00F22F81" w:rsidP="00F22F8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5"/>
        <w:gridCol w:w="2239"/>
        <w:gridCol w:w="1496"/>
      </w:tblGrid>
      <w:tr w:rsidR="00555FE6" w14:paraId="6CC3485C" w14:textId="77777777" w:rsidTr="002B7653">
        <w:tc>
          <w:tcPr>
            <w:tcW w:w="2925" w:type="dxa"/>
            <w:tcBorders>
              <w:top w:val="double" w:sz="4" w:space="0" w:color="000000"/>
              <w:bottom w:val="single" w:sz="4" w:space="0" w:color="000000"/>
            </w:tcBorders>
            <w:vAlign w:val="center"/>
          </w:tcPr>
          <w:p w14:paraId="5D7B28F8" w14:textId="77777777" w:rsidR="00555FE6" w:rsidRDefault="00555FE6" w:rsidP="002B7653">
            <w:pPr>
              <w:rPr>
                <w:rFonts w:ascii="Times New Roman" w:hAnsi="Times New Roman" w:cs="Times New Roman"/>
              </w:rPr>
            </w:pPr>
          </w:p>
        </w:tc>
        <w:tc>
          <w:tcPr>
            <w:tcW w:w="2239" w:type="dxa"/>
            <w:tcBorders>
              <w:top w:val="double" w:sz="4" w:space="0" w:color="000000"/>
              <w:bottom w:val="single" w:sz="4" w:space="0" w:color="000000"/>
            </w:tcBorders>
            <w:vAlign w:val="center"/>
          </w:tcPr>
          <w:p w14:paraId="58DF9C7E" w14:textId="77777777" w:rsidR="00555FE6" w:rsidRPr="008000D9" w:rsidRDefault="00555FE6" w:rsidP="002B7653">
            <w:pPr>
              <w:jc w:val="center"/>
              <w:rPr>
                <w:rFonts w:ascii="Times New Roman" w:hAnsi="Times New Roman" w:cs="Times New Roman"/>
                <w:b/>
                <w:bCs/>
              </w:rPr>
            </w:pPr>
            <w:r>
              <w:rPr>
                <w:rFonts w:ascii="Times New Roman" w:hAnsi="Times New Roman" w:cs="Times New Roman"/>
                <w:b/>
                <w:bCs/>
              </w:rPr>
              <w:t xml:space="preserve">Calculated </w:t>
            </w:r>
            <w:r w:rsidRPr="008000D9">
              <w:rPr>
                <w:rFonts w:ascii="Times New Roman" w:hAnsi="Times New Roman" w:cs="Times New Roman"/>
                <w:b/>
                <w:bCs/>
              </w:rPr>
              <w:t xml:space="preserve">NO-dependent </w:t>
            </w:r>
            <w:r>
              <w:rPr>
                <w:rFonts w:ascii="Times New Roman" w:hAnsi="Times New Roman" w:cs="Times New Roman"/>
                <w:b/>
                <w:bCs/>
              </w:rPr>
              <w:t>dilation</w:t>
            </w:r>
          </w:p>
        </w:tc>
        <w:tc>
          <w:tcPr>
            <w:tcW w:w="1496" w:type="dxa"/>
            <w:tcBorders>
              <w:top w:val="double" w:sz="4" w:space="0" w:color="000000"/>
              <w:bottom w:val="single" w:sz="4" w:space="0" w:color="000000"/>
            </w:tcBorders>
            <w:vAlign w:val="center"/>
          </w:tcPr>
          <w:p w14:paraId="158364EB" w14:textId="77777777" w:rsidR="00555FE6" w:rsidRDefault="00555FE6" w:rsidP="002B7653">
            <w:pPr>
              <w:jc w:val="center"/>
              <w:rPr>
                <w:rFonts w:ascii="Times New Roman" w:hAnsi="Times New Roman" w:cs="Times New Roman"/>
                <w:b/>
                <w:bCs/>
              </w:rPr>
            </w:pPr>
            <w:r>
              <w:rPr>
                <w:rFonts w:ascii="Times New Roman" w:hAnsi="Times New Roman" w:cs="Times New Roman"/>
                <w:b/>
                <w:bCs/>
              </w:rPr>
              <w:t>N (M/F)</w:t>
            </w:r>
          </w:p>
        </w:tc>
      </w:tr>
      <w:tr w:rsidR="00555FE6" w14:paraId="51B52E9C" w14:textId="77777777" w:rsidTr="002B7653">
        <w:trPr>
          <w:trHeight w:val="71"/>
        </w:trPr>
        <w:tc>
          <w:tcPr>
            <w:tcW w:w="2925" w:type="dxa"/>
            <w:tcBorders>
              <w:top w:val="single" w:sz="4" w:space="0" w:color="000000"/>
            </w:tcBorders>
            <w:vAlign w:val="center"/>
          </w:tcPr>
          <w:p w14:paraId="1ABBEC15" w14:textId="77777777" w:rsidR="00555FE6" w:rsidRPr="00EA207A" w:rsidRDefault="00555FE6" w:rsidP="002B7653">
            <w:pPr>
              <w:rPr>
                <w:rFonts w:ascii="Times New Roman" w:hAnsi="Times New Roman" w:cs="Times New Roman"/>
                <w:b/>
                <w:bCs/>
              </w:rPr>
            </w:pPr>
            <w:r>
              <w:rPr>
                <w:rFonts w:ascii="Times New Roman" w:hAnsi="Times New Roman" w:cs="Times New Roman"/>
                <w:b/>
                <w:bCs/>
              </w:rPr>
              <w:t>∆</w:t>
            </w:r>
            <w:r w:rsidRPr="005E12AE">
              <w:rPr>
                <w:rFonts w:ascii="Times New Roman" w:hAnsi="Times New Roman" w:cs="Times New Roman"/>
                <w:b/>
                <w:bCs/>
              </w:rPr>
              <w:t>AUC</w:t>
            </w:r>
            <w:r>
              <w:rPr>
                <w:rFonts w:ascii="Times New Roman" w:hAnsi="Times New Roman" w:cs="Times New Roman"/>
                <w:b/>
                <w:bCs/>
              </w:rPr>
              <w:t xml:space="preserve"> (∆</w:t>
            </w:r>
            <w:proofErr w:type="spellStart"/>
            <w:r>
              <w:rPr>
                <w:rFonts w:ascii="Times New Roman" w:hAnsi="Times New Roman" w:cs="Times New Roman"/>
                <w:b/>
                <w:bCs/>
              </w:rPr>
              <w:t>a.u</w:t>
            </w:r>
            <w:proofErr w:type="spellEnd"/>
            <w:r>
              <w:rPr>
                <w:rFonts w:ascii="Times New Roman" w:hAnsi="Times New Roman" w:cs="Times New Roman"/>
                <w:b/>
                <w:bCs/>
              </w:rPr>
              <w:t>.)</w:t>
            </w:r>
          </w:p>
        </w:tc>
        <w:tc>
          <w:tcPr>
            <w:tcW w:w="2239" w:type="dxa"/>
            <w:tcBorders>
              <w:top w:val="single" w:sz="4" w:space="0" w:color="000000"/>
            </w:tcBorders>
            <w:vAlign w:val="center"/>
          </w:tcPr>
          <w:p w14:paraId="365CA271" w14:textId="77777777" w:rsidR="00555FE6" w:rsidRDefault="00555FE6" w:rsidP="002B7653">
            <w:pPr>
              <w:jc w:val="center"/>
              <w:rPr>
                <w:rFonts w:ascii="Times New Roman" w:hAnsi="Times New Roman" w:cs="Times New Roman"/>
              </w:rPr>
            </w:pPr>
            <w:r>
              <w:rPr>
                <w:rFonts w:ascii="Times New Roman" w:hAnsi="Times New Roman" w:cs="Times New Roman"/>
              </w:rPr>
              <w:t>147 ± 113</w:t>
            </w:r>
          </w:p>
        </w:tc>
        <w:tc>
          <w:tcPr>
            <w:tcW w:w="1496" w:type="dxa"/>
            <w:tcBorders>
              <w:top w:val="single" w:sz="4" w:space="0" w:color="000000"/>
            </w:tcBorders>
            <w:vAlign w:val="center"/>
          </w:tcPr>
          <w:p w14:paraId="1AD0A777" w14:textId="77777777" w:rsidR="00555FE6" w:rsidRDefault="00555FE6" w:rsidP="002B7653">
            <w:pPr>
              <w:jc w:val="center"/>
              <w:rPr>
                <w:rFonts w:ascii="Times New Roman" w:hAnsi="Times New Roman" w:cs="Times New Roman"/>
              </w:rPr>
            </w:pPr>
            <w:r>
              <w:rPr>
                <w:rFonts w:ascii="Times New Roman" w:hAnsi="Times New Roman" w:cs="Times New Roman"/>
              </w:rPr>
              <w:t>67 (33/34)</w:t>
            </w:r>
          </w:p>
        </w:tc>
      </w:tr>
      <w:tr w:rsidR="00555FE6" w14:paraId="43782360" w14:textId="77777777" w:rsidTr="002B7653">
        <w:tc>
          <w:tcPr>
            <w:tcW w:w="2925" w:type="dxa"/>
            <w:vAlign w:val="center"/>
          </w:tcPr>
          <w:p w14:paraId="2ECA0139" w14:textId="77777777" w:rsidR="00555FE6" w:rsidRPr="00EA207A" w:rsidRDefault="00555FE6" w:rsidP="002B7653">
            <w:pPr>
              <w:rPr>
                <w:rFonts w:ascii="Times New Roman" w:hAnsi="Times New Roman" w:cs="Times New Roman"/>
                <w:b/>
                <w:bCs/>
              </w:rPr>
            </w:pPr>
            <w:r>
              <w:rPr>
                <w:rFonts w:ascii="Times New Roman" w:hAnsi="Times New Roman" w:cs="Times New Roman"/>
                <w:b/>
                <w:bCs/>
              </w:rPr>
              <w:t>%</w:t>
            </w:r>
            <w:r w:rsidRPr="005E12AE">
              <w:rPr>
                <w:rFonts w:ascii="Times New Roman" w:hAnsi="Times New Roman" w:cs="Times New Roman"/>
                <w:b/>
                <w:bCs/>
              </w:rPr>
              <w:t>AUC</w:t>
            </w:r>
            <w:r>
              <w:rPr>
                <w:rFonts w:ascii="Times New Roman" w:hAnsi="Times New Roman" w:cs="Times New Roman"/>
                <w:b/>
                <w:bCs/>
              </w:rPr>
              <w:t xml:space="preserve"> (∆%</w:t>
            </w:r>
            <w:proofErr w:type="spellStart"/>
            <w:r>
              <w:rPr>
                <w:rFonts w:ascii="Times New Roman" w:hAnsi="Times New Roman" w:cs="Times New Roman"/>
                <w:b/>
                <w:bCs/>
              </w:rPr>
              <w:t>a.u</w:t>
            </w:r>
            <w:proofErr w:type="spellEnd"/>
            <w:r>
              <w:rPr>
                <w:rFonts w:ascii="Times New Roman" w:hAnsi="Times New Roman" w:cs="Times New Roman"/>
                <w:b/>
                <w:bCs/>
              </w:rPr>
              <w:t>.)</w:t>
            </w:r>
          </w:p>
        </w:tc>
        <w:tc>
          <w:tcPr>
            <w:tcW w:w="2239" w:type="dxa"/>
            <w:vAlign w:val="center"/>
          </w:tcPr>
          <w:p w14:paraId="169DA66D" w14:textId="77777777" w:rsidR="00555FE6" w:rsidRDefault="00555FE6" w:rsidP="002B7653">
            <w:pPr>
              <w:jc w:val="center"/>
              <w:rPr>
                <w:rFonts w:ascii="Times New Roman" w:hAnsi="Times New Roman" w:cs="Times New Roman"/>
              </w:rPr>
            </w:pPr>
            <w:r>
              <w:rPr>
                <w:rFonts w:ascii="Times New Roman" w:hAnsi="Times New Roman" w:cs="Times New Roman"/>
              </w:rPr>
              <w:t>47 ± 22</w:t>
            </w:r>
          </w:p>
        </w:tc>
        <w:tc>
          <w:tcPr>
            <w:tcW w:w="1496" w:type="dxa"/>
            <w:vAlign w:val="center"/>
          </w:tcPr>
          <w:p w14:paraId="39065859" w14:textId="77777777" w:rsidR="00555FE6" w:rsidRDefault="00555FE6" w:rsidP="002B7653">
            <w:pPr>
              <w:jc w:val="center"/>
              <w:rPr>
                <w:rFonts w:ascii="Times New Roman" w:hAnsi="Times New Roman" w:cs="Times New Roman"/>
              </w:rPr>
            </w:pPr>
            <w:r>
              <w:rPr>
                <w:rFonts w:ascii="Times New Roman" w:hAnsi="Times New Roman" w:cs="Times New Roman"/>
              </w:rPr>
              <w:t>67 (33/34)</w:t>
            </w:r>
          </w:p>
        </w:tc>
      </w:tr>
      <w:tr w:rsidR="00555FE6" w14:paraId="20E3D6E0" w14:textId="77777777" w:rsidTr="002B7653">
        <w:tc>
          <w:tcPr>
            <w:tcW w:w="2925" w:type="dxa"/>
            <w:vAlign w:val="center"/>
          </w:tcPr>
          <w:p w14:paraId="72F1F9EE" w14:textId="77777777" w:rsidR="00555FE6" w:rsidRDefault="00555FE6" w:rsidP="002B7653">
            <w:pPr>
              <w:rPr>
                <w:rFonts w:ascii="Times New Roman" w:hAnsi="Times New Roman" w:cs="Times New Roman"/>
                <w:b/>
                <w:bCs/>
              </w:rPr>
            </w:pPr>
            <w:r>
              <w:rPr>
                <w:rFonts w:ascii="Times New Roman" w:hAnsi="Times New Roman" w:cs="Times New Roman"/>
                <w:b/>
                <w:bCs/>
              </w:rPr>
              <w:t>logEC</w:t>
            </w:r>
            <w:r w:rsidRPr="00D9744D">
              <w:rPr>
                <w:rFonts w:ascii="Times New Roman" w:hAnsi="Times New Roman" w:cs="Times New Roman"/>
                <w:b/>
                <w:bCs/>
                <w:vertAlign w:val="subscript"/>
              </w:rPr>
              <w:t>50</w:t>
            </w:r>
            <w:r>
              <w:rPr>
                <w:rFonts w:ascii="Times New Roman" w:hAnsi="Times New Roman" w:cs="Times New Roman"/>
                <w:b/>
                <w:bCs/>
              </w:rPr>
              <w:t xml:space="preserve"> (%</w:t>
            </w:r>
            <w:proofErr w:type="spellStart"/>
            <w:r>
              <w:rPr>
                <w:rFonts w:ascii="Times New Roman" w:hAnsi="Times New Roman" w:cs="Times New Roman"/>
                <w:b/>
                <w:bCs/>
              </w:rPr>
              <w:t>NOpredicted</w:t>
            </w:r>
            <w:proofErr w:type="spellEnd"/>
            <w:r>
              <w:rPr>
                <w:rFonts w:ascii="Times New Roman" w:hAnsi="Times New Roman" w:cs="Times New Roman"/>
                <w:b/>
                <w:bCs/>
              </w:rPr>
              <w:t>)</w:t>
            </w:r>
          </w:p>
        </w:tc>
        <w:tc>
          <w:tcPr>
            <w:tcW w:w="2239" w:type="dxa"/>
            <w:vAlign w:val="center"/>
          </w:tcPr>
          <w:p w14:paraId="480E1A6B" w14:textId="77777777" w:rsidR="00555FE6" w:rsidRDefault="00555FE6" w:rsidP="002B7653">
            <w:pPr>
              <w:jc w:val="center"/>
              <w:rPr>
                <w:rFonts w:ascii="Times New Roman" w:hAnsi="Times New Roman" w:cs="Times New Roman"/>
              </w:rPr>
            </w:pPr>
            <w:r>
              <w:rPr>
                <w:rFonts w:ascii="Times New Roman" w:hAnsi="Times New Roman" w:cs="Times New Roman"/>
              </w:rPr>
              <w:t>28 ± 13</w:t>
            </w:r>
          </w:p>
        </w:tc>
        <w:tc>
          <w:tcPr>
            <w:tcW w:w="1496" w:type="dxa"/>
            <w:vAlign w:val="center"/>
          </w:tcPr>
          <w:p w14:paraId="6018578E" w14:textId="77777777" w:rsidR="00555FE6" w:rsidRDefault="00555FE6" w:rsidP="002B7653">
            <w:pPr>
              <w:jc w:val="center"/>
              <w:rPr>
                <w:rFonts w:ascii="Times New Roman" w:hAnsi="Times New Roman" w:cs="Times New Roman"/>
              </w:rPr>
            </w:pPr>
            <w:r>
              <w:rPr>
                <w:rFonts w:ascii="Times New Roman" w:hAnsi="Times New Roman" w:cs="Times New Roman"/>
              </w:rPr>
              <w:t>69 (34/35)</w:t>
            </w:r>
          </w:p>
        </w:tc>
      </w:tr>
      <w:tr w:rsidR="00555FE6" w14:paraId="3AF9F7F1" w14:textId="77777777" w:rsidTr="002B7653">
        <w:tc>
          <w:tcPr>
            <w:tcW w:w="2925" w:type="dxa"/>
            <w:vAlign w:val="center"/>
          </w:tcPr>
          <w:p w14:paraId="5FB7259E" w14:textId="77777777" w:rsidR="00555FE6" w:rsidRDefault="00555FE6" w:rsidP="002B7653">
            <w:pPr>
              <w:rPr>
                <w:rFonts w:ascii="Times New Roman" w:hAnsi="Times New Roman" w:cs="Times New Roman"/>
                <w:b/>
                <w:bCs/>
              </w:rPr>
            </w:pPr>
            <w:r>
              <w:rPr>
                <w:rFonts w:ascii="Times New Roman" w:hAnsi="Times New Roman" w:cs="Times New Roman"/>
                <w:b/>
                <w:bCs/>
              </w:rPr>
              <w:t>logEC</w:t>
            </w:r>
            <w:r>
              <w:rPr>
                <w:rFonts w:ascii="Times New Roman" w:hAnsi="Times New Roman" w:cs="Times New Roman"/>
                <w:b/>
                <w:bCs/>
                <w:vertAlign w:val="subscript"/>
              </w:rPr>
              <w:t>90</w:t>
            </w:r>
            <w:r>
              <w:rPr>
                <w:rFonts w:ascii="Times New Roman" w:hAnsi="Times New Roman" w:cs="Times New Roman"/>
                <w:b/>
                <w:bCs/>
              </w:rPr>
              <w:t xml:space="preserve"> (%</w:t>
            </w:r>
            <w:proofErr w:type="spellStart"/>
            <w:r>
              <w:rPr>
                <w:rFonts w:ascii="Times New Roman" w:hAnsi="Times New Roman" w:cs="Times New Roman"/>
                <w:b/>
                <w:bCs/>
              </w:rPr>
              <w:t>NOpredicted</w:t>
            </w:r>
            <w:proofErr w:type="spellEnd"/>
            <w:r>
              <w:rPr>
                <w:rFonts w:ascii="Times New Roman" w:hAnsi="Times New Roman" w:cs="Times New Roman"/>
                <w:b/>
                <w:bCs/>
              </w:rPr>
              <w:t>)</w:t>
            </w:r>
          </w:p>
        </w:tc>
        <w:tc>
          <w:tcPr>
            <w:tcW w:w="2239" w:type="dxa"/>
            <w:vAlign w:val="center"/>
          </w:tcPr>
          <w:p w14:paraId="102AFADD" w14:textId="77777777" w:rsidR="00555FE6" w:rsidRDefault="00555FE6" w:rsidP="002B7653">
            <w:pPr>
              <w:jc w:val="center"/>
              <w:rPr>
                <w:rFonts w:ascii="Times New Roman" w:hAnsi="Times New Roman" w:cs="Times New Roman"/>
              </w:rPr>
            </w:pPr>
            <w:r>
              <w:rPr>
                <w:rFonts w:ascii="Times New Roman" w:hAnsi="Times New Roman" w:cs="Times New Roman"/>
              </w:rPr>
              <w:t>40 ± 21</w:t>
            </w:r>
          </w:p>
        </w:tc>
        <w:tc>
          <w:tcPr>
            <w:tcW w:w="1496" w:type="dxa"/>
            <w:vAlign w:val="center"/>
          </w:tcPr>
          <w:p w14:paraId="5BE6A94E" w14:textId="77777777" w:rsidR="00555FE6" w:rsidRDefault="00555FE6" w:rsidP="002B7653">
            <w:pPr>
              <w:jc w:val="center"/>
              <w:rPr>
                <w:rFonts w:ascii="Times New Roman" w:hAnsi="Times New Roman" w:cs="Times New Roman"/>
              </w:rPr>
            </w:pPr>
            <w:r>
              <w:rPr>
                <w:rFonts w:ascii="Times New Roman" w:hAnsi="Times New Roman" w:cs="Times New Roman"/>
              </w:rPr>
              <w:t>76 (38/38)</w:t>
            </w:r>
          </w:p>
        </w:tc>
      </w:tr>
      <w:tr w:rsidR="00555FE6" w14:paraId="113E1B9D" w14:textId="77777777" w:rsidTr="002B7653">
        <w:tc>
          <w:tcPr>
            <w:tcW w:w="2925" w:type="dxa"/>
            <w:tcBorders>
              <w:bottom w:val="double" w:sz="4" w:space="0" w:color="000000"/>
            </w:tcBorders>
            <w:vAlign w:val="center"/>
          </w:tcPr>
          <w:p w14:paraId="22A9B3E4" w14:textId="77777777" w:rsidR="00555FE6" w:rsidRPr="000744EC" w:rsidRDefault="00555FE6" w:rsidP="002B7653">
            <w:pPr>
              <w:rPr>
                <w:rFonts w:ascii="Times New Roman" w:hAnsi="Times New Roman" w:cs="Times New Roman"/>
                <w:b/>
                <w:bCs/>
              </w:rPr>
            </w:pPr>
            <w:r w:rsidRPr="000744EC">
              <w:rPr>
                <w:rFonts w:ascii="Times New Roman" w:hAnsi="Times New Roman" w:cs="Times New Roman"/>
                <w:b/>
                <w:bCs/>
              </w:rPr>
              <w:t>∆Peak CVC (∆%max)</w:t>
            </w:r>
          </w:p>
        </w:tc>
        <w:tc>
          <w:tcPr>
            <w:tcW w:w="2239" w:type="dxa"/>
            <w:tcBorders>
              <w:bottom w:val="double" w:sz="4" w:space="0" w:color="000000"/>
            </w:tcBorders>
            <w:vAlign w:val="center"/>
          </w:tcPr>
          <w:p w14:paraId="6366F569" w14:textId="77777777" w:rsidR="00555FE6" w:rsidRDefault="00555FE6" w:rsidP="002B7653">
            <w:pPr>
              <w:jc w:val="center"/>
              <w:rPr>
                <w:rFonts w:ascii="Times New Roman" w:hAnsi="Times New Roman" w:cs="Times New Roman"/>
              </w:rPr>
            </w:pPr>
            <w:r>
              <w:rPr>
                <w:rFonts w:ascii="Times New Roman" w:hAnsi="Times New Roman" w:cs="Times New Roman"/>
              </w:rPr>
              <w:t>32 ± 20</w:t>
            </w:r>
          </w:p>
        </w:tc>
        <w:tc>
          <w:tcPr>
            <w:tcW w:w="1496" w:type="dxa"/>
            <w:tcBorders>
              <w:bottom w:val="double" w:sz="4" w:space="0" w:color="000000"/>
            </w:tcBorders>
            <w:vAlign w:val="center"/>
          </w:tcPr>
          <w:p w14:paraId="7FE1B733" w14:textId="77777777" w:rsidR="00555FE6" w:rsidRDefault="00555FE6" w:rsidP="002B7653">
            <w:pPr>
              <w:jc w:val="center"/>
              <w:rPr>
                <w:rFonts w:ascii="Times New Roman" w:hAnsi="Times New Roman" w:cs="Times New Roman"/>
              </w:rPr>
            </w:pPr>
            <w:r>
              <w:rPr>
                <w:rFonts w:ascii="Times New Roman" w:hAnsi="Times New Roman" w:cs="Times New Roman"/>
              </w:rPr>
              <w:t>72 (37/35)</w:t>
            </w:r>
          </w:p>
        </w:tc>
      </w:tr>
    </w:tbl>
    <w:p w14:paraId="16B601B9" w14:textId="615D0549" w:rsidR="00555FE6" w:rsidRDefault="00555FE6" w:rsidP="00555FE6">
      <w:pPr>
        <w:spacing w:after="0"/>
      </w:pPr>
      <w:r>
        <w:rPr>
          <w:b/>
          <w:bCs/>
        </w:rPr>
        <w:t xml:space="preserve">Supplemental </w:t>
      </w:r>
      <w:r w:rsidRPr="00CC1416">
        <w:rPr>
          <w:b/>
          <w:bCs/>
        </w:rPr>
        <w:t xml:space="preserve">Table </w:t>
      </w:r>
      <w:r w:rsidR="0062780A">
        <w:rPr>
          <w:b/>
          <w:bCs/>
        </w:rPr>
        <w:t>5</w:t>
      </w:r>
      <w:r w:rsidRPr="00CC1416">
        <w:rPr>
          <w:b/>
          <w:bCs/>
        </w:rPr>
        <w:t xml:space="preserve">. </w:t>
      </w:r>
      <w:r>
        <w:rPr>
          <w:b/>
          <w:bCs/>
        </w:rPr>
        <w:t>Quantification of acetylcholine-induced nitric oxide (NO)-dependent dilation</w:t>
      </w:r>
      <w:r w:rsidRPr="00CC1416">
        <w:rPr>
          <w:b/>
          <w:bCs/>
        </w:rPr>
        <w:t>.</w:t>
      </w:r>
      <w:r>
        <w:t xml:space="preserve"> Data are means </w:t>
      </w:r>
      <w:r w:rsidRPr="00A50F56">
        <w:t>±</w:t>
      </w:r>
      <w:r>
        <w:t xml:space="preserve"> SD. Some data were unable to be quantified if the magnitude of the response at the nitric oxide synthase inhibited site was greater than the response at the control site, resulting in a negative value for NO-dependent dilation. In these instances, the data </w:t>
      </w:r>
      <w:proofErr w:type="gramStart"/>
      <w:r>
        <w:t>were</w:t>
      </w:r>
      <w:proofErr w:type="gramEnd"/>
      <w:r>
        <w:t xml:space="preserve"> excluded from the analysis. Final sample size for each calculation is presented </w:t>
      </w:r>
      <w:proofErr w:type="gramStart"/>
      <w:r>
        <w:t>in</w:t>
      </w:r>
      <w:proofErr w:type="gramEnd"/>
      <w:r>
        <w:t xml:space="preserve"> the table. </w:t>
      </w:r>
      <w:proofErr w:type="spellStart"/>
      <w:r>
        <w:t>a.u</w:t>
      </w:r>
      <w:proofErr w:type="spellEnd"/>
      <w:r>
        <w:t xml:space="preserve">., arbitrary units; AUC, area under the curve; CVC, cutaneous vascular conductance; L-NAME, </w:t>
      </w:r>
      <w:r w:rsidRPr="009D65F7">
        <w:t>N</w:t>
      </w:r>
      <w:r w:rsidRPr="009D65F7">
        <w:rPr>
          <w:vertAlign w:val="superscript"/>
        </w:rPr>
        <w:t>G</w:t>
      </w:r>
      <w:r w:rsidRPr="009D65F7">
        <w:t>-nitro-</w:t>
      </w:r>
      <w:r w:rsidRPr="00124B28">
        <w:t>l-arginine methyl ester</w:t>
      </w:r>
      <w:r>
        <w:t>.</w:t>
      </w:r>
    </w:p>
    <w:p w14:paraId="5661D4AD" w14:textId="170C4529" w:rsidR="00A45F6B" w:rsidRDefault="00A45F6B">
      <w:r>
        <w:br w:type="page"/>
      </w:r>
    </w:p>
    <w:p w14:paraId="6159FEE1" w14:textId="77777777" w:rsidR="00A45F6B" w:rsidRDefault="00A45F6B" w:rsidP="00A45F6B">
      <w:pPr>
        <w:spacing w:after="0"/>
      </w:pPr>
      <w:r w:rsidRPr="00FC75D8">
        <w:rPr>
          <w:noProof/>
        </w:rPr>
        <w:lastRenderedPageBreak/>
        <w:drawing>
          <wp:inline distT="0" distB="0" distL="0" distR="0" wp14:anchorId="4777324A" wp14:editId="42D12330">
            <wp:extent cx="5909019" cy="4730750"/>
            <wp:effectExtent l="0" t="0" r="0" b="0"/>
            <wp:docPr id="213297365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2177" cy="4733278"/>
                    </a:xfrm>
                    <a:prstGeom prst="rect">
                      <a:avLst/>
                    </a:prstGeom>
                    <a:noFill/>
                    <a:ln>
                      <a:noFill/>
                    </a:ln>
                  </pic:spPr>
                </pic:pic>
              </a:graphicData>
            </a:graphic>
          </wp:inline>
        </w:drawing>
      </w:r>
    </w:p>
    <w:p w14:paraId="5493DC4C" w14:textId="77777777" w:rsidR="00A45F6B" w:rsidRDefault="00A45F6B" w:rsidP="00A45F6B">
      <w:pPr>
        <w:spacing w:after="0"/>
      </w:pPr>
      <w:r w:rsidRPr="00784A46">
        <w:rPr>
          <w:b/>
          <w:bCs/>
        </w:rPr>
        <w:t>Supplemental Figure 1.</w:t>
      </w:r>
      <w:r>
        <w:t xml:space="preserve"> </w:t>
      </w:r>
      <w:r>
        <w:rPr>
          <w:b/>
          <w:bCs/>
        </w:rPr>
        <w:t xml:space="preserve">Relation between the magnitude of </w:t>
      </w:r>
      <w:r w:rsidRPr="0060217E">
        <w:rPr>
          <w:b/>
          <w:bCs/>
        </w:rPr>
        <w:t>local heating</w:t>
      </w:r>
      <w:r>
        <w:rPr>
          <w:b/>
          <w:bCs/>
        </w:rPr>
        <w:t xml:space="preserve"> (LH)</w:t>
      </w:r>
      <w:r w:rsidRPr="0060217E">
        <w:rPr>
          <w:b/>
          <w:bCs/>
        </w:rPr>
        <w:t xml:space="preserve">-induced endothelium-dependent dilation </w:t>
      </w:r>
      <w:r>
        <w:rPr>
          <w:b/>
          <w:bCs/>
        </w:rPr>
        <w:t xml:space="preserve">(EDD) to the </w:t>
      </w:r>
      <w:r w:rsidRPr="00B01465">
        <w:rPr>
          <w:b/>
          <w:bCs/>
        </w:rPr>
        <w:t>nitric oxide (NO)-mediated component</w:t>
      </w:r>
      <w:r w:rsidRPr="0060217E">
        <w:rPr>
          <w:b/>
          <w:bCs/>
        </w:rPr>
        <w:t xml:space="preserve"> of that response at</w:t>
      </w:r>
      <w:r>
        <w:rPr>
          <w:b/>
          <w:bCs/>
        </w:rPr>
        <w:t xml:space="preserve"> 39</w:t>
      </w:r>
      <w:r w:rsidRPr="00EF4F21">
        <w:rPr>
          <w:b/>
          <w:bCs/>
        </w:rPr>
        <w:t>°C</w:t>
      </w:r>
      <w:r>
        <w:rPr>
          <w:b/>
          <w:bCs/>
        </w:rPr>
        <w:t xml:space="preserve"> and </w:t>
      </w:r>
      <w:r w:rsidRPr="00B01465">
        <w:rPr>
          <w:b/>
          <w:bCs/>
        </w:rPr>
        <w:t>42°C.</w:t>
      </w:r>
      <w:r w:rsidRPr="00B01465">
        <w:t xml:space="preserve"> Associations </w:t>
      </w:r>
      <w:r>
        <w:t>presented within local heating protocol for</w:t>
      </w:r>
      <w:r w:rsidRPr="00B01465">
        <w:t xml:space="preserve"> 39°C (A</w:t>
      </w:r>
      <w:r>
        <w:t xml:space="preserve"> and C</w:t>
      </w:r>
      <w:r w:rsidRPr="00B01465">
        <w:t>) and 42°C (B</w:t>
      </w:r>
      <w:r>
        <w:t xml:space="preserve"> and D</w:t>
      </w:r>
      <w:r w:rsidRPr="00B01465">
        <w:t>)</w:t>
      </w:r>
      <w:r>
        <w:t>. LH-</w:t>
      </w:r>
      <w:r w:rsidRPr="007F5683">
        <w:t xml:space="preserve">induced </w:t>
      </w:r>
      <w:r>
        <w:t xml:space="preserve">NO-dependent dilation at each temperature is expressed </w:t>
      </w:r>
      <w:r w:rsidRPr="00F37D86">
        <w:t xml:space="preserve">as </w:t>
      </w:r>
      <w:r>
        <w:t xml:space="preserve">a </w:t>
      </w:r>
      <w:r w:rsidRPr="00F37D86">
        <w:t>percentage of the local heating plateau (</w:t>
      </w:r>
      <w:r>
        <w:t xml:space="preserve">A and B; </w:t>
      </w:r>
      <w:r w:rsidRPr="00F37D86">
        <w:t>%plateau)</w:t>
      </w:r>
      <w:r>
        <w:t>, and as</w:t>
      </w:r>
      <w:r w:rsidRPr="008B3B85">
        <w:t xml:space="preserve"> </w:t>
      </w:r>
      <w:r>
        <w:t xml:space="preserve">a </w:t>
      </w:r>
      <w:r w:rsidRPr="00F37D86">
        <w:t>percentage of the local heating plateau a</w:t>
      </w:r>
      <w:r>
        <w:t xml:space="preserve">bove baseline (C and D; </w:t>
      </w:r>
      <w:r w:rsidRPr="00F37D86">
        <w:t>%</w:t>
      </w:r>
      <w:proofErr w:type="spellStart"/>
      <w:r w:rsidRPr="00F37D86">
        <w:t>plateau</w:t>
      </w:r>
      <w:r w:rsidRPr="004F476B">
        <w:rPr>
          <w:vertAlign w:val="subscript"/>
        </w:rPr>
        <w:t>BL</w:t>
      </w:r>
      <w:proofErr w:type="spellEnd"/>
      <w:r>
        <w:t xml:space="preserve">). </w:t>
      </w:r>
      <w:r w:rsidRPr="00F64A09">
        <w:t xml:space="preserve">See </w:t>
      </w:r>
      <w:r w:rsidRPr="00F64A09">
        <w:rPr>
          <w:i/>
          <w:iCs/>
        </w:rPr>
        <w:t>Analytical Procedures</w:t>
      </w:r>
      <w:r w:rsidRPr="00F64A09">
        <w:t xml:space="preserve"> for </w:t>
      </w:r>
      <w:r>
        <w:t xml:space="preserve">full information of how each index of </w:t>
      </w:r>
      <w:r w:rsidRPr="00F64A09">
        <w:t xml:space="preserve">NO </w:t>
      </w:r>
      <w:r>
        <w:t>was calculated</w:t>
      </w:r>
      <w:r w:rsidRPr="00F64A09">
        <w:t>.</w:t>
      </w:r>
      <w:r>
        <w:t xml:space="preserve"> </w:t>
      </w:r>
      <w:r w:rsidRPr="00B6302C">
        <w:t xml:space="preserve">Data </w:t>
      </w:r>
      <w:proofErr w:type="gramStart"/>
      <w:r w:rsidRPr="00B6302C">
        <w:t>were</w:t>
      </w:r>
      <w:proofErr w:type="gramEnd"/>
      <w:r w:rsidRPr="00B6302C">
        <w:t xml:space="preserve"> analyzed </w:t>
      </w:r>
      <w:r>
        <w:t>by</w:t>
      </w:r>
      <w:r w:rsidRPr="00B6302C">
        <w:t xml:space="preserve"> simple linear regression.</w:t>
      </w:r>
    </w:p>
    <w:p w14:paraId="4CC5F522" w14:textId="77777777" w:rsidR="005B106A" w:rsidRPr="009F4796" w:rsidRDefault="005B106A" w:rsidP="005B106A"/>
    <w:sectPr w:rsidR="005B106A" w:rsidRPr="009F4796" w:rsidSect="00B56A8F">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43C36"/>
    <w:multiLevelType w:val="hybridMultilevel"/>
    <w:tmpl w:val="30BACCA4"/>
    <w:lvl w:ilvl="0" w:tplc="35C89F46">
      <w:start w:val="1"/>
      <w:numFmt w:val="decimal"/>
      <w:lvlText w:val="%1."/>
      <w:lvlJc w:val="left"/>
      <w:pPr>
        <w:ind w:left="1020" w:hanging="360"/>
      </w:pPr>
    </w:lvl>
    <w:lvl w:ilvl="1" w:tplc="D9680B24">
      <w:start w:val="1"/>
      <w:numFmt w:val="decimal"/>
      <w:lvlText w:val="%2."/>
      <w:lvlJc w:val="left"/>
      <w:pPr>
        <w:ind w:left="1020" w:hanging="360"/>
      </w:pPr>
    </w:lvl>
    <w:lvl w:ilvl="2" w:tplc="A5BE06FA">
      <w:start w:val="1"/>
      <w:numFmt w:val="decimal"/>
      <w:lvlText w:val="%3."/>
      <w:lvlJc w:val="left"/>
      <w:pPr>
        <w:ind w:left="1020" w:hanging="360"/>
      </w:pPr>
    </w:lvl>
    <w:lvl w:ilvl="3" w:tplc="071E545A">
      <w:start w:val="1"/>
      <w:numFmt w:val="decimal"/>
      <w:lvlText w:val="%4."/>
      <w:lvlJc w:val="left"/>
      <w:pPr>
        <w:ind w:left="1020" w:hanging="360"/>
      </w:pPr>
    </w:lvl>
    <w:lvl w:ilvl="4" w:tplc="6C7438F8">
      <w:start w:val="1"/>
      <w:numFmt w:val="decimal"/>
      <w:lvlText w:val="%5."/>
      <w:lvlJc w:val="left"/>
      <w:pPr>
        <w:ind w:left="1020" w:hanging="360"/>
      </w:pPr>
    </w:lvl>
    <w:lvl w:ilvl="5" w:tplc="DB90C776">
      <w:start w:val="1"/>
      <w:numFmt w:val="decimal"/>
      <w:lvlText w:val="%6."/>
      <w:lvlJc w:val="left"/>
      <w:pPr>
        <w:ind w:left="1020" w:hanging="360"/>
      </w:pPr>
    </w:lvl>
    <w:lvl w:ilvl="6" w:tplc="A75E51F6">
      <w:start w:val="1"/>
      <w:numFmt w:val="decimal"/>
      <w:lvlText w:val="%7."/>
      <w:lvlJc w:val="left"/>
      <w:pPr>
        <w:ind w:left="1020" w:hanging="360"/>
      </w:pPr>
    </w:lvl>
    <w:lvl w:ilvl="7" w:tplc="B51444D2">
      <w:start w:val="1"/>
      <w:numFmt w:val="decimal"/>
      <w:lvlText w:val="%8."/>
      <w:lvlJc w:val="left"/>
      <w:pPr>
        <w:ind w:left="1020" w:hanging="360"/>
      </w:pPr>
    </w:lvl>
    <w:lvl w:ilvl="8" w:tplc="C1F08ED4">
      <w:start w:val="1"/>
      <w:numFmt w:val="decimal"/>
      <w:lvlText w:val="%9."/>
      <w:lvlJc w:val="left"/>
      <w:pPr>
        <w:ind w:left="1020" w:hanging="360"/>
      </w:pPr>
    </w:lvl>
  </w:abstractNum>
  <w:abstractNum w:abstractNumId="1" w15:restartNumberingAfterBreak="0">
    <w:nsid w:val="38A66E2C"/>
    <w:multiLevelType w:val="hybridMultilevel"/>
    <w:tmpl w:val="AD9A80B4"/>
    <w:lvl w:ilvl="0" w:tplc="22301228">
      <w:start w:val="1"/>
      <w:numFmt w:val="decimal"/>
      <w:lvlText w:val="%1."/>
      <w:lvlJc w:val="left"/>
      <w:pPr>
        <w:ind w:left="1020" w:hanging="360"/>
      </w:pPr>
    </w:lvl>
    <w:lvl w:ilvl="1" w:tplc="D87CB51C">
      <w:start w:val="1"/>
      <w:numFmt w:val="decimal"/>
      <w:lvlText w:val="%2."/>
      <w:lvlJc w:val="left"/>
      <w:pPr>
        <w:ind w:left="1020" w:hanging="360"/>
      </w:pPr>
    </w:lvl>
    <w:lvl w:ilvl="2" w:tplc="9146A7DE">
      <w:start w:val="1"/>
      <w:numFmt w:val="decimal"/>
      <w:lvlText w:val="%3."/>
      <w:lvlJc w:val="left"/>
      <w:pPr>
        <w:ind w:left="1020" w:hanging="360"/>
      </w:pPr>
    </w:lvl>
    <w:lvl w:ilvl="3" w:tplc="63C4DB48">
      <w:start w:val="1"/>
      <w:numFmt w:val="decimal"/>
      <w:lvlText w:val="%4."/>
      <w:lvlJc w:val="left"/>
      <w:pPr>
        <w:ind w:left="1020" w:hanging="360"/>
      </w:pPr>
    </w:lvl>
    <w:lvl w:ilvl="4" w:tplc="D32CF19E">
      <w:start w:val="1"/>
      <w:numFmt w:val="decimal"/>
      <w:lvlText w:val="%5."/>
      <w:lvlJc w:val="left"/>
      <w:pPr>
        <w:ind w:left="1020" w:hanging="360"/>
      </w:pPr>
    </w:lvl>
    <w:lvl w:ilvl="5" w:tplc="E260FAC2">
      <w:start w:val="1"/>
      <w:numFmt w:val="decimal"/>
      <w:lvlText w:val="%6."/>
      <w:lvlJc w:val="left"/>
      <w:pPr>
        <w:ind w:left="1020" w:hanging="360"/>
      </w:pPr>
    </w:lvl>
    <w:lvl w:ilvl="6" w:tplc="A2006628">
      <w:start w:val="1"/>
      <w:numFmt w:val="decimal"/>
      <w:lvlText w:val="%7."/>
      <w:lvlJc w:val="left"/>
      <w:pPr>
        <w:ind w:left="1020" w:hanging="360"/>
      </w:pPr>
    </w:lvl>
    <w:lvl w:ilvl="7" w:tplc="7E0AEA0C">
      <w:start w:val="1"/>
      <w:numFmt w:val="decimal"/>
      <w:lvlText w:val="%8."/>
      <w:lvlJc w:val="left"/>
      <w:pPr>
        <w:ind w:left="1020" w:hanging="360"/>
      </w:pPr>
    </w:lvl>
    <w:lvl w:ilvl="8" w:tplc="6742D86C">
      <w:start w:val="1"/>
      <w:numFmt w:val="decimal"/>
      <w:lvlText w:val="%9."/>
      <w:lvlJc w:val="left"/>
      <w:pPr>
        <w:ind w:left="1020" w:hanging="360"/>
      </w:pPr>
    </w:lvl>
  </w:abstractNum>
  <w:abstractNum w:abstractNumId="2" w15:restartNumberingAfterBreak="0">
    <w:nsid w:val="432822E4"/>
    <w:multiLevelType w:val="hybridMultilevel"/>
    <w:tmpl w:val="351A75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86459A"/>
    <w:multiLevelType w:val="multilevel"/>
    <w:tmpl w:val="B526D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1719A3"/>
    <w:multiLevelType w:val="hybridMultilevel"/>
    <w:tmpl w:val="4D7AC4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CEC3CD1"/>
    <w:multiLevelType w:val="hybridMultilevel"/>
    <w:tmpl w:val="791C9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4755037">
    <w:abstractNumId w:val="5"/>
  </w:num>
  <w:num w:numId="2" w16cid:durableId="735397484">
    <w:abstractNumId w:val="3"/>
  </w:num>
  <w:num w:numId="3" w16cid:durableId="1705708617">
    <w:abstractNumId w:val="4"/>
  </w:num>
  <w:num w:numId="4" w16cid:durableId="621306019">
    <w:abstractNumId w:val="2"/>
  </w:num>
  <w:num w:numId="5" w16cid:durableId="1956281641">
    <w:abstractNumId w:val="0"/>
  </w:num>
  <w:num w:numId="6" w16cid:durableId="4660959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5fvex91xed5aex5t7vz5epxrretv2rw9sa&quot;&gt;My EndNote Library&lt;record-ids&gt;&lt;item&gt;31&lt;/item&gt;&lt;item&gt;40&lt;/item&gt;&lt;item&gt;128&lt;/item&gt;&lt;item&gt;129&lt;/item&gt;&lt;item&gt;132&lt;/item&gt;&lt;item&gt;133&lt;/item&gt;&lt;item&gt;228&lt;/item&gt;&lt;item&gt;277&lt;/item&gt;&lt;item&gt;291&lt;/item&gt;&lt;item&gt;295&lt;/item&gt;&lt;item&gt;297&lt;/item&gt;&lt;item&gt;328&lt;/item&gt;&lt;item&gt;329&lt;/item&gt;&lt;item&gt;331&lt;/item&gt;&lt;item&gt;332&lt;/item&gt;&lt;item&gt;494&lt;/item&gt;&lt;item&gt;550&lt;/item&gt;&lt;item&gt;551&lt;/item&gt;&lt;item&gt;553&lt;/item&gt;&lt;item&gt;618&lt;/item&gt;&lt;item&gt;632&lt;/item&gt;&lt;item&gt;636&lt;/item&gt;&lt;item&gt;637&lt;/item&gt;&lt;item&gt;647&lt;/item&gt;&lt;item&gt;688&lt;/item&gt;&lt;item&gt;694&lt;/item&gt;&lt;item&gt;695&lt;/item&gt;&lt;item&gt;696&lt;/item&gt;&lt;item&gt;697&lt;/item&gt;&lt;item&gt;698&lt;/item&gt;&lt;item&gt;699&lt;/item&gt;&lt;item&gt;700&lt;/item&gt;&lt;item&gt;701&lt;/item&gt;&lt;item&gt;702&lt;/item&gt;&lt;item&gt;703&lt;/item&gt;&lt;item&gt;704&lt;/item&gt;&lt;item&gt;705&lt;/item&gt;&lt;item&gt;706&lt;/item&gt;&lt;item&gt;710&lt;/item&gt;&lt;item&gt;711&lt;/item&gt;&lt;item&gt;713&lt;/item&gt;&lt;item&gt;714&lt;/item&gt;&lt;item&gt;715&lt;/item&gt;&lt;item&gt;716&lt;/item&gt;&lt;item&gt;717&lt;/item&gt;&lt;item&gt;718&lt;/item&gt;&lt;item&gt;719&lt;/item&gt;&lt;item&gt;720&lt;/item&gt;&lt;item&gt;721&lt;/item&gt;&lt;item&gt;722&lt;/item&gt;&lt;item&gt;723&lt;/item&gt;&lt;/record-ids&gt;&lt;/item&gt;&lt;/Libraries&gt;"/>
  </w:docVars>
  <w:rsids>
    <w:rsidRoot w:val="0001643F"/>
    <w:rsid w:val="00001584"/>
    <w:rsid w:val="00001AD6"/>
    <w:rsid w:val="00003196"/>
    <w:rsid w:val="000035D6"/>
    <w:rsid w:val="00003E84"/>
    <w:rsid w:val="0000468D"/>
    <w:rsid w:val="00004DE2"/>
    <w:rsid w:val="0000597C"/>
    <w:rsid w:val="00005A43"/>
    <w:rsid w:val="000063DB"/>
    <w:rsid w:val="000073EB"/>
    <w:rsid w:val="000108C1"/>
    <w:rsid w:val="00010BA1"/>
    <w:rsid w:val="00010BA9"/>
    <w:rsid w:val="0001146B"/>
    <w:rsid w:val="000129FF"/>
    <w:rsid w:val="000143AC"/>
    <w:rsid w:val="0001643F"/>
    <w:rsid w:val="0001765B"/>
    <w:rsid w:val="00020571"/>
    <w:rsid w:val="00021505"/>
    <w:rsid w:val="00023237"/>
    <w:rsid w:val="00023391"/>
    <w:rsid w:val="0002364E"/>
    <w:rsid w:val="0002467B"/>
    <w:rsid w:val="0002621C"/>
    <w:rsid w:val="0002692A"/>
    <w:rsid w:val="00030C60"/>
    <w:rsid w:val="0003380F"/>
    <w:rsid w:val="00034809"/>
    <w:rsid w:val="00036CC4"/>
    <w:rsid w:val="00037367"/>
    <w:rsid w:val="000377DE"/>
    <w:rsid w:val="00037ADE"/>
    <w:rsid w:val="00041AC5"/>
    <w:rsid w:val="0004235A"/>
    <w:rsid w:val="00042F04"/>
    <w:rsid w:val="00042F65"/>
    <w:rsid w:val="000440D8"/>
    <w:rsid w:val="0004503D"/>
    <w:rsid w:val="000457BB"/>
    <w:rsid w:val="00045B9F"/>
    <w:rsid w:val="00046FB1"/>
    <w:rsid w:val="00050649"/>
    <w:rsid w:val="00050710"/>
    <w:rsid w:val="00052ADC"/>
    <w:rsid w:val="0005533B"/>
    <w:rsid w:val="00055EF2"/>
    <w:rsid w:val="000615FD"/>
    <w:rsid w:val="00061EBB"/>
    <w:rsid w:val="00062A67"/>
    <w:rsid w:val="000630E7"/>
    <w:rsid w:val="000646CB"/>
    <w:rsid w:val="00065163"/>
    <w:rsid w:val="00065CF4"/>
    <w:rsid w:val="00065DB7"/>
    <w:rsid w:val="00067F10"/>
    <w:rsid w:val="000705C7"/>
    <w:rsid w:val="000709D6"/>
    <w:rsid w:val="00070CD4"/>
    <w:rsid w:val="00071960"/>
    <w:rsid w:val="0007198B"/>
    <w:rsid w:val="00071DCB"/>
    <w:rsid w:val="00073C4F"/>
    <w:rsid w:val="00075D81"/>
    <w:rsid w:val="000765A1"/>
    <w:rsid w:val="00080763"/>
    <w:rsid w:val="00081085"/>
    <w:rsid w:val="00081128"/>
    <w:rsid w:val="00081D92"/>
    <w:rsid w:val="00083AA8"/>
    <w:rsid w:val="00084F90"/>
    <w:rsid w:val="00085B1D"/>
    <w:rsid w:val="00085DD9"/>
    <w:rsid w:val="00090379"/>
    <w:rsid w:val="00090CDF"/>
    <w:rsid w:val="000916A6"/>
    <w:rsid w:val="00091810"/>
    <w:rsid w:val="0009247A"/>
    <w:rsid w:val="00092541"/>
    <w:rsid w:val="00093883"/>
    <w:rsid w:val="0009524D"/>
    <w:rsid w:val="00097C05"/>
    <w:rsid w:val="000A0620"/>
    <w:rsid w:val="000A1917"/>
    <w:rsid w:val="000A20BF"/>
    <w:rsid w:val="000A42CF"/>
    <w:rsid w:val="000A4553"/>
    <w:rsid w:val="000A4BB5"/>
    <w:rsid w:val="000A577C"/>
    <w:rsid w:val="000A63C4"/>
    <w:rsid w:val="000A6899"/>
    <w:rsid w:val="000A6A5C"/>
    <w:rsid w:val="000A6F5D"/>
    <w:rsid w:val="000A726D"/>
    <w:rsid w:val="000B0062"/>
    <w:rsid w:val="000B00CD"/>
    <w:rsid w:val="000B28F8"/>
    <w:rsid w:val="000B353C"/>
    <w:rsid w:val="000B45A6"/>
    <w:rsid w:val="000B5DE2"/>
    <w:rsid w:val="000B74EE"/>
    <w:rsid w:val="000B765B"/>
    <w:rsid w:val="000B7DF2"/>
    <w:rsid w:val="000C022D"/>
    <w:rsid w:val="000C0764"/>
    <w:rsid w:val="000C2509"/>
    <w:rsid w:val="000C3B4D"/>
    <w:rsid w:val="000C5369"/>
    <w:rsid w:val="000C5D9C"/>
    <w:rsid w:val="000C6786"/>
    <w:rsid w:val="000C7ECA"/>
    <w:rsid w:val="000D278E"/>
    <w:rsid w:val="000D2DD5"/>
    <w:rsid w:val="000D3E02"/>
    <w:rsid w:val="000D4EDA"/>
    <w:rsid w:val="000D53B7"/>
    <w:rsid w:val="000D70E0"/>
    <w:rsid w:val="000D7D39"/>
    <w:rsid w:val="000E1648"/>
    <w:rsid w:val="000E30E9"/>
    <w:rsid w:val="000E349D"/>
    <w:rsid w:val="000E485D"/>
    <w:rsid w:val="000E4D6D"/>
    <w:rsid w:val="000E65D4"/>
    <w:rsid w:val="000E7C86"/>
    <w:rsid w:val="000F11B9"/>
    <w:rsid w:val="000F20F1"/>
    <w:rsid w:val="000F26C2"/>
    <w:rsid w:val="000F4CDD"/>
    <w:rsid w:val="000F4E40"/>
    <w:rsid w:val="000F7DD3"/>
    <w:rsid w:val="001036EE"/>
    <w:rsid w:val="00104F88"/>
    <w:rsid w:val="00105609"/>
    <w:rsid w:val="00105B53"/>
    <w:rsid w:val="00105BF9"/>
    <w:rsid w:val="00105DE1"/>
    <w:rsid w:val="00106133"/>
    <w:rsid w:val="001137F8"/>
    <w:rsid w:val="001143F8"/>
    <w:rsid w:val="0011486F"/>
    <w:rsid w:val="00114A20"/>
    <w:rsid w:val="00114E16"/>
    <w:rsid w:val="001158C7"/>
    <w:rsid w:val="00116062"/>
    <w:rsid w:val="00120459"/>
    <w:rsid w:val="00121144"/>
    <w:rsid w:val="00121F8A"/>
    <w:rsid w:val="00123175"/>
    <w:rsid w:val="0012434F"/>
    <w:rsid w:val="001256BE"/>
    <w:rsid w:val="00127890"/>
    <w:rsid w:val="00130166"/>
    <w:rsid w:val="00130915"/>
    <w:rsid w:val="00134867"/>
    <w:rsid w:val="001350B2"/>
    <w:rsid w:val="00135146"/>
    <w:rsid w:val="0013523B"/>
    <w:rsid w:val="00135C48"/>
    <w:rsid w:val="0013700A"/>
    <w:rsid w:val="001377B0"/>
    <w:rsid w:val="00141AE2"/>
    <w:rsid w:val="00142246"/>
    <w:rsid w:val="001431F4"/>
    <w:rsid w:val="001461DD"/>
    <w:rsid w:val="001461FB"/>
    <w:rsid w:val="00151FF1"/>
    <w:rsid w:val="00156047"/>
    <w:rsid w:val="00156A9F"/>
    <w:rsid w:val="0015718B"/>
    <w:rsid w:val="00157370"/>
    <w:rsid w:val="00157C7F"/>
    <w:rsid w:val="00157D9A"/>
    <w:rsid w:val="001613EE"/>
    <w:rsid w:val="00162164"/>
    <w:rsid w:val="001626B7"/>
    <w:rsid w:val="00162E90"/>
    <w:rsid w:val="00163601"/>
    <w:rsid w:val="001642DB"/>
    <w:rsid w:val="00164D18"/>
    <w:rsid w:val="00165308"/>
    <w:rsid w:val="001678C9"/>
    <w:rsid w:val="001678DF"/>
    <w:rsid w:val="001701D4"/>
    <w:rsid w:val="00170834"/>
    <w:rsid w:val="00171EAE"/>
    <w:rsid w:val="00172AE4"/>
    <w:rsid w:val="00174C68"/>
    <w:rsid w:val="00175297"/>
    <w:rsid w:val="00175841"/>
    <w:rsid w:val="001809E3"/>
    <w:rsid w:val="00181137"/>
    <w:rsid w:val="0018172F"/>
    <w:rsid w:val="001829DF"/>
    <w:rsid w:val="001838D6"/>
    <w:rsid w:val="00183C9E"/>
    <w:rsid w:val="00183E87"/>
    <w:rsid w:val="001850AF"/>
    <w:rsid w:val="00187004"/>
    <w:rsid w:val="001915C9"/>
    <w:rsid w:val="001918B0"/>
    <w:rsid w:val="00191C02"/>
    <w:rsid w:val="00194172"/>
    <w:rsid w:val="00194217"/>
    <w:rsid w:val="00194BF0"/>
    <w:rsid w:val="00195673"/>
    <w:rsid w:val="0019599E"/>
    <w:rsid w:val="00195C93"/>
    <w:rsid w:val="00196003"/>
    <w:rsid w:val="00196768"/>
    <w:rsid w:val="0019767C"/>
    <w:rsid w:val="00197EB2"/>
    <w:rsid w:val="001A0C2A"/>
    <w:rsid w:val="001A25BC"/>
    <w:rsid w:val="001A3214"/>
    <w:rsid w:val="001A5656"/>
    <w:rsid w:val="001B0ACF"/>
    <w:rsid w:val="001B1545"/>
    <w:rsid w:val="001B3514"/>
    <w:rsid w:val="001B4A30"/>
    <w:rsid w:val="001B78C1"/>
    <w:rsid w:val="001C1531"/>
    <w:rsid w:val="001C35D2"/>
    <w:rsid w:val="001C4EAF"/>
    <w:rsid w:val="001C5879"/>
    <w:rsid w:val="001C5B63"/>
    <w:rsid w:val="001C5EB7"/>
    <w:rsid w:val="001C70EB"/>
    <w:rsid w:val="001C793E"/>
    <w:rsid w:val="001D0A76"/>
    <w:rsid w:val="001D24F2"/>
    <w:rsid w:val="001D282E"/>
    <w:rsid w:val="001D2B38"/>
    <w:rsid w:val="001D2CDC"/>
    <w:rsid w:val="001D3F27"/>
    <w:rsid w:val="001D684A"/>
    <w:rsid w:val="001D7535"/>
    <w:rsid w:val="001D7D2D"/>
    <w:rsid w:val="001E14C2"/>
    <w:rsid w:val="001E1640"/>
    <w:rsid w:val="001E36C1"/>
    <w:rsid w:val="001E38A5"/>
    <w:rsid w:val="001E3A1D"/>
    <w:rsid w:val="001E3E24"/>
    <w:rsid w:val="001E4C6E"/>
    <w:rsid w:val="001E6352"/>
    <w:rsid w:val="001E7EEA"/>
    <w:rsid w:val="001F0FB8"/>
    <w:rsid w:val="001F1EEB"/>
    <w:rsid w:val="001F3094"/>
    <w:rsid w:val="001F4C67"/>
    <w:rsid w:val="001F4F69"/>
    <w:rsid w:val="001F51ED"/>
    <w:rsid w:val="001F69AB"/>
    <w:rsid w:val="001F73FB"/>
    <w:rsid w:val="001F7F41"/>
    <w:rsid w:val="0020018C"/>
    <w:rsid w:val="00202924"/>
    <w:rsid w:val="00202CE4"/>
    <w:rsid w:val="0020318C"/>
    <w:rsid w:val="002033D7"/>
    <w:rsid w:val="0020396C"/>
    <w:rsid w:val="002050CD"/>
    <w:rsid w:val="00210555"/>
    <w:rsid w:val="00210891"/>
    <w:rsid w:val="00210DC1"/>
    <w:rsid w:val="00211293"/>
    <w:rsid w:val="00211696"/>
    <w:rsid w:val="00215CA0"/>
    <w:rsid w:val="0021678E"/>
    <w:rsid w:val="00222203"/>
    <w:rsid w:val="00222FEA"/>
    <w:rsid w:val="00226163"/>
    <w:rsid w:val="00227864"/>
    <w:rsid w:val="00227D90"/>
    <w:rsid w:val="00230FC5"/>
    <w:rsid w:val="00231CA5"/>
    <w:rsid w:val="00232387"/>
    <w:rsid w:val="00232F59"/>
    <w:rsid w:val="00232FA3"/>
    <w:rsid w:val="002345AC"/>
    <w:rsid w:val="0023523F"/>
    <w:rsid w:val="002356D8"/>
    <w:rsid w:val="00235734"/>
    <w:rsid w:val="0023579D"/>
    <w:rsid w:val="00235E65"/>
    <w:rsid w:val="0023653A"/>
    <w:rsid w:val="00236C73"/>
    <w:rsid w:val="00237F78"/>
    <w:rsid w:val="002400E7"/>
    <w:rsid w:val="00241039"/>
    <w:rsid w:val="002414D5"/>
    <w:rsid w:val="00241B69"/>
    <w:rsid w:val="00242AB2"/>
    <w:rsid w:val="00244B62"/>
    <w:rsid w:val="00247BBA"/>
    <w:rsid w:val="00250706"/>
    <w:rsid w:val="00250FFF"/>
    <w:rsid w:val="0025152A"/>
    <w:rsid w:val="00251773"/>
    <w:rsid w:val="00251872"/>
    <w:rsid w:val="002518D0"/>
    <w:rsid w:val="00252B0A"/>
    <w:rsid w:val="002548C4"/>
    <w:rsid w:val="0025526D"/>
    <w:rsid w:val="00256D1D"/>
    <w:rsid w:val="00257647"/>
    <w:rsid w:val="00264362"/>
    <w:rsid w:val="0026547F"/>
    <w:rsid w:val="0026648B"/>
    <w:rsid w:val="00267179"/>
    <w:rsid w:val="002677A0"/>
    <w:rsid w:val="00267ED5"/>
    <w:rsid w:val="002700D3"/>
    <w:rsid w:val="00270E70"/>
    <w:rsid w:val="00272126"/>
    <w:rsid w:val="0027266E"/>
    <w:rsid w:val="0028006C"/>
    <w:rsid w:val="00280E30"/>
    <w:rsid w:val="00283CB5"/>
    <w:rsid w:val="0028420F"/>
    <w:rsid w:val="0028443F"/>
    <w:rsid w:val="00285878"/>
    <w:rsid w:val="0029068A"/>
    <w:rsid w:val="00291C45"/>
    <w:rsid w:val="00292417"/>
    <w:rsid w:val="00293ECA"/>
    <w:rsid w:val="00293EE9"/>
    <w:rsid w:val="00294DC3"/>
    <w:rsid w:val="00295547"/>
    <w:rsid w:val="0029682C"/>
    <w:rsid w:val="002A0A58"/>
    <w:rsid w:val="002A1C78"/>
    <w:rsid w:val="002A2651"/>
    <w:rsid w:val="002A275C"/>
    <w:rsid w:val="002A38E0"/>
    <w:rsid w:val="002A3FD6"/>
    <w:rsid w:val="002A4A62"/>
    <w:rsid w:val="002A6923"/>
    <w:rsid w:val="002A6F73"/>
    <w:rsid w:val="002A774E"/>
    <w:rsid w:val="002A7F69"/>
    <w:rsid w:val="002B2A8D"/>
    <w:rsid w:val="002B34A6"/>
    <w:rsid w:val="002B62DF"/>
    <w:rsid w:val="002C02B4"/>
    <w:rsid w:val="002C0669"/>
    <w:rsid w:val="002C2D7B"/>
    <w:rsid w:val="002C3ED5"/>
    <w:rsid w:val="002C3FB2"/>
    <w:rsid w:val="002C415D"/>
    <w:rsid w:val="002C41B0"/>
    <w:rsid w:val="002C532D"/>
    <w:rsid w:val="002C53B3"/>
    <w:rsid w:val="002C5BBE"/>
    <w:rsid w:val="002D0DD7"/>
    <w:rsid w:val="002D1A92"/>
    <w:rsid w:val="002D3029"/>
    <w:rsid w:val="002D351B"/>
    <w:rsid w:val="002D4719"/>
    <w:rsid w:val="002D4D88"/>
    <w:rsid w:val="002D4FBD"/>
    <w:rsid w:val="002D7E86"/>
    <w:rsid w:val="002E0FA3"/>
    <w:rsid w:val="002E148B"/>
    <w:rsid w:val="002E1BA7"/>
    <w:rsid w:val="002E39A6"/>
    <w:rsid w:val="002E3A47"/>
    <w:rsid w:val="002E3AC5"/>
    <w:rsid w:val="002E3D60"/>
    <w:rsid w:val="002E3E76"/>
    <w:rsid w:val="002E3EBC"/>
    <w:rsid w:val="002E449B"/>
    <w:rsid w:val="002E4A32"/>
    <w:rsid w:val="002E4B2D"/>
    <w:rsid w:val="002E5CB1"/>
    <w:rsid w:val="002E72ED"/>
    <w:rsid w:val="002E7AF9"/>
    <w:rsid w:val="002F0FCC"/>
    <w:rsid w:val="002F32FF"/>
    <w:rsid w:val="002F4BE8"/>
    <w:rsid w:val="0030137C"/>
    <w:rsid w:val="003015B7"/>
    <w:rsid w:val="00302826"/>
    <w:rsid w:val="00302F78"/>
    <w:rsid w:val="00302FA0"/>
    <w:rsid w:val="003068B5"/>
    <w:rsid w:val="003106EB"/>
    <w:rsid w:val="003129A4"/>
    <w:rsid w:val="00313777"/>
    <w:rsid w:val="003150FA"/>
    <w:rsid w:val="0031691F"/>
    <w:rsid w:val="003216C9"/>
    <w:rsid w:val="00325B34"/>
    <w:rsid w:val="003268AF"/>
    <w:rsid w:val="0032789C"/>
    <w:rsid w:val="003278B8"/>
    <w:rsid w:val="00327CC9"/>
    <w:rsid w:val="00327CFB"/>
    <w:rsid w:val="00327EE6"/>
    <w:rsid w:val="0033416E"/>
    <w:rsid w:val="00335287"/>
    <w:rsid w:val="003362E3"/>
    <w:rsid w:val="00336A6F"/>
    <w:rsid w:val="0033715E"/>
    <w:rsid w:val="00337185"/>
    <w:rsid w:val="0033764C"/>
    <w:rsid w:val="00337C9A"/>
    <w:rsid w:val="00340720"/>
    <w:rsid w:val="00340D5F"/>
    <w:rsid w:val="00340F1E"/>
    <w:rsid w:val="0034236E"/>
    <w:rsid w:val="00342D7B"/>
    <w:rsid w:val="00342FD3"/>
    <w:rsid w:val="0034387D"/>
    <w:rsid w:val="00344967"/>
    <w:rsid w:val="003454C7"/>
    <w:rsid w:val="003455B6"/>
    <w:rsid w:val="00345C1E"/>
    <w:rsid w:val="003466A9"/>
    <w:rsid w:val="00350C09"/>
    <w:rsid w:val="00352425"/>
    <w:rsid w:val="00353C7D"/>
    <w:rsid w:val="0035425D"/>
    <w:rsid w:val="00356CC9"/>
    <w:rsid w:val="00360006"/>
    <w:rsid w:val="0036001A"/>
    <w:rsid w:val="00363783"/>
    <w:rsid w:val="00364ED0"/>
    <w:rsid w:val="003651D5"/>
    <w:rsid w:val="003662C6"/>
    <w:rsid w:val="00371DDA"/>
    <w:rsid w:val="00372345"/>
    <w:rsid w:val="00372FCD"/>
    <w:rsid w:val="00373F4B"/>
    <w:rsid w:val="00375542"/>
    <w:rsid w:val="003759FC"/>
    <w:rsid w:val="00377C08"/>
    <w:rsid w:val="00380D3A"/>
    <w:rsid w:val="0038189E"/>
    <w:rsid w:val="00386775"/>
    <w:rsid w:val="00386858"/>
    <w:rsid w:val="00386E83"/>
    <w:rsid w:val="00387313"/>
    <w:rsid w:val="00390756"/>
    <w:rsid w:val="00391293"/>
    <w:rsid w:val="00391AB6"/>
    <w:rsid w:val="00393121"/>
    <w:rsid w:val="00393B05"/>
    <w:rsid w:val="003943AC"/>
    <w:rsid w:val="00395448"/>
    <w:rsid w:val="0039694B"/>
    <w:rsid w:val="003A0728"/>
    <w:rsid w:val="003A0C32"/>
    <w:rsid w:val="003A0CD1"/>
    <w:rsid w:val="003A237B"/>
    <w:rsid w:val="003A2FD2"/>
    <w:rsid w:val="003A3EEC"/>
    <w:rsid w:val="003A47B0"/>
    <w:rsid w:val="003A4A89"/>
    <w:rsid w:val="003A6726"/>
    <w:rsid w:val="003A6A8E"/>
    <w:rsid w:val="003B25BB"/>
    <w:rsid w:val="003B3AB3"/>
    <w:rsid w:val="003B3E5B"/>
    <w:rsid w:val="003B45DC"/>
    <w:rsid w:val="003B5873"/>
    <w:rsid w:val="003B5C4F"/>
    <w:rsid w:val="003C1BDE"/>
    <w:rsid w:val="003C1DF4"/>
    <w:rsid w:val="003C2B9E"/>
    <w:rsid w:val="003C390D"/>
    <w:rsid w:val="003C3E86"/>
    <w:rsid w:val="003C4221"/>
    <w:rsid w:val="003C4CE3"/>
    <w:rsid w:val="003C515F"/>
    <w:rsid w:val="003C63B4"/>
    <w:rsid w:val="003C7243"/>
    <w:rsid w:val="003D0CCC"/>
    <w:rsid w:val="003D1724"/>
    <w:rsid w:val="003D1AF7"/>
    <w:rsid w:val="003D2D7C"/>
    <w:rsid w:val="003D2E1B"/>
    <w:rsid w:val="003D3299"/>
    <w:rsid w:val="003D4B51"/>
    <w:rsid w:val="003D4FE3"/>
    <w:rsid w:val="003D611D"/>
    <w:rsid w:val="003D7183"/>
    <w:rsid w:val="003D7EE1"/>
    <w:rsid w:val="003E18A2"/>
    <w:rsid w:val="003E2DD2"/>
    <w:rsid w:val="003E2EF8"/>
    <w:rsid w:val="003E5018"/>
    <w:rsid w:val="003E5098"/>
    <w:rsid w:val="003E6AC5"/>
    <w:rsid w:val="003E715B"/>
    <w:rsid w:val="003E7E84"/>
    <w:rsid w:val="003F24B0"/>
    <w:rsid w:val="003F267A"/>
    <w:rsid w:val="003F2A25"/>
    <w:rsid w:val="003F4657"/>
    <w:rsid w:val="003F4C9B"/>
    <w:rsid w:val="004006DC"/>
    <w:rsid w:val="00400882"/>
    <w:rsid w:val="00400DB2"/>
    <w:rsid w:val="0040105D"/>
    <w:rsid w:val="00402AC5"/>
    <w:rsid w:val="00403D5A"/>
    <w:rsid w:val="00403F74"/>
    <w:rsid w:val="00404483"/>
    <w:rsid w:val="00404ECA"/>
    <w:rsid w:val="004054FD"/>
    <w:rsid w:val="00406911"/>
    <w:rsid w:val="00413107"/>
    <w:rsid w:val="0042025B"/>
    <w:rsid w:val="00424B7F"/>
    <w:rsid w:val="00425573"/>
    <w:rsid w:val="00425C55"/>
    <w:rsid w:val="004277E8"/>
    <w:rsid w:val="0043076F"/>
    <w:rsid w:val="004312CC"/>
    <w:rsid w:val="0043147F"/>
    <w:rsid w:val="00431801"/>
    <w:rsid w:val="00431B26"/>
    <w:rsid w:val="00432D70"/>
    <w:rsid w:val="00433471"/>
    <w:rsid w:val="004371E1"/>
    <w:rsid w:val="0043795F"/>
    <w:rsid w:val="004403C3"/>
    <w:rsid w:val="00441349"/>
    <w:rsid w:val="00442BEF"/>
    <w:rsid w:val="00444A29"/>
    <w:rsid w:val="00445393"/>
    <w:rsid w:val="00446443"/>
    <w:rsid w:val="00447B03"/>
    <w:rsid w:val="00447D8B"/>
    <w:rsid w:val="00450673"/>
    <w:rsid w:val="004514B5"/>
    <w:rsid w:val="004525D7"/>
    <w:rsid w:val="0045265E"/>
    <w:rsid w:val="0045284A"/>
    <w:rsid w:val="00455B22"/>
    <w:rsid w:val="00457444"/>
    <w:rsid w:val="00461760"/>
    <w:rsid w:val="00462531"/>
    <w:rsid w:val="00462B18"/>
    <w:rsid w:val="00464CF0"/>
    <w:rsid w:val="004666AD"/>
    <w:rsid w:val="0046774F"/>
    <w:rsid w:val="004717A5"/>
    <w:rsid w:val="004725A0"/>
    <w:rsid w:val="00472878"/>
    <w:rsid w:val="004731AD"/>
    <w:rsid w:val="00476B37"/>
    <w:rsid w:val="00477394"/>
    <w:rsid w:val="004801D2"/>
    <w:rsid w:val="00480F73"/>
    <w:rsid w:val="004826DA"/>
    <w:rsid w:val="00484B89"/>
    <w:rsid w:val="00484D2E"/>
    <w:rsid w:val="00486BD0"/>
    <w:rsid w:val="00487EAC"/>
    <w:rsid w:val="004910D3"/>
    <w:rsid w:val="00491F27"/>
    <w:rsid w:val="004931F8"/>
    <w:rsid w:val="004968B1"/>
    <w:rsid w:val="00496B2C"/>
    <w:rsid w:val="00497225"/>
    <w:rsid w:val="00497A7C"/>
    <w:rsid w:val="004A0F9E"/>
    <w:rsid w:val="004A25D6"/>
    <w:rsid w:val="004A2D08"/>
    <w:rsid w:val="004A2EDF"/>
    <w:rsid w:val="004A3A41"/>
    <w:rsid w:val="004A65CF"/>
    <w:rsid w:val="004A7427"/>
    <w:rsid w:val="004A74A7"/>
    <w:rsid w:val="004A7956"/>
    <w:rsid w:val="004A7BBE"/>
    <w:rsid w:val="004B10F8"/>
    <w:rsid w:val="004B3429"/>
    <w:rsid w:val="004B4EF4"/>
    <w:rsid w:val="004B63D8"/>
    <w:rsid w:val="004B7057"/>
    <w:rsid w:val="004B76CC"/>
    <w:rsid w:val="004B7B8C"/>
    <w:rsid w:val="004C1C78"/>
    <w:rsid w:val="004C2624"/>
    <w:rsid w:val="004C308D"/>
    <w:rsid w:val="004C32B7"/>
    <w:rsid w:val="004C4449"/>
    <w:rsid w:val="004C4D64"/>
    <w:rsid w:val="004C5964"/>
    <w:rsid w:val="004C59BC"/>
    <w:rsid w:val="004C6C20"/>
    <w:rsid w:val="004C7847"/>
    <w:rsid w:val="004C78F4"/>
    <w:rsid w:val="004C7A53"/>
    <w:rsid w:val="004D0037"/>
    <w:rsid w:val="004D0479"/>
    <w:rsid w:val="004D087A"/>
    <w:rsid w:val="004D16CC"/>
    <w:rsid w:val="004D1775"/>
    <w:rsid w:val="004D1F4A"/>
    <w:rsid w:val="004D214C"/>
    <w:rsid w:val="004D3FFB"/>
    <w:rsid w:val="004D4655"/>
    <w:rsid w:val="004D58A4"/>
    <w:rsid w:val="004E0397"/>
    <w:rsid w:val="004E0FBD"/>
    <w:rsid w:val="004E289E"/>
    <w:rsid w:val="004E2F83"/>
    <w:rsid w:val="004E5BA0"/>
    <w:rsid w:val="004E65C6"/>
    <w:rsid w:val="004E7A27"/>
    <w:rsid w:val="004F0355"/>
    <w:rsid w:val="004F08AF"/>
    <w:rsid w:val="004F090A"/>
    <w:rsid w:val="004F14E5"/>
    <w:rsid w:val="004F323D"/>
    <w:rsid w:val="004F33FF"/>
    <w:rsid w:val="004F6063"/>
    <w:rsid w:val="004F6A66"/>
    <w:rsid w:val="004F7583"/>
    <w:rsid w:val="00500951"/>
    <w:rsid w:val="00501914"/>
    <w:rsid w:val="005027E9"/>
    <w:rsid w:val="005045FB"/>
    <w:rsid w:val="00505638"/>
    <w:rsid w:val="00506EB2"/>
    <w:rsid w:val="00507133"/>
    <w:rsid w:val="005076BC"/>
    <w:rsid w:val="00507D5D"/>
    <w:rsid w:val="00510D8E"/>
    <w:rsid w:val="00511AA6"/>
    <w:rsid w:val="00512BA4"/>
    <w:rsid w:val="00513140"/>
    <w:rsid w:val="005143AB"/>
    <w:rsid w:val="00514530"/>
    <w:rsid w:val="0051464D"/>
    <w:rsid w:val="0051500E"/>
    <w:rsid w:val="00516006"/>
    <w:rsid w:val="00520D9A"/>
    <w:rsid w:val="005211A3"/>
    <w:rsid w:val="005219A2"/>
    <w:rsid w:val="00521E3C"/>
    <w:rsid w:val="005234A3"/>
    <w:rsid w:val="00523A2B"/>
    <w:rsid w:val="00523EEC"/>
    <w:rsid w:val="00524278"/>
    <w:rsid w:val="005253F2"/>
    <w:rsid w:val="0052627A"/>
    <w:rsid w:val="00527B65"/>
    <w:rsid w:val="00527DD4"/>
    <w:rsid w:val="0053011A"/>
    <w:rsid w:val="005301E6"/>
    <w:rsid w:val="00531772"/>
    <w:rsid w:val="00532193"/>
    <w:rsid w:val="0053313C"/>
    <w:rsid w:val="005352F0"/>
    <w:rsid w:val="00540FB9"/>
    <w:rsid w:val="005413FB"/>
    <w:rsid w:val="00541C67"/>
    <w:rsid w:val="00541F77"/>
    <w:rsid w:val="00544556"/>
    <w:rsid w:val="005446A5"/>
    <w:rsid w:val="00550298"/>
    <w:rsid w:val="00550C3A"/>
    <w:rsid w:val="00552A01"/>
    <w:rsid w:val="0055547B"/>
    <w:rsid w:val="0055593D"/>
    <w:rsid w:val="00555FE6"/>
    <w:rsid w:val="005562B5"/>
    <w:rsid w:val="0055695D"/>
    <w:rsid w:val="00557588"/>
    <w:rsid w:val="0055761D"/>
    <w:rsid w:val="0056053B"/>
    <w:rsid w:val="0056098C"/>
    <w:rsid w:val="005671D4"/>
    <w:rsid w:val="00571378"/>
    <w:rsid w:val="00571F5F"/>
    <w:rsid w:val="005737B2"/>
    <w:rsid w:val="005752C9"/>
    <w:rsid w:val="00575677"/>
    <w:rsid w:val="005765D6"/>
    <w:rsid w:val="00577E48"/>
    <w:rsid w:val="005826A2"/>
    <w:rsid w:val="00582829"/>
    <w:rsid w:val="005829B2"/>
    <w:rsid w:val="00583243"/>
    <w:rsid w:val="0058355D"/>
    <w:rsid w:val="00584F8A"/>
    <w:rsid w:val="0058741D"/>
    <w:rsid w:val="005901B5"/>
    <w:rsid w:val="005914B3"/>
    <w:rsid w:val="00591A3E"/>
    <w:rsid w:val="00591F76"/>
    <w:rsid w:val="00592303"/>
    <w:rsid w:val="005929BA"/>
    <w:rsid w:val="005935AE"/>
    <w:rsid w:val="00593D98"/>
    <w:rsid w:val="005941A2"/>
    <w:rsid w:val="00594864"/>
    <w:rsid w:val="00595419"/>
    <w:rsid w:val="005963B6"/>
    <w:rsid w:val="005966F5"/>
    <w:rsid w:val="005977CF"/>
    <w:rsid w:val="005A13C4"/>
    <w:rsid w:val="005A1487"/>
    <w:rsid w:val="005A23C9"/>
    <w:rsid w:val="005A2404"/>
    <w:rsid w:val="005A2C67"/>
    <w:rsid w:val="005A31C7"/>
    <w:rsid w:val="005A33C7"/>
    <w:rsid w:val="005A364D"/>
    <w:rsid w:val="005A477B"/>
    <w:rsid w:val="005A4B80"/>
    <w:rsid w:val="005A577B"/>
    <w:rsid w:val="005A61E6"/>
    <w:rsid w:val="005A6B5E"/>
    <w:rsid w:val="005B01F3"/>
    <w:rsid w:val="005B02E4"/>
    <w:rsid w:val="005B0D1A"/>
    <w:rsid w:val="005B106A"/>
    <w:rsid w:val="005B1509"/>
    <w:rsid w:val="005B41B9"/>
    <w:rsid w:val="005B5F16"/>
    <w:rsid w:val="005C06D1"/>
    <w:rsid w:val="005C1321"/>
    <w:rsid w:val="005C2637"/>
    <w:rsid w:val="005C2E9B"/>
    <w:rsid w:val="005C3332"/>
    <w:rsid w:val="005C41D4"/>
    <w:rsid w:val="005C4705"/>
    <w:rsid w:val="005C4933"/>
    <w:rsid w:val="005C4FE9"/>
    <w:rsid w:val="005C62E9"/>
    <w:rsid w:val="005D0ACC"/>
    <w:rsid w:val="005D0C44"/>
    <w:rsid w:val="005D1BFD"/>
    <w:rsid w:val="005D2037"/>
    <w:rsid w:val="005D22DC"/>
    <w:rsid w:val="005D28B5"/>
    <w:rsid w:val="005D2B29"/>
    <w:rsid w:val="005D4B17"/>
    <w:rsid w:val="005D763D"/>
    <w:rsid w:val="005D789E"/>
    <w:rsid w:val="005E0CB0"/>
    <w:rsid w:val="005E1FDE"/>
    <w:rsid w:val="005E3776"/>
    <w:rsid w:val="005E3CCC"/>
    <w:rsid w:val="005E3F27"/>
    <w:rsid w:val="005E5972"/>
    <w:rsid w:val="005F1992"/>
    <w:rsid w:val="005F4802"/>
    <w:rsid w:val="005F5798"/>
    <w:rsid w:val="005F5ECE"/>
    <w:rsid w:val="005F725D"/>
    <w:rsid w:val="00600A64"/>
    <w:rsid w:val="006023D8"/>
    <w:rsid w:val="00602C83"/>
    <w:rsid w:val="00604FA2"/>
    <w:rsid w:val="006075C8"/>
    <w:rsid w:val="00611C25"/>
    <w:rsid w:val="00611DD5"/>
    <w:rsid w:val="006130DF"/>
    <w:rsid w:val="006139B6"/>
    <w:rsid w:val="00613FE3"/>
    <w:rsid w:val="00614D88"/>
    <w:rsid w:val="006152FE"/>
    <w:rsid w:val="006155AA"/>
    <w:rsid w:val="00617FCD"/>
    <w:rsid w:val="00620F17"/>
    <w:rsid w:val="00621EB3"/>
    <w:rsid w:val="006231B1"/>
    <w:rsid w:val="006249B2"/>
    <w:rsid w:val="00625505"/>
    <w:rsid w:val="00626BD0"/>
    <w:rsid w:val="0062780A"/>
    <w:rsid w:val="006310B0"/>
    <w:rsid w:val="00632432"/>
    <w:rsid w:val="00632FF7"/>
    <w:rsid w:val="00633EB1"/>
    <w:rsid w:val="00637A17"/>
    <w:rsid w:val="0064254A"/>
    <w:rsid w:val="00642C42"/>
    <w:rsid w:val="00643B6D"/>
    <w:rsid w:val="00645592"/>
    <w:rsid w:val="006464AA"/>
    <w:rsid w:val="00646952"/>
    <w:rsid w:val="00647296"/>
    <w:rsid w:val="0064759C"/>
    <w:rsid w:val="00647BE2"/>
    <w:rsid w:val="00650492"/>
    <w:rsid w:val="006514CB"/>
    <w:rsid w:val="006515D2"/>
    <w:rsid w:val="006538C1"/>
    <w:rsid w:val="00656516"/>
    <w:rsid w:val="006573E0"/>
    <w:rsid w:val="00662C69"/>
    <w:rsid w:val="00663202"/>
    <w:rsid w:val="00667155"/>
    <w:rsid w:val="006671F8"/>
    <w:rsid w:val="006701CF"/>
    <w:rsid w:val="00671358"/>
    <w:rsid w:val="0067230A"/>
    <w:rsid w:val="00672793"/>
    <w:rsid w:val="00673994"/>
    <w:rsid w:val="00674A5F"/>
    <w:rsid w:val="00675B44"/>
    <w:rsid w:val="00675DF3"/>
    <w:rsid w:val="006766F9"/>
    <w:rsid w:val="006767AD"/>
    <w:rsid w:val="0067770A"/>
    <w:rsid w:val="00681511"/>
    <w:rsid w:val="00682849"/>
    <w:rsid w:val="006828F8"/>
    <w:rsid w:val="00683156"/>
    <w:rsid w:val="00683F76"/>
    <w:rsid w:val="00684120"/>
    <w:rsid w:val="00687AAC"/>
    <w:rsid w:val="006905CB"/>
    <w:rsid w:val="00690A45"/>
    <w:rsid w:val="006935FF"/>
    <w:rsid w:val="006958AE"/>
    <w:rsid w:val="00695C9B"/>
    <w:rsid w:val="006A08A6"/>
    <w:rsid w:val="006A0B0A"/>
    <w:rsid w:val="006A0C15"/>
    <w:rsid w:val="006A11ED"/>
    <w:rsid w:val="006A155E"/>
    <w:rsid w:val="006A21D4"/>
    <w:rsid w:val="006A2A54"/>
    <w:rsid w:val="006A4795"/>
    <w:rsid w:val="006A4B4C"/>
    <w:rsid w:val="006A5394"/>
    <w:rsid w:val="006A5CD4"/>
    <w:rsid w:val="006A6A12"/>
    <w:rsid w:val="006B095F"/>
    <w:rsid w:val="006B1CB0"/>
    <w:rsid w:val="006B280F"/>
    <w:rsid w:val="006B3437"/>
    <w:rsid w:val="006B5B58"/>
    <w:rsid w:val="006B7C77"/>
    <w:rsid w:val="006B7F3B"/>
    <w:rsid w:val="006C2D4B"/>
    <w:rsid w:val="006C3647"/>
    <w:rsid w:val="006C4505"/>
    <w:rsid w:val="006C5005"/>
    <w:rsid w:val="006C5B1B"/>
    <w:rsid w:val="006C5E5F"/>
    <w:rsid w:val="006C6434"/>
    <w:rsid w:val="006C69D3"/>
    <w:rsid w:val="006C6BC7"/>
    <w:rsid w:val="006C7F33"/>
    <w:rsid w:val="006D1B09"/>
    <w:rsid w:val="006D56C5"/>
    <w:rsid w:val="006D5FD2"/>
    <w:rsid w:val="006D7E3F"/>
    <w:rsid w:val="006E15E5"/>
    <w:rsid w:val="006E3081"/>
    <w:rsid w:val="006E3369"/>
    <w:rsid w:val="006E3F9D"/>
    <w:rsid w:val="006E4495"/>
    <w:rsid w:val="006E508E"/>
    <w:rsid w:val="006E5AD9"/>
    <w:rsid w:val="006E5BAC"/>
    <w:rsid w:val="006E6F8E"/>
    <w:rsid w:val="006F01BA"/>
    <w:rsid w:val="006F075A"/>
    <w:rsid w:val="006F22F4"/>
    <w:rsid w:val="006F238F"/>
    <w:rsid w:val="006F3615"/>
    <w:rsid w:val="006F3C4D"/>
    <w:rsid w:val="006F3D05"/>
    <w:rsid w:val="006F4ACE"/>
    <w:rsid w:val="006F5DDF"/>
    <w:rsid w:val="006F62F4"/>
    <w:rsid w:val="006F692E"/>
    <w:rsid w:val="00704433"/>
    <w:rsid w:val="007044C3"/>
    <w:rsid w:val="007054EF"/>
    <w:rsid w:val="0070594C"/>
    <w:rsid w:val="00706C0A"/>
    <w:rsid w:val="00706C40"/>
    <w:rsid w:val="0070713F"/>
    <w:rsid w:val="007072F4"/>
    <w:rsid w:val="00712405"/>
    <w:rsid w:val="00713EF0"/>
    <w:rsid w:val="00714D2D"/>
    <w:rsid w:val="00715423"/>
    <w:rsid w:val="00715659"/>
    <w:rsid w:val="00716239"/>
    <w:rsid w:val="00716B61"/>
    <w:rsid w:val="007173B3"/>
    <w:rsid w:val="007213F5"/>
    <w:rsid w:val="0072144B"/>
    <w:rsid w:val="00722F71"/>
    <w:rsid w:val="0072417A"/>
    <w:rsid w:val="00724D08"/>
    <w:rsid w:val="00726A13"/>
    <w:rsid w:val="00726DD6"/>
    <w:rsid w:val="00730318"/>
    <w:rsid w:val="00731146"/>
    <w:rsid w:val="0073116B"/>
    <w:rsid w:val="00732CC0"/>
    <w:rsid w:val="007331C1"/>
    <w:rsid w:val="007335D0"/>
    <w:rsid w:val="007347C6"/>
    <w:rsid w:val="007347DF"/>
    <w:rsid w:val="007365A8"/>
    <w:rsid w:val="007374C2"/>
    <w:rsid w:val="00737A0D"/>
    <w:rsid w:val="007413AA"/>
    <w:rsid w:val="007414B6"/>
    <w:rsid w:val="007422BC"/>
    <w:rsid w:val="007424CF"/>
    <w:rsid w:val="00742997"/>
    <w:rsid w:val="00743125"/>
    <w:rsid w:val="00743859"/>
    <w:rsid w:val="00743931"/>
    <w:rsid w:val="007446FE"/>
    <w:rsid w:val="00745151"/>
    <w:rsid w:val="00746481"/>
    <w:rsid w:val="00750E17"/>
    <w:rsid w:val="00750FAA"/>
    <w:rsid w:val="007524FA"/>
    <w:rsid w:val="00753361"/>
    <w:rsid w:val="0075411B"/>
    <w:rsid w:val="00755F96"/>
    <w:rsid w:val="007603EA"/>
    <w:rsid w:val="007612F2"/>
    <w:rsid w:val="0076284C"/>
    <w:rsid w:val="007666F7"/>
    <w:rsid w:val="00770134"/>
    <w:rsid w:val="00770858"/>
    <w:rsid w:val="00770F92"/>
    <w:rsid w:val="007714FE"/>
    <w:rsid w:val="00771F99"/>
    <w:rsid w:val="007728F9"/>
    <w:rsid w:val="0077379C"/>
    <w:rsid w:val="00774453"/>
    <w:rsid w:val="00775002"/>
    <w:rsid w:val="00775316"/>
    <w:rsid w:val="0077640B"/>
    <w:rsid w:val="007767FA"/>
    <w:rsid w:val="0077757B"/>
    <w:rsid w:val="00781B8C"/>
    <w:rsid w:val="00783D2D"/>
    <w:rsid w:val="00783D9E"/>
    <w:rsid w:val="00783EA2"/>
    <w:rsid w:val="007864DD"/>
    <w:rsid w:val="007877BF"/>
    <w:rsid w:val="0079076C"/>
    <w:rsid w:val="0079209D"/>
    <w:rsid w:val="00792EF6"/>
    <w:rsid w:val="007937AC"/>
    <w:rsid w:val="00794257"/>
    <w:rsid w:val="007942EB"/>
    <w:rsid w:val="0079777C"/>
    <w:rsid w:val="007A29B9"/>
    <w:rsid w:val="007A2B20"/>
    <w:rsid w:val="007A3165"/>
    <w:rsid w:val="007A4AB3"/>
    <w:rsid w:val="007A5178"/>
    <w:rsid w:val="007A5684"/>
    <w:rsid w:val="007A6C37"/>
    <w:rsid w:val="007B3BDF"/>
    <w:rsid w:val="007B3FEC"/>
    <w:rsid w:val="007B46D7"/>
    <w:rsid w:val="007B5351"/>
    <w:rsid w:val="007B6983"/>
    <w:rsid w:val="007C22B1"/>
    <w:rsid w:val="007C52C9"/>
    <w:rsid w:val="007C547B"/>
    <w:rsid w:val="007D1099"/>
    <w:rsid w:val="007D1BD5"/>
    <w:rsid w:val="007D3584"/>
    <w:rsid w:val="007D4AC9"/>
    <w:rsid w:val="007D7D48"/>
    <w:rsid w:val="007D7F4F"/>
    <w:rsid w:val="007E295A"/>
    <w:rsid w:val="007E2C7A"/>
    <w:rsid w:val="007E362B"/>
    <w:rsid w:val="007E45F2"/>
    <w:rsid w:val="007E50C3"/>
    <w:rsid w:val="007E54F0"/>
    <w:rsid w:val="007E63F1"/>
    <w:rsid w:val="007E6C5A"/>
    <w:rsid w:val="007E6FD0"/>
    <w:rsid w:val="007F0301"/>
    <w:rsid w:val="007F19AB"/>
    <w:rsid w:val="007F2E63"/>
    <w:rsid w:val="007F474E"/>
    <w:rsid w:val="007F482B"/>
    <w:rsid w:val="007F4DCC"/>
    <w:rsid w:val="007F5854"/>
    <w:rsid w:val="007F5C83"/>
    <w:rsid w:val="007F5CC5"/>
    <w:rsid w:val="007F6324"/>
    <w:rsid w:val="007F6605"/>
    <w:rsid w:val="007F6B33"/>
    <w:rsid w:val="007F76DE"/>
    <w:rsid w:val="008002A7"/>
    <w:rsid w:val="00801629"/>
    <w:rsid w:val="00802AEB"/>
    <w:rsid w:val="008035F1"/>
    <w:rsid w:val="00803651"/>
    <w:rsid w:val="008048A6"/>
    <w:rsid w:val="008055E8"/>
    <w:rsid w:val="00805857"/>
    <w:rsid w:val="00805E5B"/>
    <w:rsid w:val="00812DB7"/>
    <w:rsid w:val="008130C8"/>
    <w:rsid w:val="00813328"/>
    <w:rsid w:val="008140C2"/>
    <w:rsid w:val="00814FD3"/>
    <w:rsid w:val="00817920"/>
    <w:rsid w:val="008179EF"/>
    <w:rsid w:val="00820087"/>
    <w:rsid w:val="00822ECE"/>
    <w:rsid w:val="00822F10"/>
    <w:rsid w:val="0082331A"/>
    <w:rsid w:val="00823821"/>
    <w:rsid w:val="00824707"/>
    <w:rsid w:val="00825DD1"/>
    <w:rsid w:val="008262EF"/>
    <w:rsid w:val="00827337"/>
    <w:rsid w:val="00827A68"/>
    <w:rsid w:val="0083028B"/>
    <w:rsid w:val="00830BC7"/>
    <w:rsid w:val="008313BB"/>
    <w:rsid w:val="00831883"/>
    <w:rsid w:val="0083262E"/>
    <w:rsid w:val="00832701"/>
    <w:rsid w:val="00834262"/>
    <w:rsid w:val="008359B9"/>
    <w:rsid w:val="00836F01"/>
    <w:rsid w:val="00837AD6"/>
    <w:rsid w:val="008407BD"/>
    <w:rsid w:val="008414E6"/>
    <w:rsid w:val="00841B86"/>
    <w:rsid w:val="00842790"/>
    <w:rsid w:val="00842B09"/>
    <w:rsid w:val="008448FF"/>
    <w:rsid w:val="008452C1"/>
    <w:rsid w:val="00845379"/>
    <w:rsid w:val="00845894"/>
    <w:rsid w:val="008469A8"/>
    <w:rsid w:val="00846DAF"/>
    <w:rsid w:val="0084735E"/>
    <w:rsid w:val="00847A04"/>
    <w:rsid w:val="00847AED"/>
    <w:rsid w:val="008500FD"/>
    <w:rsid w:val="00850687"/>
    <w:rsid w:val="00850C8B"/>
    <w:rsid w:val="00851050"/>
    <w:rsid w:val="008513AE"/>
    <w:rsid w:val="008520F4"/>
    <w:rsid w:val="00853459"/>
    <w:rsid w:val="00853467"/>
    <w:rsid w:val="0085403E"/>
    <w:rsid w:val="00854663"/>
    <w:rsid w:val="00854F6F"/>
    <w:rsid w:val="0085513F"/>
    <w:rsid w:val="0086049E"/>
    <w:rsid w:val="008607E3"/>
    <w:rsid w:val="00863180"/>
    <w:rsid w:val="008636BF"/>
    <w:rsid w:val="00863C44"/>
    <w:rsid w:val="0086603D"/>
    <w:rsid w:val="00866E80"/>
    <w:rsid w:val="00870756"/>
    <w:rsid w:val="00871DFF"/>
    <w:rsid w:val="008734DE"/>
    <w:rsid w:val="0087353C"/>
    <w:rsid w:val="00875276"/>
    <w:rsid w:val="00875E53"/>
    <w:rsid w:val="008763EB"/>
    <w:rsid w:val="008803A4"/>
    <w:rsid w:val="00881911"/>
    <w:rsid w:val="0088193B"/>
    <w:rsid w:val="008836E7"/>
    <w:rsid w:val="0089110E"/>
    <w:rsid w:val="0089186C"/>
    <w:rsid w:val="00894DA9"/>
    <w:rsid w:val="00896688"/>
    <w:rsid w:val="008969D1"/>
    <w:rsid w:val="00896A43"/>
    <w:rsid w:val="008A0033"/>
    <w:rsid w:val="008A0A39"/>
    <w:rsid w:val="008A0A6D"/>
    <w:rsid w:val="008A0D37"/>
    <w:rsid w:val="008A24E0"/>
    <w:rsid w:val="008A27C6"/>
    <w:rsid w:val="008A28CD"/>
    <w:rsid w:val="008A32CF"/>
    <w:rsid w:val="008A5330"/>
    <w:rsid w:val="008A55FF"/>
    <w:rsid w:val="008A5E8A"/>
    <w:rsid w:val="008A63B8"/>
    <w:rsid w:val="008B1CAF"/>
    <w:rsid w:val="008B2E52"/>
    <w:rsid w:val="008B3F04"/>
    <w:rsid w:val="008B5B3A"/>
    <w:rsid w:val="008B64FA"/>
    <w:rsid w:val="008B725F"/>
    <w:rsid w:val="008C1855"/>
    <w:rsid w:val="008C2C5B"/>
    <w:rsid w:val="008C2F84"/>
    <w:rsid w:val="008C3AEF"/>
    <w:rsid w:val="008C3B4B"/>
    <w:rsid w:val="008C3DCE"/>
    <w:rsid w:val="008C4261"/>
    <w:rsid w:val="008C7CC5"/>
    <w:rsid w:val="008D0264"/>
    <w:rsid w:val="008D1E29"/>
    <w:rsid w:val="008D20C3"/>
    <w:rsid w:val="008D2467"/>
    <w:rsid w:val="008D379E"/>
    <w:rsid w:val="008D3ECE"/>
    <w:rsid w:val="008D4307"/>
    <w:rsid w:val="008D55E1"/>
    <w:rsid w:val="008D7D96"/>
    <w:rsid w:val="008E0E38"/>
    <w:rsid w:val="008E2BD3"/>
    <w:rsid w:val="008E2C48"/>
    <w:rsid w:val="008E3B99"/>
    <w:rsid w:val="008E4378"/>
    <w:rsid w:val="008E4875"/>
    <w:rsid w:val="008E5A17"/>
    <w:rsid w:val="008E722C"/>
    <w:rsid w:val="008E7AEE"/>
    <w:rsid w:val="008F0546"/>
    <w:rsid w:val="008F1BBA"/>
    <w:rsid w:val="008F1D88"/>
    <w:rsid w:val="008F2438"/>
    <w:rsid w:val="008F2CC6"/>
    <w:rsid w:val="008F2EB0"/>
    <w:rsid w:val="008F30C6"/>
    <w:rsid w:val="008F4BB7"/>
    <w:rsid w:val="008F53C8"/>
    <w:rsid w:val="008F5F5E"/>
    <w:rsid w:val="008F5F6B"/>
    <w:rsid w:val="008F7333"/>
    <w:rsid w:val="008F75A1"/>
    <w:rsid w:val="008F795B"/>
    <w:rsid w:val="00900CAE"/>
    <w:rsid w:val="00902CBC"/>
    <w:rsid w:val="00905074"/>
    <w:rsid w:val="00905247"/>
    <w:rsid w:val="009058D7"/>
    <w:rsid w:val="00906235"/>
    <w:rsid w:val="009068DE"/>
    <w:rsid w:val="00906D27"/>
    <w:rsid w:val="00907651"/>
    <w:rsid w:val="0091092A"/>
    <w:rsid w:val="00910AAB"/>
    <w:rsid w:val="00912651"/>
    <w:rsid w:val="00912BE4"/>
    <w:rsid w:val="009133F3"/>
    <w:rsid w:val="009140D2"/>
    <w:rsid w:val="00914BB7"/>
    <w:rsid w:val="00915C35"/>
    <w:rsid w:val="009177E8"/>
    <w:rsid w:val="00920C75"/>
    <w:rsid w:val="00921A61"/>
    <w:rsid w:val="00921C50"/>
    <w:rsid w:val="00923D12"/>
    <w:rsid w:val="009242D6"/>
    <w:rsid w:val="00927FFD"/>
    <w:rsid w:val="009316D8"/>
    <w:rsid w:val="00931DC2"/>
    <w:rsid w:val="009326C6"/>
    <w:rsid w:val="00932A90"/>
    <w:rsid w:val="0093428B"/>
    <w:rsid w:val="00934B85"/>
    <w:rsid w:val="00935139"/>
    <w:rsid w:val="00936B41"/>
    <w:rsid w:val="00940989"/>
    <w:rsid w:val="0094120F"/>
    <w:rsid w:val="00941E40"/>
    <w:rsid w:val="00942515"/>
    <w:rsid w:val="00942EEA"/>
    <w:rsid w:val="00946678"/>
    <w:rsid w:val="009469B8"/>
    <w:rsid w:val="00947E94"/>
    <w:rsid w:val="00950C29"/>
    <w:rsid w:val="00950D38"/>
    <w:rsid w:val="00953428"/>
    <w:rsid w:val="00954629"/>
    <w:rsid w:val="009554F6"/>
    <w:rsid w:val="009559D6"/>
    <w:rsid w:val="00955EDE"/>
    <w:rsid w:val="00956842"/>
    <w:rsid w:val="00957329"/>
    <w:rsid w:val="00957372"/>
    <w:rsid w:val="00960AAD"/>
    <w:rsid w:val="009612DF"/>
    <w:rsid w:val="00961F2D"/>
    <w:rsid w:val="0096327F"/>
    <w:rsid w:val="00963DC7"/>
    <w:rsid w:val="0096522C"/>
    <w:rsid w:val="00967F55"/>
    <w:rsid w:val="009702D5"/>
    <w:rsid w:val="00970353"/>
    <w:rsid w:val="009705AD"/>
    <w:rsid w:val="00970856"/>
    <w:rsid w:val="00971FAF"/>
    <w:rsid w:val="0097236D"/>
    <w:rsid w:val="00973102"/>
    <w:rsid w:val="00973FB5"/>
    <w:rsid w:val="009749C5"/>
    <w:rsid w:val="00975859"/>
    <w:rsid w:val="00975E65"/>
    <w:rsid w:val="0097656D"/>
    <w:rsid w:val="009801D8"/>
    <w:rsid w:val="00980EB9"/>
    <w:rsid w:val="00983F57"/>
    <w:rsid w:val="00984526"/>
    <w:rsid w:val="00985A67"/>
    <w:rsid w:val="009876D5"/>
    <w:rsid w:val="009901BC"/>
    <w:rsid w:val="00991EB3"/>
    <w:rsid w:val="009927AB"/>
    <w:rsid w:val="009942AD"/>
    <w:rsid w:val="0099777B"/>
    <w:rsid w:val="009A1A88"/>
    <w:rsid w:val="009A2479"/>
    <w:rsid w:val="009A2CDD"/>
    <w:rsid w:val="009A471E"/>
    <w:rsid w:val="009A51DB"/>
    <w:rsid w:val="009A6B36"/>
    <w:rsid w:val="009A6ED9"/>
    <w:rsid w:val="009A7AC2"/>
    <w:rsid w:val="009A7E00"/>
    <w:rsid w:val="009B0356"/>
    <w:rsid w:val="009B0A80"/>
    <w:rsid w:val="009B3233"/>
    <w:rsid w:val="009B50CD"/>
    <w:rsid w:val="009B5267"/>
    <w:rsid w:val="009B5934"/>
    <w:rsid w:val="009B73B5"/>
    <w:rsid w:val="009C00F7"/>
    <w:rsid w:val="009C0A66"/>
    <w:rsid w:val="009C0C84"/>
    <w:rsid w:val="009C2BA4"/>
    <w:rsid w:val="009C5145"/>
    <w:rsid w:val="009C5BCB"/>
    <w:rsid w:val="009C739F"/>
    <w:rsid w:val="009C7571"/>
    <w:rsid w:val="009D06E6"/>
    <w:rsid w:val="009D4410"/>
    <w:rsid w:val="009D5D3B"/>
    <w:rsid w:val="009D65F7"/>
    <w:rsid w:val="009E0019"/>
    <w:rsid w:val="009E2B75"/>
    <w:rsid w:val="009E4240"/>
    <w:rsid w:val="009E463C"/>
    <w:rsid w:val="009E47D7"/>
    <w:rsid w:val="009E4E47"/>
    <w:rsid w:val="009E6434"/>
    <w:rsid w:val="009E6520"/>
    <w:rsid w:val="009F1FA2"/>
    <w:rsid w:val="009F3379"/>
    <w:rsid w:val="009F3D81"/>
    <w:rsid w:val="009F4796"/>
    <w:rsid w:val="009F7548"/>
    <w:rsid w:val="009F79D5"/>
    <w:rsid w:val="00A00D6A"/>
    <w:rsid w:val="00A00DDA"/>
    <w:rsid w:val="00A02EB3"/>
    <w:rsid w:val="00A04202"/>
    <w:rsid w:val="00A042F7"/>
    <w:rsid w:val="00A0584F"/>
    <w:rsid w:val="00A058B3"/>
    <w:rsid w:val="00A0729E"/>
    <w:rsid w:val="00A07C56"/>
    <w:rsid w:val="00A1146F"/>
    <w:rsid w:val="00A12A13"/>
    <w:rsid w:val="00A146F9"/>
    <w:rsid w:val="00A14F2D"/>
    <w:rsid w:val="00A16213"/>
    <w:rsid w:val="00A16580"/>
    <w:rsid w:val="00A16970"/>
    <w:rsid w:val="00A16F63"/>
    <w:rsid w:val="00A17102"/>
    <w:rsid w:val="00A17B4C"/>
    <w:rsid w:val="00A17BA1"/>
    <w:rsid w:val="00A2019B"/>
    <w:rsid w:val="00A21393"/>
    <w:rsid w:val="00A21D07"/>
    <w:rsid w:val="00A2203E"/>
    <w:rsid w:val="00A228FF"/>
    <w:rsid w:val="00A23714"/>
    <w:rsid w:val="00A237B6"/>
    <w:rsid w:val="00A24262"/>
    <w:rsid w:val="00A250FE"/>
    <w:rsid w:val="00A252BF"/>
    <w:rsid w:val="00A25384"/>
    <w:rsid w:val="00A2729D"/>
    <w:rsid w:val="00A30939"/>
    <w:rsid w:val="00A32071"/>
    <w:rsid w:val="00A32D97"/>
    <w:rsid w:val="00A336A3"/>
    <w:rsid w:val="00A3384A"/>
    <w:rsid w:val="00A342ED"/>
    <w:rsid w:val="00A34AB3"/>
    <w:rsid w:val="00A350F8"/>
    <w:rsid w:val="00A35143"/>
    <w:rsid w:val="00A35CF9"/>
    <w:rsid w:val="00A3614F"/>
    <w:rsid w:val="00A36A01"/>
    <w:rsid w:val="00A36DC1"/>
    <w:rsid w:val="00A372C3"/>
    <w:rsid w:val="00A3753B"/>
    <w:rsid w:val="00A37B48"/>
    <w:rsid w:val="00A37C6E"/>
    <w:rsid w:val="00A37FDD"/>
    <w:rsid w:val="00A41779"/>
    <w:rsid w:val="00A42174"/>
    <w:rsid w:val="00A42AE8"/>
    <w:rsid w:val="00A433EB"/>
    <w:rsid w:val="00A43628"/>
    <w:rsid w:val="00A43CF8"/>
    <w:rsid w:val="00A44162"/>
    <w:rsid w:val="00A44826"/>
    <w:rsid w:val="00A456C3"/>
    <w:rsid w:val="00A45F6B"/>
    <w:rsid w:val="00A47910"/>
    <w:rsid w:val="00A50621"/>
    <w:rsid w:val="00A53910"/>
    <w:rsid w:val="00A5722B"/>
    <w:rsid w:val="00A57767"/>
    <w:rsid w:val="00A6114D"/>
    <w:rsid w:val="00A618FD"/>
    <w:rsid w:val="00A622B2"/>
    <w:rsid w:val="00A62E59"/>
    <w:rsid w:val="00A66A3B"/>
    <w:rsid w:val="00A670B0"/>
    <w:rsid w:val="00A676D0"/>
    <w:rsid w:val="00A70928"/>
    <w:rsid w:val="00A709B5"/>
    <w:rsid w:val="00A71920"/>
    <w:rsid w:val="00A74184"/>
    <w:rsid w:val="00A74CCA"/>
    <w:rsid w:val="00A76152"/>
    <w:rsid w:val="00A762B1"/>
    <w:rsid w:val="00A808C1"/>
    <w:rsid w:val="00A813A6"/>
    <w:rsid w:val="00A81CBF"/>
    <w:rsid w:val="00A87186"/>
    <w:rsid w:val="00A90401"/>
    <w:rsid w:val="00A91928"/>
    <w:rsid w:val="00A92B65"/>
    <w:rsid w:val="00A93A1A"/>
    <w:rsid w:val="00A94019"/>
    <w:rsid w:val="00A94712"/>
    <w:rsid w:val="00A96B8A"/>
    <w:rsid w:val="00AA1167"/>
    <w:rsid w:val="00AA1AEC"/>
    <w:rsid w:val="00AA207E"/>
    <w:rsid w:val="00AA2604"/>
    <w:rsid w:val="00AA2D37"/>
    <w:rsid w:val="00AA3293"/>
    <w:rsid w:val="00AA4F08"/>
    <w:rsid w:val="00AA530B"/>
    <w:rsid w:val="00AA6616"/>
    <w:rsid w:val="00AA7C15"/>
    <w:rsid w:val="00AB0C3F"/>
    <w:rsid w:val="00AB291C"/>
    <w:rsid w:val="00AB4928"/>
    <w:rsid w:val="00AB4CA2"/>
    <w:rsid w:val="00AB4D4C"/>
    <w:rsid w:val="00AB707C"/>
    <w:rsid w:val="00AC129B"/>
    <w:rsid w:val="00AC2F2D"/>
    <w:rsid w:val="00AC34C9"/>
    <w:rsid w:val="00AC39F6"/>
    <w:rsid w:val="00AC5311"/>
    <w:rsid w:val="00AC6EA4"/>
    <w:rsid w:val="00AC7316"/>
    <w:rsid w:val="00AC73C2"/>
    <w:rsid w:val="00AD26FA"/>
    <w:rsid w:val="00AD44CE"/>
    <w:rsid w:val="00AD4933"/>
    <w:rsid w:val="00AD5491"/>
    <w:rsid w:val="00AD6CE7"/>
    <w:rsid w:val="00AD7E91"/>
    <w:rsid w:val="00AE1F38"/>
    <w:rsid w:val="00AE3705"/>
    <w:rsid w:val="00AE3D7E"/>
    <w:rsid w:val="00AE3EC3"/>
    <w:rsid w:val="00AE3F9A"/>
    <w:rsid w:val="00AE68ED"/>
    <w:rsid w:val="00AF00E8"/>
    <w:rsid w:val="00AF09C8"/>
    <w:rsid w:val="00AF0CB1"/>
    <w:rsid w:val="00AF27D9"/>
    <w:rsid w:val="00AF3025"/>
    <w:rsid w:val="00AF34C0"/>
    <w:rsid w:val="00AF3D3C"/>
    <w:rsid w:val="00AF4947"/>
    <w:rsid w:val="00AF5212"/>
    <w:rsid w:val="00AF54D3"/>
    <w:rsid w:val="00AF5B0A"/>
    <w:rsid w:val="00B007CA"/>
    <w:rsid w:val="00B00AEC"/>
    <w:rsid w:val="00B00C19"/>
    <w:rsid w:val="00B00E9E"/>
    <w:rsid w:val="00B019DE"/>
    <w:rsid w:val="00B01D05"/>
    <w:rsid w:val="00B02BAA"/>
    <w:rsid w:val="00B03A26"/>
    <w:rsid w:val="00B041A1"/>
    <w:rsid w:val="00B04927"/>
    <w:rsid w:val="00B0505D"/>
    <w:rsid w:val="00B0566C"/>
    <w:rsid w:val="00B063E9"/>
    <w:rsid w:val="00B068B6"/>
    <w:rsid w:val="00B07D7D"/>
    <w:rsid w:val="00B10E9F"/>
    <w:rsid w:val="00B12391"/>
    <w:rsid w:val="00B13821"/>
    <w:rsid w:val="00B159E9"/>
    <w:rsid w:val="00B171F6"/>
    <w:rsid w:val="00B202E5"/>
    <w:rsid w:val="00B20F63"/>
    <w:rsid w:val="00B2158A"/>
    <w:rsid w:val="00B23839"/>
    <w:rsid w:val="00B24A4F"/>
    <w:rsid w:val="00B26F24"/>
    <w:rsid w:val="00B26FD1"/>
    <w:rsid w:val="00B273F9"/>
    <w:rsid w:val="00B27ACA"/>
    <w:rsid w:val="00B27B98"/>
    <w:rsid w:val="00B306CB"/>
    <w:rsid w:val="00B317E2"/>
    <w:rsid w:val="00B32860"/>
    <w:rsid w:val="00B333C6"/>
    <w:rsid w:val="00B345D1"/>
    <w:rsid w:val="00B36856"/>
    <w:rsid w:val="00B36C39"/>
    <w:rsid w:val="00B37467"/>
    <w:rsid w:val="00B3785A"/>
    <w:rsid w:val="00B37E4F"/>
    <w:rsid w:val="00B4061C"/>
    <w:rsid w:val="00B4096C"/>
    <w:rsid w:val="00B40B58"/>
    <w:rsid w:val="00B41952"/>
    <w:rsid w:val="00B421BA"/>
    <w:rsid w:val="00B42908"/>
    <w:rsid w:val="00B431B7"/>
    <w:rsid w:val="00B441C0"/>
    <w:rsid w:val="00B44339"/>
    <w:rsid w:val="00B477D6"/>
    <w:rsid w:val="00B517D8"/>
    <w:rsid w:val="00B537E9"/>
    <w:rsid w:val="00B54BC3"/>
    <w:rsid w:val="00B5694F"/>
    <w:rsid w:val="00B56A8F"/>
    <w:rsid w:val="00B56DE5"/>
    <w:rsid w:val="00B57421"/>
    <w:rsid w:val="00B57FD6"/>
    <w:rsid w:val="00B60D55"/>
    <w:rsid w:val="00B61886"/>
    <w:rsid w:val="00B633BE"/>
    <w:rsid w:val="00B6358D"/>
    <w:rsid w:val="00B66D44"/>
    <w:rsid w:val="00B67E2A"/>
    <w:rsid w:val="00B71AD5"/>
    <w:rsid w:val="00B72AC3"/>
    <w:rsid w:val="00B72FCC"/>
    <w:rsid w:val="00B73216"/>
    <w:rsid w:val="00B7329A"/>
    <w:rsid w:val="00B74805"/>
    <w:rsid w:val="00B74D63"/>
    <w:rsid w:val="00B75E74"/>
    <w:rsid w:val="00B763AC"/>
    <w:rsid w:val="00B8094F"/>
    <w:rsid w:val="00B812D8"/>
    <w:rsid w:val="00B81790"/>
    <w:rsid w:val="00B81AE7"/>
    <w:rsid w:val="00B8219B"/>
    <w:rsid w:val="00B83B03"/>
    <w:rsid w:val="00B83F90"/>
    <w:rsid w:val="00B846F2"/>
    <w:rsid w:val="00B85270"/>
    <w:rsid w:val="00B869D9"/>
    <w:rsid w:val="00B90A2A"/>
    <w:rsid w:val="00B90FCA"/>
    <w:rsid w:val="00B91F82"/>
    <w:rsid w:val="00B934C8"/>
    <w:rsid w:val="00B953E7"/>
    <w:rsid w:val="00B9629F"/>
    <w:rsid w:val="00B97A7B"/>
    <w:rsid w:val="00BA03A5"/>
    <w:rsid w:val="00BA0E4C"/>
    <w:rsid w:val="00BA178A"/>
    <w:rsid w:val="00BA1E82"/>
    <w:rsid w:val="00BA4A98"/>
    <w:rsid w:val="00BA53EF"/>
    <w:rsid w:val="00BA55A5"/>
    <w:rsid w:val="00BA66B0"/>
    <w:rsid w:val="00BA699D"/>
    <w:rsid w:val="00BA6D49"/>
    <w:rsid w:val="00BA769B"/>
    <w:rsid w:val="00BB0BC8"/>
    <w:rsid w:val="00BB22ED"/>
    <w:rsid w:val="00BB2A16"/>
    <w:rsid w:val="00BB3417"/>
    <w:rsid w:val="00BB3C2B"/>
    <w:rsid w:val="00BB4139"/>
    <w:rsid w:val="00BB4999"/>
    <w:rsid w:val="00BB49FC"/>
    <w:rsid w:val="00BB5082"/>
    <w:rsid w:val="00BB54B6"/>
    <w:rsid w:val="00BB7046"/>
    <w:rsid w:val="00BC09BC"/>
    <w:rsid w:val="00BC0D2B"/>
    <w:rsid w:val="00BC11B4"/>
    <w:rsid w:val="00BC187B"/>
    <w:rsid w:val="00BC2CCD"/>
    <w:rsid w:val="00BC2F1A"/>
    <w:rsid w:val="00BC46DA"/>
    <w:rsid w:val="00BC4D4C"/>
    <w:rsid w:val="00BC4FC8"/>
    <w:rsid w:val="00BC5F83"/>
    <w:rsid w:val="00BC61D4"/>
    <w:rsid w:val="00BC6D36"/>
    <w:rsid w:val="00BD26D8"/>
    <w:rsid w:val="00BD4FD7"/>
    <w:rsid w:val="00BD59C4"/>
    <w:rsid w:val="00BD6538"/>
    <w:rsid w:val="00BD71EC"/>
    <w:rsid w:val="00BD763A"/>
    <w:rsid w:val="00BD7D24"/>
    <w:rsid w:val="00BE01D9"/>
    <w:rsid w:val="00BE1FC3"/>
    <w:rsid w:val="00BE2AC3"/>
    <w:rsid w:val="00BE3089"/>
    <w:rsid w:val="00BE4352"/>
    <w:rsid w:val="00BE49D6"/>
    <w:rsid w:val="00BE6A52"/>
    <w:rsid w:val="00BE6B4E"/>
    <w:rsid w:val="00BE6F86"/>
    <w:rsid w:val="00BE7709"/>
    <w:rsid w:val="00BE7865"/>
    <w:rsid w:val="00BE7E75"/>
    <w:rsid w:val="00BF23AC"/>
    <w:rsid w:val="00BF3764"/>
    <w:rsid w:val="00BF3988"/>
    <w:rsid w:val="00BF3F78"/>
    <w:rsid w:val="00BF4F0E"/>
    <w:rsid w:val="00BF68FB"/>
    <w:rsid w:val="00C01685"/>
    <w:rsid w:val="00C024BA"/>
    <w:rsid w:val="00C02F92"/>
    <w:rsid w:val="00C03C02"/>
    <w:rsid w:val="00C04A25"/>
    <w:rsid w:val="00C04B65"/>
    <w:rsid w:val="00C05292"/>
    <w:rsid w:val="00C05BF1"/>
    <w:rsid w:val="00C06236"/>
    <w:rsid w:val="00C07AA2"/>
    <w:rsid w:val="00C103F8"/>
    <w:rsid w:val="00C11745"/>
    <w:rsid w:val="00C1378B"/>
    <w:rsid w:val="00C14079"/>
    <w:rsid w:val="00C15834"/>
    <w:rsid w:val="00C16536"/>
    <w:rsid w:val="00C17072"/>
    <w:rsid w:val="00C1773E"/>
    <w:rsid w:val="00C177FA"/>
    <w:rsid w:val="00C21649"/>
    <w:rsid w:val="00C21BB4"/>
    <w:rsid w:val="00C21DD4"/>
    <w:rsid w:val="00C22318"/>
    <w:rsid w:val="00C22DFB"/>
    <w:rsid w:val="00C238A1"/>
    <w:rsid w:val="00C26CC8"/>
    <w:rsid w:val="00C30A78"/>
    <w:rsid w:val="00C313B3"/>
    <w:rsid w:val="00C3266C"/>
    <w:rsid w:val="00C32BC8"/>
    <w:rsid w:val="00C336F0"/>
    <w:rsid w:val="00C345E3"/>
    <w:rsid w:val="00C404FC"/>
    <w:rsid w:val="00C405AB"/>
    <w:rsid w:val="00C40EE4"/>
    <w:rsid w:val="00C4203D"/>
    <w:rsid w:val="00C42D43"/>
    <w:rsid w:val="00C433AC"/>
    <w:rsid w:val="00C45401"/>
    <w:rsid w:val="00C45D73"/>
    <w:rsid w:val="00C463BE"/>
    <w:rsid w:val="00C46868"/>
    <w:rsid w:val="00C50E15"/>
    <w:rsid w:val="00C528A6"/>
    <w:rsid w:val="00C53050"/>
    <w:rsid w:val="00C534F9"/>
    <w:rsid w:val="00C53B66"/>
    <w:rsid w:val="00C54DD1"/>
    <w:rsid w:val="00C56A6B"/>
    <w:rsid w:val="00C56F49"/>
    <w:rsid w:val="00C57627"/>
    <w:rsid w:val="00C57FE1"/>
    <w:rsid w:val="00C60AEF"/>
    <w:rsid w:val="00C629CD"/>
    <w:rsid w:val="00C6705A"/>
    <w:rsid w:val="00C676D4"/>
    <w:rsid w:val="00C701F3"/>
    <w:rsid w:val="00C70A03"/>
    <w:rsid w:val="00C71E20"/>
    <w:rsid w:val="00C71FC5"/>
    <w:rsid w:val="00C72EB5"/>
    <w:rsid w:val="00C73518"/>
    <w:rsid w:val="00C745E8"/>
    <w:rsid w:val="00C75340"/>
    <w:rsid w:val="00C7534A"/>
    <w:rsid w:val="00C75E57"/>
    <w:rsid w:val="00C76238"/>
    <w:rsid w:val="00C763C0"/>
    <w:rsid w:val="00C76EF4"/>
    <w:rsid w:val="00C77C33"/>
    <w:rsid w:val="00C81489"/>
    <w:rsid w:val="00C82B66"/>
    <w:rsid w:val="00C83C35"/>
    <w:rsid w:val="00C840D6"/>
    <w:rsid w:val="00C84C66"/>
    <w:rsid w:val="00C876B8"/>
    <w:rsid w:val="00C87A09"/>
    <w:rsid w:val="00C92981"/>
    <w:rsid w:val="00C929EE"/>
    <w:rsid w:val="00C930ED"/>
    <w:rsid w:val="00C94041"/>
    <w:rsid w:val="00C94123"/>
    <w:rsid w:val="00C94EB3"/>
    <w:rsid w:val="00CA0371"/>
    <w:rsid w:val="00CA150C"/>
    <w:rsid w:val="00CA16C8"/>
    <w:rsid w:val="00CA2B5C"/>
    <w:rsid w:val="00CA6188"/>
    <w:rsid w:val="00CA6DAF"/>
    <w:rsid w:val="00CA7B69"/>
    <w:rsid w:val="00CB144A"/>
    <w:rsid w:val="00CB3404"/>
    <w:rsid w:val="00CB3CE3"/>
    <w:rsid w:val="00CB49E4"/>
    <w:rsid w:val="00CB50E4"/>
    <w:rsid w:val="00CB6890"/>
    <w:rsid w:val="00CB6BC9"/>
    <w:rsid w:val="00CB7490"/>
    <w:rsid w:val="00CB7F8E"/>
    <w:rsid w:val="00CC02FE"/>
    <w:rsid w:val="00CC128D"/>
    <w:rsid w:val="00CC187D"/>
    <w:rsid w:val="00CC1939"/>
    <w:rsid w:val="00CC3750"/>
    <w:rsid w:val="00CC4850"/>
    <w:rsid w:val="00CC5372"/>
    <w:rsid w:val="00CC5AC3"/>
    <w:rsid w:val="00CC6208"/>
    <w:rsid w:val="00CC639A"/>
    <w:rsid w:val="00CD11BD"/>
    <w:rsid w:val="00CD1738"/>
    <w:rsid w:val="00CD306D"/>
    <w:rsid w:val="00CD3481"/>
    <w:rsid w:val="00CD38B5"/>
    <w:rsid w:val="00CD402A"/>
    <w:rsid w:val="00CD41C2"/>
    <w:rsid w:val="00CD57AF"/>
    <w:rsid w:val="00CD589F"/>
    <w:rsid w:val="00CD601C"/>
    <w:rsid w:val="00CD738B"/>
    <w:rsid w:val="00CE09AB"/>
    <w:rsid w:val="00CE1BAB"/>
    <w:rsid w:val="00CE1C5B"/>
    <w:rsid w:val="00CE26EC"/>
    <w:rsid w:val="00CE35B2"/>
    <w:rsid w:val="00CE3C6D"/>
    <w:rsid w:val="00CE4773"/>
    <w:rsid w:val="00CF059A"/>
    <w:rsid w:val="00CF2DAC"/>
    <w:rsid w:val="00CF3CE5"/>
    <w:rsid w:val="00CF7197"/>
    <w:rsid w:val="00CF7407"/>
    <w:rsid w:val="00D01BF0"/>
    <w:rsid w:val="00D02905"/>
    <w:rsid w:val="00D04FD3"/>
    <w:rsid w:val="00D05D66"/>
    <w:rsid w:val="00D05D9E"/>
    <w:rsid w:val="00D05E6A"/>
    <w:rsid w:val="00D05F06"/>
    <w:rsid w:val="00D06521"/>
    <w:rsid w:val="00D07B10"/>
    <w:rsid w:val="00D1029B"/>
    <w:rsid w:val="00D10ABE"/>
    <w:rsid w:val="00D12F0B"/>
    <w:rsid w:val="00D130B4"/>
    <w:rsid w:val="00D1318F"/>
    <w:rsid w:val="00D13439"/>
    <w:rsid w:val="00D13E92"/>
    <w:rsid w:val="00D143B6"/>
    <w:rsid w:val="00D14B47"/>
    <w:rsid w:val="00D155F8"/>
    <w:rsid w:val="00D15976"/>
    <w:rsid w:val="00D15DF3"/>
    <w:rsid w:val="00D169E1"/>
    <w:rsid w:val="00D2057C"/>
    <w:rsid w:val="00D26A6C"/>
    <w:rsid w:val="00D2759F"/>
    <w:rsid w:val="00D31E80"/>
    <w:rsid w:val="00D333A4"/>
    <w:rsid w:val="00D338EF"/>
    <w:rsid w:val="00D34A67"/>
    <w:rsid w:val="00D36115"/>
    <w:rsid w:val="00D3619D"/>
    <w:rsid w:val="00D36244"/>
    <w:rsid w:val="00D363D9"/>
    <w:rsid w:val="00D36A55"/>
    <w:rsid w:val="00D40495"/>
    <w:rsid w:val="00D42C79"/>
    <w:rsid w:val="00D43F36"/>
    <w:rsid w:val="00D45932"/>
    <w:rsid w:val="00D45A42"/>
    <w:rsid w:val="00D466DB"/>
    <w:rsid w:val="00D47702"/>
    <w:rsid w:val="00D47E56"/>
    <w:rsid w:val="00D47FDB"/>
    <w:rsid w:val="00D52204"/>
    <w:rsid w:val="00D527DE"/>
    <w:rsid w:val="00D542A3"/>
    <w:rsid w:val="00D544DA"/>
    <w:rsid w:val="00D5593B"/>
    <w:rsid w:val="00D57AEF"/>
    <w:rsid w:val="00D60ADD"/>
    <w:rsid w:val="00D60D17"/>
    <w:rsid w:val="00D616CE"/>
    <w:rsid w:val="00D62080"/>
    <w:rsid w:val="00D62C4B"/>
    <w:rsid w:val="00D64194"/>
    <w:rsid w:val="00D64BF9"/>
    <w:rsid w:val="00D65057"/>
    <w:rsid w:val="00D67305"/>
    <w:rsid w:val="00D71C15"/>
    <w:rsid w:val="00D7389C"/>
    <w:rsid w:val="00D73B54"/>
    <w:rsid w:val="00D755FE"/>
    <w:rsid w:val="00D75F24"/>
    <w:rsid w:val="00D7604B"/>
    <w:rsid w:val="00D76602"/>
    <w:rsid w:val="00D80935"/>
    <w:rsid w:val="00D833C0"/>
    <w:rsid w:val="00D84399"/>
    <w:rsid w:val="00D860AA"/>
    <w:rsid w:val="00D86FC7"/>
    <w:rsid w:val="00D87088"/>
    <w:rsid w:val="00D90C72"/>
    <w:rsid w:val="00D91436"/>
    <w:rsid w:val="00D91739"/>
    <w:rsid w:val="00D91858"/>
    <w:rsid w:val="00D9194E"/>
    <w:rsid w:val="00D93612"/>
    <w:rsid w:val="00D94715"/>
    <w:rsid w:val="00D94F4C"/>
    <w:rsid w:val="00D95802"/>
    <w:rsid w:val="00D95BE0"/>
    <w:rsid w:val="00D968F3"/>
    <w:rsid w:val="00DA055B"/>
    <w:rsid w:val="00DA0B5D"/>
    <w:rsid w:val="00DA14B6"/>
    <w:rsid w:val="00DA15F5"/>
    <w:rsid w:val="00DA166A"/>
    <w:rsid w:val="00DA33B5"/>
    <w:rsid w:val="00DA38BC"/>
    <w:rsid w:val="00DA49F6"/>
    <w:rsid w:val="00DA5382"/>
    <w:rsid w:val="00DA6F27"/>
    <w:rsid w:val="00DA787B"/>
    <w:rsid w:val="00DB0A80"/>
    <w:rsid w:val="00DB2404"/>
    <w:rsid w:val="00DB24F5"/>
    <w:rsid w:val="00DB26E1"/>
    <w:rsid w:val="00DB2779"/>
    <w:rsid w:val="00DB4C88"/>
    <w:rsid w:val="00DB5D13"/>
    <w:rsid w:val="00DB68FA"/>
    <w:rsid w:val="00DC2E0F"/>
    <w:rsid w:val="00DC3623"/>
    <w:rsid w:val="00DC43A1"/>
    <w:rsid w:val="00DC47E0"/>
    <w:rsid w:val="00DC57E2"/>
    <w:rsid w:val="00DD099C"/>
    <w:rsid w:val="00DD0EB3"/>
    <w:rsid w:val="00DD0FC7"/>
    <w:rsid w:val="00DD1BFB"/>
    <w:rsid w:val="00DD1D0D"/>
    <w:rsid w:val="00DD2805"/>
    <w:rsid w:val="00DD2EF8"/>
    <w:rsid w:val="00DD48A4"/>
    <w:rsid w:val="00DD57CF"/>
    <w:rsid w:val="00DE063C"/>
    <w:rsid w:val="00DE088C"/>
    <w:rsid w:val="00DE29E2"/>
    <w:rsid w:val="00DE3D79"/>
    <w:rsid w:val="00DE3FD3"/>
    <w:rsid w:val="00DE4F1A"/>
    <w:rsid w:val="00DE5FD0"/>
    <w:rsid w:val="00DE6247"/>
    <w:rsid w:val="00DE6BA5"/>
    <w:rsid w:val="00DE6DDA"/>
    <w:rsid w:val="00DE6F12"/>
    <w:rsid w:val="00DE7924"/>
    <w:rsid w:val="00DE7CEF"/>
    <w:rsid w:val="00DF00E7"/>
    <w:rsid w:val="00DF0CE7"/>
    <w:rsid w:val="00DF5D8C"/>
    <w:rsid w:val="00DF5F60"/>
    <w:rsid w:val="00DF66EA"/>
    <w:rsid w:val="00DF6A82"/>
    <w:rsid w:val="00E005BB"/>
    <w:rsid w:val="00E00673"/>
    <w:rsid w:val="00E014DD"/>
    <w:rsid w:val="00E0165C"/>
    <w:rsid w:val="00E0254F"/>
    <w:rsid w:val="00E02F10"/>
    <w:rsid w:val="00E03BE2"/>
    <w:rsid w:val="00E10904"/>
    <w:rsid w:val="00E10F25"/>
    <w:rsid w:val="00E12752"/>
    <w:rsid w:val="00E16540"/>
    <w:rsid w:val="00E206E0"/>
    <w:rsid w:val="00E215EB"/>
    <w:rsid w:val="00E2266F"/>
    <w:rsid w:val="00E22D94"/>
    <w:rsid w:val="00E23629"/>
    <w:rsid w:val="00E244BB"/>
    <w:rsid w:val="00E24D86"/>
    <w:rsid w:val="00E26149"/>
    <w:rsid w:val="00E26B82"/>
    <w:rsid w:val="00E274D8"/>
    <w:rsid w:val="00E27BAE"/>
    <w:rsid w:val="00E302C0"/>
    <w:rsid w:val="00E3078E"/>
    <w:rsid w:val="00E311C8"/>
    <w:rsid w:val="00E41B18"/>
    <w:rsid w:val="00E41EED"/>
    <w:rsid w:val="00E42272"/>
    <w:rsid w:val="00E43394"/>
    <w:rsid w:val="00E43C93"/>
    <w:rsid w:val="00E4422F"/>
    <w:rsid w:val="00E459CE"/>
    <w:rsid w:val="00E46880"/>
    <w:rsid w:val="00E46CD0"/>
    <w:rsid w:val="00E47A7E"/>
    <w:rsid w:val="00E47D99"/>
    <w:rsid w:val="00E51BF9"/>
    <w:rsid w:val="00E52A62"/>
    <w:rsid w:val="00E53B53"/>
    <w:rsid w:val="00E53CAA"/>
    <w:rsid w:val="00E53E45"/>
    <w:rsid w:val="00E56744"/>
    <w:rsid w:val="00E56F9F"/>
    <w:rsid w:val="00E5706A"/>
    <w:rsid w:val="00E5739C"/>
    <w:rsid w:val="00E610A7"/>
    <w:rsid w:val="00E610BB"/>
    <w:rsid w:val="00E6333A"/>
    <w:rsid w:val="00E64634"/>
    <w:rsid w:val="00E64745"/>
    <w:rsid w:val="00E64D8D"/>
    <w:rsid w:val="00E64ED9"/>
    <w:rsid w:val="00E6681F"/>
    <w:rsid w:val="00E71AE7"/>
    <w:rsid w:val="00E73449"/>
    <w:rsid w:val="00E73D5E"/>
    <w:rsid w:val="00E73F3C"/>
    <w:rsid w:val="00E74850"/>
    <w:rsid w:val="00E77B36"/>
    <w:rsid w:val="00E8007B"/>
    <w:rsid w:val="00E806C2"/>
    <w:rsid w:val="00E80AC3"/>
    <w:rsid w:val="00E80B2E"/>
    <w:rsid w:val="00E81117"/>
    <w:rsid w:val="00E8179B"/>
    <w:rsid w:val="00E834FF"/>
    <w:rsid w:val="00E839A6"/>
    <w:rsid w:val="00E83C64"/>
    <w:rsid w:val="00E87C45"/>
    <w:rsid w:val="00E90CAF"/>
    <w:rsid w:val="00E915CB"/>
    <w:rsid w:val="00E92DD2"/>
    <w:rsid w:val="00E936AD"/>
    <w:rsid w:val="00E958AA"/>
    <w:rsid w:val="00E96A1B"/>
    <w:rsid w:val="00E97152"/>
    <w:rsid w:val="00EA0C69"/>
    <w:rsid w:val="00EA0E80"/>
    <w:rsid w:val="00EA2F70"/>
    <w:rsid w:val="00EA35CF"/>
    <w:rsid w:val="00EA56AD"/>
    <w:rsid w:val="00EA673F"/>
    <w:rsid w:val="00EA6981"/>
    <w:rsid w:val="00EA6AEA"/>
    <w:rsid w:val="00EA74CF"/>
    <w:rsid w:val="00EA77E2"/>
    <w:rsid w:val="00EB110E"/>
    <w:rsid w:val="00EB11EF"/>
    <w:rsid w:val="00EB12D4"/>
    <w:rsid w:val="00EB14AE"/>
    <w:rsid w:val="00EB2B39"/>
    <w:rsid w:val="00EB5145"/>
    <w:rsid w:val="00EB670D"/>
    <w:rsid w:val="00EC059A"/>
    <w:rsid w:val="00EC08F3"/>
    <w:rsid w:val="00EC0BBF"/>
    <w:rsid w:val="00EC1529"/>
    <w:rsid w:val="00EC247D"/>
    <w:rsid w:val="00EC2D40"/>
    <w:rsid w:val="00EC300C"/>
    <w:rsid w:val="00EC3629"/>
    <w:rsid w:val="00EC465B"/>
    <w:rsid w:val="00EC62BD"/>
    <w:rsid w:val="00EC6845"/>
    <w:rsid w:val="00EC6850"/>
    <w:rsid w:val="00EC6E09"/>
    <w:rsid w:val="00ED14E0"/>
    <w:rsid w:val="00ED1E1E"/>
    <w:rsid w:val="00ED1FF5"/>
    <w:rsid w:val="00ED2404"/>
    <w:rsid w:val="00ED3DA9"/>
    <w:rsid w:val="00EE0128"/>
    <w:rsid w:val="00EE29AC"/>
    <w:rsid w:val="00EE3422"/>
    <w:rsid w:val="00EE5AF9"/>
    <w:rsid w:val="00EE716B"/>
    <w:rsid w:val="00EF025B"/>
    <w:rsid w:val="00EF03D3"/>
    <w:rsid w:val="00EF0BF9"/>
    <w:rsid w:val="00EF1567"/>
    <w:rsid w:val="00EF2F17"/>
    <w:rsid w:val="00EF3E0A"/>
    <w:rsid w:val="00EF435A"/>
    <w:rsid w:val="00EF4CF3"/>
    <w:rsid w:val="00EF552E"/>
    <w:rsid w:val="00EF573A"/>
    <w:rsid w:val="00EF5A3B"/>
    <w:rsid w:val="00EF6844"/>
    <w:rsid w:val="00EF68D8"/>
    <w:rsid w:val="00EF741A"/>
    <w:rsid w:val="00EF7704"/>
    <w:rsid w:val="00EF7D75"/>
    <w:rsid w:val="00F01142"/>
    <w:rsid w:val="00F01A92"/>
    <w:rsid w:val="00F0452D"/>
    <w:rsid w:val="00F04AB4"/>
    <w:rsid w:val="00F05719"/>
    <w:rsid w:val="00F057DD"/>
    <w:rsid w:val="00F06581"/>
    <w:rsid w:val="00F0664C"/>
    <w:rsid w:val="00F10087"/>
    <w:rsid w:val="00F1025D"/>
    <w:rsid w:val="00F11F26"/>
    <w:rsid w:val="00F133B4"/>
    <w:rsid w:val="00F13F82"/>
    <w:rsid w:val="00F1401D"/>
    <w:rsid w:val="00F16729"/>
    <w:rsid w:val="00F20A09"/>
    <w:rsid w:val="00F20B0B"/>
    <w:rsid w:val="00F22F81"/>
    <w:rsid w:val="00F236E2"/>
    <w:rsid w:val="00F25239"/>
    <w:rsid w:val="00F25921"/>
    <w:rsid w:val="00F25F43"/>
    <w:rsid w:val="00F3002E"/>
    <w:rsid w:val="00F3207A"/>
    <w:rsid w:val="00F32918"/>
    <w:rsid w:val="00F37D8E"/>
    <w:rsid w:val="00F40CF3"/>
    <w:rsid w:val="00F40F28"/>
    <w:rsid w:val="00F428FB"/>
    <w:rsid w:val="00F42A62"/>
    <w:rsid w:val="00F438F5"/>
    <w:rsid w:val="00F43A83"/>
    <w:rsid w:val="00F4734C"/>
    <w:rsid w:val="00F47A54"/>
    <w:rsid w:val="00F502B6"/>
    <w:rsid w:val="00F50372"/>
    <w:rsid w:val="00F515F3"/>
    <w:rsid w:val="00F55C4A"/>
    <w:rsid w:val="00F571AE"/>
    <w:rsid w:val="00F5734B"/>
    <w:rsid w:val="00F578A6"/>
    <w:rsid w:val="00F61C3C"/>
    <w:rsid w:val="00F62F6A"/>
    <w:rsid w:val="00F64613"/>
    <w:rsid w:val="00F64C39"/>
    <w:rsid w:val="00F655DC"/>
    <w:rsid w:val="00F66A86"/>
    <w:rsid w:val="00F67367"/>
    <w:rsid w:val="00F67448"/>
    <w:rsid w:val="00F70404"/>
    <w:rsid w:val="00F7041C"/>
    <w:rsid w:val="00F70BF0"/>
    <w:rsid w:val="00F71972"/>
    <w:rsid w:val="00F72772"/>
    <w:rsid w:val="00F73366"/>
    <w:rsid w:val="00F733E8"/>
    <w:rsid w:val="00F73D91"/>
    <w:rsid w:val="00F80120"/>
    <w:rsid w:val="00F80886"/>
    <w:rsid w:val="00F8144F"/>
    <w:rsid w:val="00F81D55"/>
    <w:rsid w:val="00F82DFB"/>
    <w:rsid w:val="00F83A1C"/>
    <w:rsid w:val="00F83F3E"/>
    <w:rsid w:val="00F8415F"/>
    <w:rsid w:val="00F847CF"/>
    <w:rsid w:val="00F869B2"/>
    <w:rsid w:val="00F869B5"/>
    <w:rsid w:val="00F90298"/>
    <w:rsid w:val="00F907CF"/>
    <w:rsid w:val="00F908EE"/>
    <w:rsid w:val="00F92728"/>
    <w:rsid w:val="00F93AEE"/>
    <w:rsid w:val="00F944EA"/>
    <w:rsid w:val="00F949EB"/>
    <w:rsid w:val="00F94EA2"/>
    <w:rsid w:val="00F96E28"/>
    <w:rsid w:val="00FA0B87"/>
    <w:rsid w:val="00FA243E"/>
    <w:rsid w:val="00FA27A8"/>
    <w:rsid w:val="00FA3036"/>
    <w:rsid w:val="00FA3652"/>
    <w:rsid w:val="00FA7D27"/>
    <w:rsid w:val="00FB05BB"/>
    <w:rsid w:val="00FB26A6"/>
    <w:rsid w:val="00FB3C9A"/>
    <w:rsid w:val="00FB63E8"/>
    <w:rsid w:val="00FC2D41"/>
    <w:rsid w:val="00FC2F38"/>
    <w:rsid w:val="00FC4E2E"/>
    <w:rsid w:val="00FC55B9"/>
    <w:rsid w:val="00FC6CAE"/>
    <w:rsid w:val="00FC71DD"/>
    <w:rsid w:val="00FC74DE"/>
    <w:rsid w:val="00FD0F14"/>
    <w:rsid w:val="00FD1194"/>
    <w:rsid w:val="00FD2151"/>
    <w:rsid w:val="00FD21F2"/>
    <w:rsid w:val="00FD2558"/>
    <w:rsid w:val="00FD2F6E"/>
    <w:rsid w:val="00FD4A02"/>
    <w:rsid w:val="00FD7A9A"/>
    <w:rsid w:val="00FE033F"/>
    <w:rsid w:val="00FE0DF3"/>
    <w:rsid w:val="00FE1F62"/>
    <w:rsid w:val="00FE23EE"/>
    <w:rsid w:val="00FE2A04"/>
    <w:rsid w:val="00FE3FF0"/>
    <w:rsid w:val="00FE44E9"/>
    <w:rsid w:val="00FE4FE5"/>
    <w:rsid w:val="00FE6979"/>
    <w:rsid w:val="00FF274A"/>
    <w:rsid w:val="00FF2F85"/>
    <w:rsid w:val="00FF3B9B"/>
    <w:rsid w:val="00FF411D"/>
    <w:rsid w:val="00FF4197"/>
    <w:rsid w:val="00FF44AA"/>
    <w:rsid w:val="00FF6F16"/>
    <w:rsid w:val="00FF7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BAD3E"/>
  <w15:chartTrackingRefBased/>
  <w15:docId w15:val="{37D236B5-4992-4992-B7F3-38D03F94B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505"/>
  </w:style>
  <w:style w:type="paragraph" w:styleId="Heading1">
    <w:name w:val="heading 1"/>
    <w:basedOn w:val="Normal"/>
    <w:next w:val="Normal"/>
    <w:link w:val="Heading1Char"/>
    <w:uiPriority w:val="9"/>
    <w:qFormat/>
    <w:rsid w:val="00016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6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64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4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64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64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64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64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64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6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64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6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6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43F"/>
    <w:rPr>
      <w:rFonts w:eastAsiaTheme="majorEastAsia" w:cstheme="majorBidi"/>
      <w:color w:val="272727" w:themeColor="text1" w:themeTint="D8"/>
    </w:rPr>
  </w:style>
  <w:style w:type="paragraph" w:styleId="Title">
    <w:name w:val="Title"/>
    <w:basedOn w:val="Normal"/>
    <w:next w:val="Normal"/>
    <w:link w:val="TitleChar"/>
    <w:uiPriority w:val="10"/>
    <w:qFormat/>
    <w:rsid w:val="00016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4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43F"/>
    <w:pPr>
      <w:spacing w:before="160"/>
      <w:jc w:val="center"/>
    </w:pPr>
    <w:rPr>
      <w:i/>
      <w:iCs/>
      <w:color w:val="404040" w:themeColor="text1" w:themeTint="BF"/>
    </w:rPr>
  </w:style>
  <w:style w:type="character" w:customStyle="1" w:styleId="QuoteChar">
    <w:name w:val="Quote Char"/>
    <w:basedOn w:val="DefaultParagraphFont"/>
    <w:link w:val="Quote"/>
    <w:uiPriority w:val="29"/>
    <w:rsid w:val="0001643F"/>
    <w:rPr>
      <w:i/>
      <w:iCs/>
      <w:color w:val="404040" w:themeColor="text1" w:themeTint="BF"/>
    </w:rPr>
  </w:style>
  <w:style w:type="paragraph" w:styleId="ListParagraph">
    <w:name w:val="List Paragraph"/>
    <w:basedOn w:val="Normal"/>
    <w:uiPriority w:val="34"/>
    <w:qFormat/>
    <w:rsid w:val="0001643F"/>
    <w:pPr>
      <w:ind w:left="720"/>
      <w:contextualSpacing/>
    </w:pPr>
  </w:style>
  <w:style w:type="character" w:styleId="IntenseEmphasis">
    <w:name w:val="Intense Emphasis"/>
    <w:basedOn w:val="DefaultParagraphFont"/>
    <w:uiPriority w:val="21"/>
    <w:qFormat/>
    <w:rsid w:val="0001643F"/>
    <w:rPr>
      <w:i/>
      <w:iCs/>
      <w:color w:val="0F4761" w:themeColor="accent1" w:themeShade="BF"/>
    </w:rPr>
  </w:style>
  <w:style w:type="paragraph" w:styleId="IntenseQuote">
    <w:name w:val="Intense Quote"/>
    <w:basedOn w:val="Normal"/>
    <w:next w:val="Normal"/>
    <w:link w:val="IntenseQuoteChar"/>
    <w:uiPriority w:val="30"/>
    <w:qFormat/>
    <w:rsid w:val="00016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43F"/>
    <w:rPr>
      <w:i/>
      <w:iCs/>
      <w:color w:val="0F4761" w:themeColor="accent1" w:themeShade="BF"/>
    </w:rPr>
  </w:style>
  <w:style w:type="character" w:styleId="IntenseReference">
    <w:name w:val="Intense Reference"/>
    <w:basedOn w:val="DefaultParagraphFont"/>
    <w:uiPriority w:val="32"/>
    <w:qFormat/>
    <w:rsid w:val="0001643F"/>
    <w:rPr>
      <w:b/>
      <w:bCs/>
      <w:smallCaps/>
      <w:color w:val="0F4761" w:themeColor="accent1" w:themeShade="BF"/>
      <w:spacing w:val="5"/>
    </w:rPr>
  </w:style>
  <w:style w:type="character" w:styleId="LineNumber">
    <w:name w:val="line number"/>
    <w:basedOn w:val="DefaultParagraphFont"/>
    <w:uiPriority w:val="99"/>
    <w:semiHidden/>
    <w:unhideWhenUsed/>
    <w:rsid w:val="0001643F"/>
  </w:style>
  <w:style w:type="character" w:styleId="Hyperlink">
    <w:name w:val="Hyperlink"/>
    <w:basedOn w:val="DefaultParagraphFont"/>
    <w:uiPriority w:val="99"/>
    <w:unhideWhenUsed/>
    <w:rsid w:val="002C3FB2"/>
    <w:rPr>
      <w:color w:val="467886" w:themeColor="hyperlink"/>
      <w:u w:val="single"/>
    </w:rPr>
  </w:style>
  <w:style w:type="character" w:styleId="UnresolvedMention">
    <w:name w:val="Unresolved Mention"/>
    <w:basedOn w:val="DefaultParagraphFont"/>
    <w:uiPriority w:val="99"/>
    <w:semiHidden/>
    <w:unhideWhenUsed/>
    <w:rsid w:val="002C3FB2"/>
    <w:rPr>
      <w:color w:val="605E5C"/>
      <w:shd w:val="clear" w:color="auto" w:fill="E1DFDD"/>
    </w:rPr>
  </w:style>
  <w:style w:type="character" w:styleId="FollowedHyperlink">
    <w:name w:val="FollowedHyperlink"/>
    <w:basedOn w:val="DefaultParagraphFont"/>
    <w:uiPriority w:val="99"/>
    <w:semiHidden/>
    <w:unhideWhenUsed/>
    <w:rsid w:val="002C3FB2"/>
    <w:rPr>
      <w:color w:val="96607D" w:themeColor="followedHyperlink"/>
      <w:u w:val="single"/>
    </w:rPr>
  </w:style>
  <w:style w:type="character" w:styleId="CommentReference">
    <w:name w:val="annotation reference"/>
    <w:basedOn w:val="DefaultParagraphFont"/>
    <w:uiPriority w:val="99"/>
    <w:semiHidden/>
    <w:unhideWhenUsed/>
    <w:rsid w:val="00BB54B6"/>
    <w:rPr>
      <w:sz w:val="16"/>
      <w:szCs w:val="16"/>
    </w:rPr>
  </w:style>
  <w:style w:type="paragraph" w:styleId="CommentText">
    <w:name w:val="annotation text"/>
    <w:basedOn w:val="Normal"/>
    <w:link w:val="CommentTextChar"/>
    <w:uiPriority w:val="99"/>
    <w:unhideWhenUsed/>
    <w:rsid w:val="00BB54B6"/>
    <w:pPr>
      <w:spacing w:line="240" w:lineRule="auto"/>
    </w:pPr>
    <w:rPr>
      <w:sz w:val="20"/>
      <w:szCs w:val="20"/>
    </w:rPr>
  </w:style>
  <w:style w:type="character" w:customStyle="1" w:styleId="CommentTextChar">
    <w:name w:val="Comment Text Char"/>
    <w:basedOn w:val="DefaultParagraphFont"/>
    <w:link w:val="CommentText"/>
    <w:uiPriority w:val="99"/>
    <w:rsid w:val="00BB54B6"/>
    <w:rPr>
      <w:sz w:val="20"/>
      <w:szCs w:val="20"/>
    </w:rPr>
  </w:style>
  <w:style w:type="paragraph" w:styleId="CommentSubject">
    <w:name w:val="annotation subject"/>
    <w:basedOn w:val="CommentText"/>
    <w:next w:val="CommentText"/>
    <w:link w:val="CommentSubjectChar"/>
    <w:uiPriority w:val="99"/>
    <w:semiHidden/>
    <w:unhideWhenUsed/>
    <w:rsid w:val="00BB54B6"/>
    <w:rPr>
      <w:b/>
      <w:bCs/>
    </w:rPr>
  </w:style>
  <w:style w:type="character" w:customStyle="1" w:styleId="CommentSubjectChar">
    <w:name w:val="Comment Subject Char"/>
    <w:basedOn w:val="CommentTextChar"/>
    <w:link w:val="CommentSubject"/>
    <w:uiPriority w:val="99"/>
    <w:semiHidden/>
    <w:rsid w:val="00BB54B6"/>
    <w:rPr>
      <w:b/>
      <w:bCs/>
      <w:sz w:val="20"/>
      <w:szCs w:val="20"/>
    </w:rPr>
  </w:style>
  <w:style w:type="paragraph" w:customStyle="1" w:styleId="EndNoteBibliographyTitle">
    <w:name w:val="EndNote Bibliography Title"/>
    <w:basedOn w:val="Normal"/>
    <w:link w:val="EndNoteBibliographyTitleChar"/>
    <w:rsid w:val="002E3D60"/>
    <w:pPr>
      <w:spacing w:after="0"/>
      <w:jc w:val="center"/>
    </w:pPr>
    <w:rPr>
      <w:noProof/>
    </w:rPr>
  </w:style>
  <w:style w:type="character" w:customStyle="1" w:styleId="EndNoteBibliographyTitleChar">
    <w:name w:val="EndNote Bibliography Title Char"/>
    <w:basedOn w:val="DefaultParagraphFont"/>
    <w:link w:val="EndNoteBibliographyTitle"/>
    <w:rsid w:val="002E3D60"/>
    <w:rPr>
      <w:noProof/>
    </w:rPr>
  </w:style>
  <w:style w:type="paragraph" w:customStyle="1" w:styleId="EndNoteBibliography">
    <w:name w:val="EndNote Bibliography"/>
    <w:basedOn w:val="Normal"/>
    <w:link w:val="EndNoteBibliographyChar"/>
    <w:rsid w:val="002E3D60"/>
    <w:pPr>
      <w:spacing w:line="240" w:lineRule="auto"/>
    </w:pPr>
    <w:rPr>
      <w:noProof/>
    </w:rPr>
  </w:style>
  <w:style w:type="character" w:customStyle="1" w:styleId="EndNoteBibliographyChar">
    <w:name w:val="EndNote Bibliography Char"/>
    <w:basedOn w:val="DefaultParagraphFont"/>
    <w:link w:val="EndNoteBibliography"/>
    <w:rsid w:val="002E3D60"/>
    <w:rPr>
      <w:noProof/>
    </w:rPr>
  </w:style>
  <w:style w:type="paragraph" w:styleId="Revision">
    <w:name w:val="Revision"/>
    <w:hidden/>
    <w:uiPriority w:val="99"/>
    <w:semiHidden/>
    <w:rsid w:val="004A65CF"/>
    <w:pPr>
      <w:spacing w:after="0" w:line="240" w:lineRule="auto"/>
    </w:pPr>
  </w:style>
  <w:style w:type="table" w:styleId="TableGrid">
    <w:name w:val="Table Grid"/>
    <w:basedOn w:val="TableNormal"/>
    <w:uiPriority w:val="39"/>
    <w:rsid w:val="00A47910"/>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13124">
      <w:bodyDiv w:val="1"/>
      <w:marLeft w:val="0"/>
      <w:marRight w:val="0"/>
      <w:marTop w:val="0"/>
      <w:marBottom w:val="0"/>
      <w:divBdr>
        <w:top w:val="none" w:sz="0" w:space="0" w:color="auto"/>
        <w:left w:val="none" w:sz="0" w:space="0" w:color="auto"/>
        <w:bottom w:val="none" w:sz="0" w:space="0" w:color="auto"/>
        <w:right w:val="none" w:sz="0" w:space="0" w:color="auto"/>
      </w:divBdr>
    </w:div>
    <w:div w:id="192619105">
      <w:bodyDiv w:val="1"/>
      <w:marLeft w:val="0"/>
      <w:marRight w:val="0"/>
      <w:marTop w:val="0"/>
      <w:marBottom w:val="0"/>
      <w:divBdr>
        <w:top w:val="none" w:sz="0" w:space="0" w:color="auto"/>
        <w:left w:val="none" w:sz="0" w:space="0" w:color="auto"/>
        <w:bottom w:val="none" w:sz="0" w:space="0" w:color="auto"/>
        <w:right w:val="none" w:sz="0" w:space="0" w:color="auto"/>
      </w:divBdr>
    </w:div>
    <w:div w:id="273833581">
      <w:bodyDiv w:val="1"/>
      <w:marLeft w:val="0"/>
      <w:marRight w:val="0"/>
      <w:marTop w:val="0"/>
      <w:marBottom w:val="0"/>
      <w:divBdr>
        <w:top w:val="none" w:sz="0" w:space="0" w:color="auto"/>
        <w:left w:val="none" w:sz="0" w:space="0" w:color="auto"/>
        <w:bottom w:val="none" w:sz="0" w:space="0" w:color="auto"/>
        <w:right w:val="none" w:sz="0" w:space="0" w:color="auto"/>
      </w:divBdr>
    </w:div>
    <w:div w:id="470221099">
      <w:bodyDiv w:val="1"/>
      <w:marLeft w:val="0"/>
      <w:marRight w:val="0"/>
      <w:marTop w:val="0"/>
      <w:marBottom w:val="0"/>
      <w:divBdr>
        <w:top w:val="none" w:sz="0" w:space="0" w:color="auto"/>
        <w:left w:val="none" w:sz="0" w:space="0" w:color="auto"/>
        <w:bottom w:val="none" w:sz="0" w:space="0" w:color="auto"/>
        <w:right w:val="none" w:sz="0" w:space="0" w:color="auto"/>
      </w:divBdr>
    </w:div>
    <w:div w:id="531578285">
      <w:bodyDiv w:val="1"/>
      <w:marLeft w:val="0"/>
      <w:marRight w:val="0"/>
      <w:marTop w:val="0"/>
      <w:marBottom w:val="0"/>
      <w:divBdr>
        <w:top w:val="none" w:sz="0" w:space="0" w:color="auto"/>
        <w:left w:val="none" w:sz="0" w:space="0" w:color="auto"/>
        <w:bottom w:val="none" w:sz="0" w:space="0" w:color="auto"/>
        <w:right w:val="none" w:sz="0" w:space="0" w:color="auto"/>
      </w:divBdr>
      <w:divsChild>
        <w:div w:id="546332279">
          <w:marLeft w:val="0"/>
          <w:marRight w:val="0"/>
          <w:marTop w:val="0"/>
          <w:marBottom w:val="0"/>
          <w:divBdr>
            <w:top w:val="none" w:sz="0" w:space="0" w:color="auto"/>
            <w:left w:val="none" w:sz="0" w:space="0" w:color="auto"/>
            <w:bottom w:val="none" w:sz="0" w:space="0" w:color="auto"/>
            <w:right w:val="none" w:sz="0" w:space="0" w:color="auto"/>
          </w:divBdr>
          <w:divsChild>
            <w:div w:id="1705447576">
              <w:marLeft w:val="0"/>
              <w:marRight w:val="0"/>
              <w:marTop w:val="0"/>
              <w:marBottom w:val="0"/>
              <w:divBdr>
                <w:top w:val="none" w:sz="0" w:space="0" w:color="auto"/>
                <w:left w:val="none" w:sz="0" w:space="0" w:color="auto"/>
                <w:bottom w:val="none" w:sz="0" w:space="0" w:color="auto"/>
                <w:right w:val="none" w:sz="0" w:space="0" w:color="auto"/>
              </w:divBdr>
              <w:divsChild>
                <w:div w:id="557667807">
                  <w:marLeft w:val="0"/>
                  <w:marRight w:val="0"/>
                  <w:marTop w:val="0"/>
                  <w:marBottom w:val="0"/>
                  <w:divBdr>
                    <w:top w:val="none" w:sz="0" w:space="0" w:color="auto"/>
                    <w:left w:val="none" w:sz="0" w:space="0" w:color="auto"/>
                    <w:bottom w:val="none" w:sz="0" w:space="0" w:color="auto"/>
                    <w:right w:val="none" w:sz="0" w:space="0" w:color="auto"/>
                  </w:divBdr>
                  <w:divsChild>
                    <w:div w:id="178319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923077">
      <w:bodyDiv w:val="1"/>
      <w:marLeft w:val="0"/>
      <w:marRight w:val="0"/>
      <w:marTop w:val="0"/>
      <w:marBottom w:val="0"/>
      <w:divBdr>
        <w:top w:val="none" w:sz="0" w:space="0" w:color="auto"/>
        <w:left w:val="none" w:sz="0" w:space="0" w:color="auto"/>
        <w:bottom w:val="none" w:sz="0" w:space="0" w:color="auto"/>
        <w:right w:val="none" w:sz="0" w:space="0" w:color="auto"/>
      </w:divBdr>
    </w:div>
    <w:div w:id="629819177">
      <w:bodyDiv w:val="1"/>
      <w:marLeft w:val="0"/>
      <w:marRight w:val="0"/>
      <w:marTop w:val="0"/>
      <w:marBottom w:val="0"/>
      <w:divBdr>
        <w:top w:val="none" w:sz="0" w:space="0" w:color="auto"/>
        <w:left w:val="none" w:sz="0" w:space="0" w:color="auto"/>
        <w:bottom w:val="none" w:sz="0" w:space="0" w:color="auto"/>
        <w:right w:val="none" w:sz="0" w:space="0" w:color="auto"/>
      </w:divBdr>
    </w:div>
    <w:div w:id="696781683">
      <w:bodyDiv w:val="1"/>
      <w:marLeft w:val="0"/>
      <w:marRight w:val="0"/>
      <w:marTop w:val="0"/>
      <w:marBottom w:val="0"/>
      <w:divBdr>
        <w:top w:val="none" w:sz="0" w:space="0" w:color="auto"/>
        <w:left w:val="none" w:sz="0" w:space="0" w:color="auto"/>
        <w:bottom w:val="none" w:sz="0" w:space="0" w:color="auto"/>
        <w:right w:val="none" w:sz="0" w:space="0" w:color="auto"/>
      </w:divBdr>
    </w:div>
    <w:div w:id="764764910">
      <w:bodyDiv w:val="1"/>
      <w:marLeft w:val="0"/>
      <w:marRight w:val="0"/>
      <w:marTop w:val="0"/>
      <w:marBottom w:val="0"/>
      <w:divBdr>
        <w:top w:val="none" w:sz="0" w:space="0" w:color="auto"/>
        <w:left w:val="none" w:sz="0" w:space="0" w:color="auto"/>
        <w:bottom w:val="none" w:sz="0" w:space="0" w:color="auto"/>
        <w:right w:val="none" w:sz="0" w:space="0" w:color="auto"/>
      </w:divBdr>
    </w:div>
    <w:div w:id="915552873">
      <w:bodyDiv w:val="1"/>
      <w:marLeft w:val="0"/>
      <w:marRight w:val="0"/>
      <w:marTop w:val="0"/>
      <w:marBottom w:val="0"/>
      <w:divBdr>
        <w:top w:val="none" w:sz="0" w:space="0" w:color="auto"/>
        <w:left w:val="none" w:sz="0" w:space="0" w:color="auto"/>
        <w:bottom w:val="none" w:sz="0" w:space="0" w:color="auto"/>
        <w:right w:val="none" w:sz="0" w:space="0" w:color="auto"/>
      </w:divBdr>
      <w:divsChild>
        <w:div w:id="1059551262">
          <w:marLeft w:val="0"/>
          <w:marRight w:val="0"/>
          <w:marTop w:val="0"/>
          <w:marBottom w:val="0"/>
          <w:divBdr>
            <w:top w:val="none" w:sz="0" w:space="0" w:color="auto"/>
            <w:left w:val="none" w:sz="0" w:space="0" w:color="auto"/>
            <w:bottom w:val="none" w:sz="0" w:space="0" w:color="auto"/>
            <w:right w:val="none" w:sz="0" w:space="0" w:color="auto"/>
          </w:divBdr>
          <w:divsChild>
            <w:div w:id="281614563">
              <w:marLeft w:val="0"/>
              <w:marRight w:val="0"/>
              <w:marTop w:val="0"/>
              <w:marBottom w:val="0"/>
              <w:divBdr>
                <w:top w:val="none" w:sz="0" w:space="0" w:color="auto"/>
                <w:left w:val="none" w:sz="0" w:space="0" w:color="auto"/>
                <w:bottom w:val="none" w:sz="0" w:space="0" w:color="auto"/>
                <w:right w:val="none" w:sz="0" w:space="0" w:color="auto"/>
              </w:divBdr>
              <w:divsChild>
                <w:div w:id="1150630062">
                  <w:marLeft w:val="0"/>
                  <w:marRight w:val="0"/>
                  <w:marTop w:val="0"/>
                  <w:marBottom w:val="0"/>
                  <w:divBdr>
                    <w:top w:val="none" w:sz="0" w:space="0" w:color="auto"/>
                    <w:left w:val="none" w:sz="0" w:space="0" w:color="auto"/>
                    <w:bottom w:val="none" w:sz="0" w:space="0" w:color="auto"/>
                    <w:right w:val="none" w:sz="0" w:space="0" w:color="auto"/>
                  </w:divBdr>
                  <w:divsChild>
                    <w:div w:id="181614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457761">
      <w:bodyDiv w:val="1"/>
      <w:marLeft w:val="0"/>
      <w:marRight w:val="0"/>
      <w:marTop w:val="0"/>
      <w:marBottom w:val="0"/>
      <w:divBdr>
        <w:top w:val="none" w:sz="0" w:space="0" w:color="auto"/>
        <w:left w:val="none" w:sz="0" w:space="0" w:color="auto"/>
        <w:bottom w:val="none" w:sz="0" w:space="0" w:color="auto"/>
        <w:right w:val="none" w:sz="0" w:space="0" w:color="auto"/>
      </w:divBdr>
    </w:div>
    <w:div w:id="1091701798">
      <w:bodyDiv w:val="1"/>
      <w:marLeft w:val="0"/>
      <w:marRight w:val="0"/>
      <w:marTop w:val="0"/>
      <w:marBottom w:val="0"/>
      <w:divBdr>
        <w:top w:val="none" w:sz="0" w:space="0" w:color="auto"/>
        <w:left w:val="none" w:sz="0" w:space="0" w:color="auto"/>
        <w:bottom w:val="none" w:sz="0" w:space="0" w:color="auto"/>
        <w:right w:val="none" w:sz="0" w:space="0" w:color="auto"/>
      </w:divBdr>
    </w:div>
    <w:div w:id="1240022957">
      <w:bodyDiv w:val="1"/>
      <w:marLeft w:val="0"/>
      <w:marRight w:val="0"/>
      <w:marTop w:val="0"/>
      <w:marBottom w:val="0"/>
      <w:divBdr>
        <w:top w:val="none" w:sz="0" w:space="0" w:color="auto"/>
        <w:left w:val="none" w:sz="0" w:space="0" w:color="auto"/>
        <w:bottom w:val="none" w:sz="0" w:space="0" w:color="auto"/>
        <w:right w:val="none" w:sz="0" w:space="0" w:color="auto"/>
      </w:divBdr>
    </w:div>
    <w:div w:id="1297181848">
      <w:bodyDiv w:val="1"/>
      <w:marLeft w:val="0"/>
      <w:marRight w:val="0"/>
      <w:marTop w:val="0"/>
      <w:marBottom w:val="0"/>
      <w:divBdr>
        <w:top w:val="none" w:sz="0" w:space="0" w:color="auto"/>
        <w:left w:val="none" w:sz="0" w:space="0" w:color="auto"/>
        <w:bottom w:val="none" w:sz="0" w:space="0" w:color="auto"/>
        <w:right w:val="none" w:sz="0" w:space="0" w:color="auto"/>
      </w:divBdr>
    </w:div>
    <w:div w:id="1372075747">
      <w:bodyDiv w:val="1"/>
      <w:marLeft w:val="0"/>
      <w:marRight w:val="0"/>
      <w:marTop w:val="0"/>
      <w:marBottom w:val="0"/>
      <w:divBdr>
        <w:top w:val="none" w:sz="0" w:space="0" w:color="auto"/>
        <w:left w:val="none" w:sz="0" w:space="0" w:color="auto"/>
        <w:bottom w:val="none" w:sz="0" w:space="0" w:color="auto"/>
        <w:right w:val="none" w:sz="0" w:space="0" w:color="auto"/>
      </w:divBdr>
    </w:div>
    <w:div w:id="1385372397">
      <w:bodyDiv w:val="1"/>
      <w:marLeft w:val="0"/>
      <w:marRight w:val="0"/>
      <w:marTop w:val="0"/>
      <w:marBottom w:val="0"/>
      <w:divBdr>
        <w:top w:val="none" w:sz="0" w:space="0" w:color="auto"/>
        <w:left w:val="none" w:sz="0" w:space="0" w:color="auto"/>
        <w:bottom w:val="none" w:sz="0" w:space="0" w:color="auto"/>
        <w:right w:val="none" w:sz="0" w:space="0" w:color="auto"/>
      </w:divBdr>
    </w:div>
    <w:div w:id="1513687762">
      <w:bodyDiv w:val="1"/>
      <w:marLeft w:val="0"/>
      <w:marRight w:val="0"/>
      <w:marTop w:val="0"/>
      <w:marBottom w:val="0"/>
      <w:divBdr>
        <w:top w:val="none" w:sz="0" w:space="0" w:color="auto"/>
        <w:left w:val="none" w:sz="0" w:space="0" w:color="auto"/>
        <w:bottom w:val="none" w:sz="0" w:space="0" w:color="auto"/>
        <w:right w:val="none" w:sz="0" w:space="0" w:color="auto"/>
      </w:divBdr>
    </w:div>
    <w:div w:id="1626229999">
      <w:bodyDiv w:val="1"/>
      <w:marLeft w:val="0"/>
      <w:marRight w:val="0"/>
      <w:marTop w:val="0"/>
      <w:marBottom w:val="0"/>
      <w:divBdr>
        <w:top w:val="none" w:sz="0" w:space="0" w:color="auto"/>
        <w:left w:val="none" w:sz="0" w:space="0" w:color="auto"/>
        <w:bottom w:val="none" w:sz="0" w:space="0" w:color="auto"/>
        <w:right w:val="none" w:sz="0" w:space="0" w:color="auto"/>
      </w:divBdr>
    </w:div>
    <w:div w:id="1866942946">
      <w:bodyDiv w:val="1"/>
      <w:marLeft w:val="0"/>
      <w:marRight w:val="0"/>
      <w:marTop w:val="0"/>
      <w:marBottom w:val="0"/>
      <w:divBdr>
        <w:top w:val="none" w:sz="0" w:space="0" w:color="auto"/>
        <w:left w:val="none" w:sz="0" w:space="0" w:color="auto"/>
        <w:bottom w:val="none" w:sz="0" w:space="0" w:color="auto"/>
        <w:right w:val="none" w:sz="0" w:space="0" w:color="auto"/>
      </w:divBdr>
    </w:div>
    <w:div w:id="206387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92</Words>
  <Characters>1762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Kelsey S</dc:creator>
  <cp:keywords/>
  <dc:description/>
  <cp:lastModifiedBy>Stanhewicz, Anna</cp:lastModifiedBy>
  <cp:revision>3</cp:revision>
  <dcterms:created xsi:type="dcterms:W3CDTF">2026-06-29T20:27:00Z</dcterms:created>
  <dcterms:modified xsi:type="dcterms:W3CDTF">2026-06-30T17:55:00Z</dcterms:modified>
</cp:coreProperties>
</file>